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6F615F" w14:textId="3F4EC337" w:rsidR="004C5C62" w:rsidRPr="00A25DDF" w:rsidRDefault="00D059C5" w:rsidP="00A25DDF">
      <w:pPr>
        <w:autoSpaceDE w:val="0"/>
        <w:autoSpaceDN w:val="0"/>
        <w:spacing w:line="480" w:lineRule="auto"/>
        <w:textAlignment w:val="bottom"/>
      </w:pPr>
      <w:r>
        <w:rPr>
          <w:rFonts w:hint="eastAsia"/>
        </w:rPr>
        <w:t>S1a Table</w:t>
      </w:r>
      <w:r w:rsidR="007C2C39" w:rsidRPr="00A25DDF">
        <w:rPr>
          <w:rFonts w:hint="eastAsia"/>
        </w:rPr>
        <w:t>.</w:t>
      </w:r>
      <w:r w:rsidR="003B18B3" w:rsidRPr="00A25DDF">
        <w:rPr>
          <w:rFonts w:hint="eastAsia"/>
        </w:rPr>
        <w:t xml:space="preserve"> </w:t>
      </w:r>
      <w:r w:rsidR="00D35D1F" w:rsidRPr="00A25DDF">
        <w:rPr>
          <w:rFonts w:hint="eastAsia"/>
        </w:rPr>
        <w:t>Carrier</w:t>
      </w:r>
      <w:r w:rsidR="00962317" w:rsidRPr="00A25DDF">
        <w:rPr>
          <w:rFonts w:hint="eastAsia"/>
        </w:rPr>
        <w:t xml:space="preserve"> d</w:t>
      </w:r>
      <w:r w:rsidR="00FB5DC8" w:rsidRPr="00A25DDF">
        <w:rPr>
          <w:rFonts w:hint="eastAsia"/>
        </w:rPr>
        <w:t>istribution</w:t>
      </w:r>
      <w:r w:rsidR="00515BB4" w:rsidRPr="00A25DDF">
        <w:rPr>
          <w:rFonts w:hint="eastAsia"/>
        </w:rPr>
        <w:t>s</w:t>
      </w:r>
      <w:r w:rsidR="00FB5DC8" w:rsidRPr="00A25DDF">
        <w:rPr>
          <w:rFonts w:hint="eastAsia"/>
        </w:rPr>
        <w:t xml:space="preserve"> of</w:t>
      </w:r>
      <w:r w:rsidR="003B18B3" w:rsidRPr="00A25DDF">
        <w:rPr>
          <w:rFonts w:hint="eastAsia"/>
        </w:rPr>
        <w:t xml:space="preserve"> the </w:t>
      </w:r>
      <w:r w:rsidR="00CC45E3">
        <w:rPr>
          <w:rFonts w:hint="eastAsia"/>
        </w:rPr>
        <w:t>+49A/G (</w:t>
      </w:r>
      <w:r w:rsidR="003B18B3" w:rsidRPr="00A25DDF">
        <w:rPr>
          <w:rFonts w:hint="eastAsia"/>
        </w:rPr>
        <w:t>rs231775</w:t>
      </w:r>
      <w:r w:rsidR="00CC45E3">
        <w:rPr>
          <w:rFonts w:hint="eastAsia"/>
        </w:rPr>
        <w:t>)</w:t>
      </w:r>
      <w:r w:rsidR="003B18B3" w:rsidRPr="00A25DDF">
        <w:rPr>
          <w:rFonts w:hint="eastAsia"/>
        </w:rPr>
        <w:t xml:space="preserve"> and </w:t>
      </w:r>
      <w:r w:rsidR="00CC45E3">
        <w:rPr>
          <w:rFonts w:hint="eastAsia"/>
        </w:rPr>
        <w:t>CT60 (</w:t>
      </w:r>
      <w:r w:rsidR="003B18B3" w:rsidRPr="00A25DDF">
        <w:rPr>
          <w:rFonts w:hint="eastAsia"/>
        </w:rPr>
        <w:t>rs3087243</w:t>
      </w:r>
      <w:r w:rsidR="00CC45E3">
        <w:rPr>
          <w:rFonts w:hint="eastAsia"/>
        </w:rPr>
        <w:t>)</w:t>
      </w:r>
      <w:r w:rsidR="003B18B3" w:rsidRPr="004F07F4">
        <w:rPr>
          <w:rFonts w:hint="eastAsia"/>
          <w:color w:val="FF0000"/>
        </w:rPr>
        <w:t xml:space="preserve"> </w:t>
      </w:r>
      <w:r w:rsidR="003C0C5C" w:rsidRPr="00A25DDF">
        <w:rPr>
          <w:rFonts w:hint="eastAsia"/>
        </w:rPr>
        <w:t xml:space="preserve">of the </w:t>
      </w:r>
      <w:r w:rsidR="003C0C5C" w:rsidRPr="00A25DDF">
        <w:rPr>
          <w:rFonts w:hint="eastAsia"/>
          <w:i/>
        </w:rPr>
        <w:t>CTLA4</w:t>
      </w:r>
      <w:r w:rsidR="003C0C5C" w:rsidRPr="00A25DDF">
        <w:rPr>
          <w:rFonts w:hint="eastAsia"/>
        </w:rPr>
        <w:t xml:space="preserve"> gene </w:t>
      </w:r>
      <w:r w:rsidR="003B18B3" w:rsidRPr="00A25DDF">
        <w:rPr>
          <w:rFonts w:hint="eastAsia"/>
        </w:rPr>
        <w:t xml:space="preserve">in </w:t>
      </w:r>
      <w:r w:rsidR="00907761" w:rsidRPr="00A25DDF">
        <w:t>adult</w:t>
      </w:r>
      <w:r w:rsidR="00907761" w:rsidRPr="00A25DDF">
        <w:rPr>
          <w:rFonts w:hint="eastAsia"/>
        </w:rPr>
        <w:t xml:space="preserve"> GD, </w:t>
      </w:r>
      <w:r w:rsidR="003B18B3" w:rsidRPr="00A25DDF">
        <w:rPr>
          <w:rFonts w:hint="eastAsia"/>
        </w:rPr>
        <w:t xml:space="preserve">pediatric </w:t>
      </w:r>
      <w:r w:rsidR="007C2C39" w:rsidRPr="00A25DDF">
        <w:rPr>
          <w:rFonts w:hint="eastAsia"/>
        </w:rPr>
        <w:t>GD,</w:t>
      </w:r>
      <w:r w:rsidR="00D54D52" w:rsidRPr="00A25DDF">
        <w:rPr>
          <w:rFonts w:hint="eastAsia"/>
        </w:rPr>
        <w:t xml:space="preserve"> </w:t>
      </w:r>
      <w:r w:rsidR="00907761" w:rsidRPr="00A25DDF">
        <w:rPr>
          <w:rFonts w:hint="eastAsia"/>
        </w:rPr>
        <w:t>HD</w:t>
      </w:r>
      <w:r w:rsidR="003B18B3" w:rsidRPr="00A25DDF">
        <w:rPr>
          <w:rFonts w:hint="eastAsia"/>
        </w:rPr>
        <w:t xml:space="preserve"> </w:t>
      </w:r>
      <w:r w:rsidR="007C2C39" w:rsidRPr="00A25DDF">
        <w:rPr>
          <w:rFonts w:hint="eastAsia"/>
        </w:rPr>
        <w:t xml:space="preserve">patients </w:t>
      </w:r>
      <w:r w:rsidR="003B18B3" w:rsidRPr="00A25DDF">
        <w:rPr>
          <w:rFonts w:hint="eastAsia"/>
        </w:rPr>
        <w:t>and controls</w:t>
      </w:r>
    </w:p>
    <w:tbl>
      <w:tblPr>
        <w:tblStyle w:val="11"/>
        <w:tblW w:w="0" w:type="auto"/>
        <w:tblLook w:val="0020" w:firstRow="1" w:lastRow="0" w:firstColumn="0" w:lastColumn="0" w:noHBand="0" w:noVBand="0"/>
      </w:tblPr>
      <w:tblGrid>
        <w:gridCol w:w="1005"/>
        <w:gridCol w:w="763"/>
        <w:gridCol w:w="2256"/>
        <w:gridCol w:w="2562"/>
        <w:gridCol w:w="2936"/>
        <w:gridCol w:w="1043"/>
      </w:tblGrid>
      <w:tr w:rsidR="00A25DDF" w:rsidRPr="00A25DDF" w14:paraId="3C2594D4" w14:textId="77777777" w:rsidTr="005E5F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18" w:space="0" w:color="000000"/>
              <w:bottom w:val="nil"/>
            </w:tcBorders>
          </w:tcPr>
          <w:p w14:paraId="56F720FF" w14:textId="77777777" w:rsidR="00962317" w:rsidRPr="00A25DDF" w:rsidRDefault="00962317" w:rsidP="005335EC">
            <w:pPr>
              <w:spacing w:line="480" w:lineRule="auto"/>
            </w:pPr>
            <w:r w:rsidRPr="00A25DDF">
              <w:t>+49A/G</w:t>
            </w:r>
          </w:p>
        </w:tc>
        <w:tc>
          <w:tcPr>
            <w:tcW w:w="0" w:type="auto"/>
            <w:tcBorders>
              <w:top w:val="single" w:sz="18" w:space="0" w:color="000000"/>
              <w:bottom w:val="nil"/>
            </w:tcBorders>
          </w:tcPr>
          <w:p w14:paraId="61B9CC46" w14:textId="77777777" w:rsidR="00962317" w:rsidRPr="00A25DDF" w:rsidRDefault="00962317" w:rsidP="005335EC">
            <w:pPr>
              <w:spacing w:line="480" w:lineRule="auto"/>
            </w:pPr>
            <w:r w:rsidRPr="00A25DDF">
              <w:t>CT60</w:t>
            </w:r>
          </w:p>
        </w:tc>
        <w:tc>
          <w:tcPr>
            <w:tcW w:w="0" w:type="auto"/>
            <w:tcBorders>
              <w:top w:val="single" w:sz="18" w:space="0" w:color="000000"/>
              <w:bottom w:val="nil"/>
            </w:tcBorders>
          </w:tcPr>
          <w:p w14:paraId="04FBA41A" w14:textId="61446D35" w:rsidR="00962317" w:rsidRPr="00A25DDF" w:rsidRDefault="00962317" w:rsidP="005335EC">
            <w:pPr>
              <w:spacing w:line="480" w:lineRule="auto"/>
            </w:pPr>
            <w:r w:rsidRPr="00A25DDF">
              <w:t xml:space="preserve">Adult </w:t>
            </w:r>
            <w:proofErr w:type="spellStart"/>
            <w:r w:rsidRPr="00A25DDF">
              <w:t>Graves</w:t>
            </w:r>
            <w:proofErr w:type="spellEnd"/>
            <w:r w:rsidRPr="00A25DDF">
              <w:t xml:space="preserve"> disease</w:t>
            </w:r>
          </w:p>
        </w:tc>
        <w:tc>
          <w:tcPr>
            <w:tcW w:w="0" w:type="auto"/>
            <w:tcBorders>
              <w:top w:val="single" w:sz="18" w:space="0" w:color="000000"/>
              <w:bottom w:val="nil"/>
            </w:tcBorders>
          </w:tcPr>
          <w:p w14:paraId="76469632" w14:textId="4261C436" w:rsidR="00962317" w:rsidRPr="00A25DDF" w:rsidRDefault="00962317" w:rsidP="005335EC">
            <w:pPr>
              <w:spacing w:line="480" w:lineRule="auto"/>
            </w:pPr>
            <w:r w:rsidRPr="00A25DDF">
              <w:t xml:space="preserve">Pediatric </w:t>
            </w:r>
            <w:proofErr w:type="spellStart"/>
            <w:r w:rsidRPr="00A25DDF">
              <w:t>Graves</w:t>
            </w:r>
            <w:proofErr w:type="spellEnd"/>
            <w:r w:rsidR="00D90673" w:rsidRPr="00A25DDF">
              <w:t xml:space="preserve"> disease</w:t>
            </w:r>
          </w:p>
        </w:tc>
        <w:tc>
          <w:tcPr>
            <w:tcW w:w="0" w:type="auto"/>
            <w:tcBorders>
              <w:top w:val="single" w:sz="18" w:space="0" w:color="000000"/>
              <w:bottom w:val="nil"/>
            </w:tcBorders>
          </w:tcPr>
          <w:p w14:paraId="5CCCDD89" w14:textId="15BD4DC4" w:rsidR="00962317" w:rsidRPr="00A25DDF" w:rsidRDefault="002A27E3" w:rsidP="005335EC">
            <w:pPr>
              <w:spacing w:line="480" w:lineRule="auto"/>
            </w:pPr>
            <w:r w:rsidRPr="00A25DDF">
              <w:rPr>
                <w:rFonts w:hint="eastAsia"/>
              </w:rPr>
              <w:t>Pediatric</w:t>
            </w:r>
            <w:r w:rsidRPr="00A25DDF">
              <w:t xml:space="preserve"> </w:t>
            </w:r>
            <w:r w:rsidR="00D90673" w:rsidRPr="00A25DDF">
              <w:t>Hashimoto disease</w:t>
            </w:r>
          </w:p>
        </w:tc>
        <w:tc>
          <w:tcPr>
            <w:tcW w:w="0" w:type="auto"/>
            <w:tcBorders>
              <w:top w:val="single" w:sz="18" w:space="0" w:color="000000"/>
              <w:bottom w:val="nil"/>
            </w:tcBorders>
          </w:tcPr>
          <w:p w14:paraId="6E0B2209" w14:textId="7F5F1AD4" w:rsidR="00962317" w:rsidRPr="00A25DDF" w:rsidRDefault="00D90673" w:rsidP="005335EC">
            <w:pPr>
              <w:spacing w:line="480" w:lineRule="auto"/>
            </w:pPr>
            <w:r w:rsidRPr="00A25DDF">
              <w:t>Controls</w:t>
            </w:r>
          </w:p>
        </w:tc>
      </w:tr>
      <w:tr w:rsidR="005335EC" w:rsidRPr="00A25DDF" w14:paraId="07B105B8" w14:textId="77777777" w:rsidTr="005E5FBB">
        <w:tc>
          <w:tcPr>
            <w:tcW w:w="0" w:type="auto"/>
            <w:tcBorders>
              <w:top w:val="nil"/>
              <w:bottom w:val="nil"/>
            </w:tcBorders>
          </w:tcPr>
          <w:p w14:paraId="0A512145" w14:textId="77777777" w:rsidR="005335EC" w:rsidRPr="00A25DDF" w:rsidRDefault="005335EC" w:rsidP="005335EC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760B70" w14:textId="77777777" w:rsidR="005335EC" w:rsidRPr="00A25DDF" w:rsidRDefault="005335EC" w:rsidP="005335EC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A1AA71" w14:textId="21A50CAB" w:rsidR="005335EC" w:rsidRPr="00A25DDF" w:rsidRDefault="005335EC" w:rsidP="005335EC">
            <w:pPr>
              <w:spacing w:line="480" w:lineRule="auto"/>
            </w:pPr>
            <w:r>
              <w:t>N=</w:t>
            </w:r>
            <w:r w:rsidRPr="00A25DDF">
              <w:rPr>
                <w:rFonts w:hint="eastAsia"/>
              </w:rPr>
              <w:t>2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149A53" w14:textId="191E82BE" w:rsidR="005335EC" w:rsidRPr="00A25DDF" w:rsidRDefault="005335EC" w:rsidP="005335EC">
            <w:pPr>
              <w:spacing w:line="480" w:lineRule="auto"/>
            </w:pPr>
            <w:r>
              <w:rPr>
                <w:rFonts w:hint="eastAsia"/>
              </w:rPr>
              <w:t>N=2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7143EE" w14:textId="428A697F" w:rsidR="005335EC" w:rsidRPr="00A25DDF" w:rsidRDefault="005335EC" w:rsidP="005335EC">
            <w:pPr>
              <w:spacing w:line="480" w:lineRule="auto"/>
              <w:rPr>
                <w:rFonts w:hint="eastAsia"/>
              </w:rPr>
            </w:pPr>
            <w:r>
              <w:rPr>
                <w:rFonts w:hint="eastAsia"/>
              </w:rPr>
              <w:t>N=2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48033E" w14:textId="52FE08FF" w:rsidR="005335EC" w:rsidRPr="00A25DDF" w:rsidRDefault="005335EC" w:rsidP="005335EC">
            <w:pPr>
              <w:spacing w:line="480" w:lineRule="auto"/>
            </w:pPr>
            <w:r>
              <w:rPr>
                <w:rFonts w:hint="eastAsia"/>
              </w:rPr>
              <w:t>N=1058</w:t>
            </w:r>
          </w:p>
        </w:tc>
      </w:tr>
      <w:tr w:rsidR="00A25DDF" w:rsidRPr="00A25DDF" w14:paraId="1654C84C" w14:textId="77777777" w:rsidTr="005E5FBB">
        <w:tc>
          <w:tcPr>
            <w:tcW w:w="0" w:type="auto"/>
            <w:tcBorders>
              <w:top w:val="single" w:sz="4" w:space="0" w:color="auto"/>
            </w:tcBorders>
          </w:tcPr>
          <w:p w14:paraId="08CB4FAD" w14:textId="77777777" w:rsidR="00D90673" w:rsidRPr="00A25DDF" w:rsidRDefault="00D90673" w:rsidP="005335EC">
            <w:pPr>
              <w:spacing w:line="480" w:lineRule="auto"/>
            </w:pPr>
            <w:r w:rsidRPr="00A25DDF">
              <w:t>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BC5E56" w14:textId="77777777" w:rsidR="00D90673" w:rsidRPr="00A25DDF" w:rsidRDefault="00D90673" w:rsidP="005335EC">
            <w:pPr>
              <w:spacing w:line="480" w:lineRule="auto"/>
            </w:pPr>
            <w:r w:rsidRPr="00A25DDF">
              <w:rPr>
                <w:rFonts w:hint="eastAsia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7BF5D1" w14:textId="5A6929D4" w:rsidR="00D90673" w:rsidRPr="00A25DDF" w:rsidRDefault="000210DB" w:rsidP="005335EC">
            <w:pPr>
              <w:spacing w:line="480" w:lineRule="auto"/>
              <w:ind w:right="840"/>
            </w:pPr>
            <w:r w:rsidRPr="00A25DDF">
              <w:rPr>
                <w:rFonts w:hint="eastAsia"/>
              </w:rPr>
              <w:t>2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920E0B" w14:textId="40B1A1CE" w:rsidR="00D90673" w:rsidRPr="00A25DDF" w:rsidRDefault="000210DB" w:rsidP="005335EC">
            <w:pPr>
              <w:spacing w:line="480" w:lineRule="auto"/>
              <w:ind w:right="720"/>
            </w:pPr>
            <w:r w:rsidRPr="00A25DDF">
              <w:rPr>
                <w:rFonts w:hint="eastAsia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31A1E6" w14:textId="3EE2B2CF" w:rsidR="00D90673" w:rsidRPr="00A25DDF" w:rsidRDefault="000210DB" w:rsidP="005335EC">
            <w:pPr>
              <w:spacing w:line="480" w:lineRule="auto"/>
              <w:ind w:right="240"/>
            </w:pPr>
            <w:r w:rsidRPr="00A25DDF">
              <w:rPr>
                <w:rFonts w:hint="eastAsia"/>
              </w:rPr>
              <w:t>2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1CCF98" w14:textId="50D081CB" w:rsidR="00D90673" w:rsidRPr="00A25DDF" w:rsidRDefault="000210DB" w:rsidP="005335EC">
            <w:pPr>
              <w:spacing w:line="480" w:lineRule="auto"/>
            </w:pPr>
            <w:r w:rsidRPr="00A25DDF">
              <w:rPr>
                <w:rFonts w:hint="eastAsia"/>
              </w:rPr>
              <w:t>944</w:t>
            </w:r>
          </w:p>
        </w:tc>
      </w:tr>
      <w:tr w:rsidR="00A25DDF" w:rsidRPr="00A25DDF" w14:paraId="45AB9F02" w14:textId="77777777" w:rsidTr="005E5FBB">
        <w:tc>
          <w:tcPr>
            <w:tcW w:w="0" w:type="auto"/>
          </w:tcPr>
          <w:p w14:paraId="4D94C96D" w14:textId="77777777" w:rsidR="00D90673" w:rsidRPr="00A25DDF" w:rsidRDefault="00D90673" w:rsidP="005335EC">
            <w:pPr>
              <w:spacing w:line="480" w:lineRule="auto"/>
            </w:pPr>
            <w:r w:rsidRPr="00A25DDF">
              <w:rPr>
                <w:rFonts w:hint="eastAsia"/>
              </w:rPr>
              <w:t>G</w:t>
            </w:r>
          </w:p>
        </w:tc>
        <w:tc>
          <w:tcPr>
            <w:tcW w:w="0" w:type="auto"/>
          </w:tcPr>
          <w:p w14:paraId="60002ED1" w14:textId="77777777" w:rsidR="00D90673" w:rsidRPr="00A25DDF" w:rsidRDefault="00D90673" w:rsidP="005335EC">
            <w:pPr>
              <w:spacing w:line="480" w:lineRule="auto"/>
            </w:pPr>
            <w:r w:rsidRPr="00A25DDF">
              <w:rPr>
                <w:rFonts w:hint="eastAsia"/>
              </w:rPr>
              <w:t>A</w:t>
            </w:r>
          </w:p>
        </w:tc>
        <w:tc>
          <w:tcPr>
            <w:tcW w:w="0" w:type="auto"/>
            <w:vAlign w:val="center"/>
          </w:tcPr>
          <w:p w14:paraId="0210E810" w14:textId="0F767EB0" w:rsidR="00D90673" w:rsidRPr="00A25DDF" w:rsidRDefault="00D90673" w:rsidP="005335EC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A25DD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  <w:vAlign w:val="center"/>
          </w:tcPr>
          <w:p w14:paraId="5DA36303" w14:textId="764C976C" w:rsidR="00D90673" w:rsidRPr="00A25DDF" w:rsidRDefault="000210DB" w:rsidP="005335EC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A25DD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  <w:vAlign w:val="center"/>
          </w:tcPr>
          <w:p w14:paraId="601A4295" w14:textId="2256D5A0" w:rsidR="00D90673" w:rsidRPr="00A25DDF" w:rsidRDefault="000210DB" w:rsidP="005335EC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A25DD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  <w:vAlign w:val="center"/>
          </w:tcPr>
          <w:p w14:paraId="6A792C76" w14:textId="6A103251" w:rsidR="00D90673" w:rsidRPr="00A25DDF" w:rsidRDefault="000210DB" w:rsidP="005335EC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A25DDF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A25DDF" w:rsidRPr="00A25DDF" w14:paraId="40F40343" w14:textId="77777777" w:rsidTr="005E5FBB">
        <w:tc>
          <w:tcPr>
            <w:tcW w:w="0" w:type="auto"/>
            <w:tcBorders>
              <w:bottom w:val="nil"/>
            </w:tcBorders>
          </w:tcPr>
          <w:p w14:paraId="63FFD808" w14:textId="77777777" w:rsidR="00D90673" w:rsidRPr="00A25DDF" w:rsidRDefault="00D90673" w:rsidP="005335EC">
            <w:pPr>
              <w:spacing w:line="480" w:lineRule="auto"/>
            </w:pPr>
            <w:r w:rsidRPr="00A25DDF">
              <w:rPr>
                <w:rFonts w:hint="eastAsia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</w:tcPr>
          <w:p w14:paraId="690F8F9C" w14:textId="77777777" w:rsidR="00D90673" w:rsidRPr="00A25DDF" w:rsidRDefault="00D90673" w:rsidP="005335EC">
            <w:pPr>
              <w:spacing w:line="480" w:lineRule="auto"/>
            </w:pPr>
            <w:r w:rsidRPr="00A25DDF">
              <w:rPr>
                <w:rFonts w:hint="eastAsia"/>
              </w:rPr>
              <w:t>G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505324F" w14:textId="4681FD59" w:rsidR="00D90673" w:rsidRPr="00A25DDF" w:rsidRDefault="000210DB" w:rsidP="005335EC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A25DDF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367C3FD" w14:textId="123F4C79" w:rsidR="00D90673" w:rsidRPr="00A25DDF" w:rsidRDefault="000210DB" w:rsidP="005335EC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A25DDF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ED678BB" w14:textId="4C9A952B" w:rsidR="00D90673" w:rsidRPr="00A25DDF" w:rsidRDefault="000210DB" w:rsidP="005335EC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A25DDF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4E28423" w14:textId="0A674B02" w:rsidR="00D90673" w:rsidRPr="00A25DDF" w:rsidRDefault="000210DB" w:rsidP="005335EC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A25DDF">
              <w:rPr>
                <w:rFonts w:ascii="Times New Roman" w:hAnsi="Times New Roman" w:cs="Times New Roman" w:hint="eastAsia"/>
              </w:rPr>
              <w:t>68</w:t>
            </w:r>
          </w:p>
        </w:tc>
      </w:tr>
      <w:tr w:rsidR="00A25DDF" w:rsidRPr="00A25DDF" w14:paraId="2DDE1BF6" w14:textId="77777777" w:rsidTr="005E5FBB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C2E054B" w14:textId="77777777" w:rsidR="00D90673" w:rsidRPr="00A25DDF" w:rsidRDefault="00D90673" w:rsidP="005335EC">
            <w:pPr>
              <w:spacing w:line="480" w:lineRule="auto"/>
            </w:pPr>
            <w:r w:rsidRPr="00A25DDF">
              <w:rPr>
                <w:rFonts w:hint="eastAsia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C8DF3ED" w14:textId="77777777" w:rsidR="00D90673" w:rsidRPr="00A25DDF" w:rsidRDefault="00D90673" w:rsidP="005335EC">
            <w:pPr>
              <w:spacing w:line="480" w:lineRule="auto"/>
            </w:pPr>
            <w:r w:rsidRPr="00A25DDF">
              <w:rPr>
                <w:rFonts w:hint="eastAsia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CD3914F" w14:textId="0788B775" w:rsidR="00D90673" w:rsidRPr="00A25DDF" w:rsidRDefault="000210DB" w:rsidP="005335EC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A25DDF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B7A3EBE" w14:textId="08B8AF6D" w:rsidR="00D90673" w:rsidRPr="00A25DDF" w:rsidRDefault="000210DB" w:rsidP="005335EC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A25DDF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BC5DDF6" w14:textId="6159736D" w:rsidR="00D90673" w:rsidRPr="00A25DDF" w:rsidRDefault="00D90673" w:rsidP="005335EC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A25DDF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0E0DF29" w14:textId="37B54FB0" w:rsidR="00D90673" w:rsidRPr="00A25DDF" w:rsidRDefault="000210DB" w:rsidP="005335EC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A25DDF">
              <w:rPr>
                <w:rFonts w:ascii="Times New Roman" w:hAnsi="Times New Roman" w:cs="Times New Roman" w:hint="eastAsia"/>
              </w:rPr>
              <w:t>44</w:t>
            </w:r>
          </w:p>
        </w:tc>
      </w:tr>
    </w:tbl>
    <w:p w14:paraId="3CE36DB5" w14:textId="77777777" w:rsidR="00020E97" w:rsidRPr="00A25DDF" w:rsidRDefault="00020E97" w:rsidP="00A25DDF">
      <w:pPr>
        <w:autoSpaceDE w:val="0"/>
        <w:autoSpaceDN w:val="0"/>
        <w:spacing w:line="480" w:lineRule="auto"/>
        <w:jc w:val="right"/>
        <w:textAlignment w:val="bottom"/>
      </w:pPr>
    </w:p>
    <w:p w14:paraId="182EFD6B" w14:textId="77777777" w:rsidR="00A25DDF" w:rsidRDefault="00A25DDF" w:rsidP="00A25DDF">
      <w:pPr>
        <w:spacing w:line="480" w:lineRule="auto"/>
      </w:pPr>
      <w:r>
        <w:br w:type="page"/>
      </w:r>
    </w:p>
    <w:p w14:paraId="7BF47B36" w14:textId="1AB9C052" w:rsidR="00020E97" w:rsidRPr="00A25DDF" w:rsidRDefault="007C2C39" w:rsidP="00A25DDF">
      <w:pPr>
        <w:autoSpaceDE w:val="0"/>
        <w:autoSpaceDN w:val="0"/>
        <w:spacing w:line="480" w:lineRule="auto"/>
        <w:textAlignment w:val="bottom"/>
      </w:pPr>
      <w:r w:rsidRPr="00A25DDF">
        <w:rPr>
          <w:rFonts w:hint="eastAsia"/>
        </w:rPr>
        <w:lastRenderedPageBreak/>
        <w:t>S</w:t>
      </w:r>
      <w:r w:rsidR="00D059C5" w:rsidRPr="00A25DDF">
        <w:rPr>
          <w:rFonts w:hint="eastAsia"/>
        </w:rPr>
        <w:t>1b</w:t>
      </w:r>
      <w:r w:rsidR="00D059C5" w:rsidRPr="00A25DDF" w:rsidDel="00D059C5">
        <w:rPr>
          <w:rFonts w:hint="eastAsia"/>
        </w:rPr>
        <w:t xml:space="preserve"> </w:t>
      </w:r>
      <w:r w:rsidRPr="00A25DDF">
        <w:rPr>
          <w:rFonts w:hint="eastAsia"/>
        </w:rPr>
        <w:t>Table.</w:t>
      </w:r>
      <w:r w:rsidR="00020E97" w:rsidRPr="00A25DDF">
        <w:rPr>
          <w:rFonts w:hint="eastAsia"/>
        </w:rPr>
        <w:t xml:space="preserve"> </w:t>
      </w:r>
      <w:r w:rsidR="00DC24F2" w:rsidRPr="00A25DDF">
        <w:t>T</w:t>
      </w:r>
      <w:r w:rsidR="00F86C2F" w:rsidRPr="00A25DDF">
        <w:rPr>
          <w:rFonts w:hint="eastAsia"/>
        </w:rPr>
        <w:t>wo-by</w:t>
      </w:r>
      <w:r w:rsidR="0081283A" w:rsidRPr="00A25DDF">
        <w:rPr>
          <w:rFonts w:hint="eastAsia"/>
        </w:rPr>
        <w:t>-</w:t>
      </w:r>
      <w:r w:rsidR="00F86C2F" w:rsidRPr="00A25DDF">
        <w:rPr>
          <w:rFonts w:hint="eastAsia"/>
        </w:rPr>
        <w:t xml:space="preserve">two tests </w:t>
      </w:r>
      <w:r w:rsidR="00DC24F2" w:rsidRPr="00A25DDF">
        <w:t xml:space="preserve">on </w:t>
      </w:r>
      <w:r w:rsidR="00D35D1F" w:rsidRPr="00A25DDF">
        <w:rPr>
          <w:rFonts w:hint="eastAsia"/>
        </w:rPr>
        <w:t xml:space="preserve">carrier </w:t>
      </w:r>
      <w:r w:rsidR="003C0C5C" w:rsidRPr="00A25DDF">
        <w:rPr>
          <w:rFonts w:hint="eastAsia"/>
        </w:rPr>
        <w:t xml:space="preserve">G </w:t>
      </w:r>
      <w:r w:rsidR="00CD0555" w:rsidRPr="00A25DDF">
        <w:rPr>
          <w:rFonts w:hint="eastAsia"/>
        </w:rPr>
        <w:t>of</w:t>
      </w:r>
      <w:r w:rsidR="003D2658" w:rsidRPr="00A25DDF">
        <w:rPr>
          <w:rFonts w:hint="eastAsia"/>
        </w:rPr>
        <w:t xml:space="preserve"> </w:t>
      </w:r>
      <w:r w:rsidR="006E55B2" w:rsidRPr="00A25DDF">
        <w:rPr>
          <w:rFonts w:hint="eastAsia"/>
        </w:rPr>
        <w:t xml:space="preserve">the </w:t>
      </w:r>
      <w:r w:rsidR="00B03EBE" w:rsidRPr="00A25DDF">
        <w:rPr>
          <w:rFonts w:hint="eastAsia"/>
        </w:rPr>
        <w:t>+49A/G</w:t>
      </w:r>
      <w:r w:rsidR="00B03EBE">
        <w:rPr>
          <w:rFonts w:hint="eastAsia"/>
        </w:rPr>
        <w:t xml:space="preserve"> (</w:t>
      </w:r>
      <w:r w:rsidR="006E55B2" w:rsidRPr="00A25DDF">
        <w:rPr>
          <w:rFonts w:hint="eastAsia"/>
        </w:rPr>
        <w:t>rs231775</w:t>
      </w:r>
      <w:r w:rsidR="00B03EBE">
        <w:rPr>
          <w:rFonts w:hint="eastAsia"/>
        </w:rPr>
        <w:t>)</w:t>
      </w:r>
      <w:r w:rsidR="006E55B2" w:rsidRPr="00A25DDF">
        <w:rPr>
          <w:rFonts w:hint="eastAsia"/>
        </w:rPr>
        <w:t xml:space="preserve"> and </w:t>
      </w:r>
      <w:r w:rsidR="00DC24F2" w:rsidRPr="00A25DDF">
        <w:t xml:space="preserve">carrier G of </w:t>
      </w:r>
      <w:r w:rsidR="00B03EBE">
        <w:rPr>
          <w:rFonts w:hint="eastAsia"/>
        </w:rPr>
        <w:t>CT60 (</w:t>
      </w:r>
      <w:r w:rsidR="006E55B2" w:rsidRPr="00A25DDF">
        <w:rPr>
          <w:rFonts w:hint="eastAsia"/>
        </w:rPr>
        <w:t>rs3087243</w:t>
      </w:r>
      <w:r w:rsidR="00B03EBE">
        <w:rPr>
          <w:rFonts w:hint="eastAsia"/>
        </w:rPr>
        <w:t xml:space="preserve">) </w:t>
      </w:r>
      <w:r w:rsidR="00DC24F2" w:rsidRPr="00A25DDF">
        <w:t>between</w:t>
      </w:r>
      <w:r w:rsidR="00E64C9A" w:rsidRPr="00A25DDF">
        <w:rPr>
          <w:rFonts w:hint="eastAsia"/>
        </w:rPr>
        <w:t xml:space="preserve"> adult GD, pediatric GD,</w:t>
      </w:r>
      <w:r w:rsidR="00D54D52" w:rsidRPr="00A25DDF">
        <w:rPr>
          <w:rFonts w:hint="eastAsia"/>
        </w:rPr>
        <w:t xml:space="preserve"> HD</w:t>
      </w:r>
      <w:r w:rsidRPr="00A25DDF">
        <w:rPr>
          <w:rFonts w:hint="eastAsia"/>
        </w:rPr>
        <w:t xml:space="preserve"> patients</w:t>
      </w:r>
      <w:r w:rsidR="003C0C5C" w:rsidRPr="00A25DDF">
        <w:rPr>
          <w:rFonts w:hint="eastAsia"/>
        </w:rPr>
        <w:t xml:space="preserve"> and controls</w:t>
      </w:r>
    </w:p>
    <w:tbl>
      <w:tblPr>
        <w:tblStyle w:val="11"/>
        <w:tblW w:w="5000" w:type="pct"/>
        <w:tblLook w:val="0020" w:firstRow="1" w:lastRow="0" w:firstColumn="0" w:lastColumn="0" w:noHBand="0" w:noVBand="0"/>
      </w:tblPr>
      <w:tblGrid>
        <w:gridCol w:w="1408"/>
        <w:gridCol w:w="420"/>
        <w:gridCol w:w="1355"/>
        <w:gridCol w:w="1923"/>
        <w:gridCol w:w="1639"/>
        <w:gridCol w:w="1923"/>
        <w:gridCol w:w="1498"/>
        <w:gridCol w:w="2066"/>
        <w:gridCol w:w="2556"/>
      </w:tblGrid>
      <w:tr w:rsidR="00A25DDF" w:rsidRPr="00A25DDF" w14:paraId="428EB1C8" w14:textId="77777777" w:rsidTr="005E5F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59" w:type="pct"/>
            <w:gridSpan w:val="2"/>
            <w:tcBorders>
              <w:top w:val="single" w:sz="18" w:space="0" w:color="000000"/>
              <w:bottom w:val="nil"/>
            </w:tcBorders>
          </w:tcPr>
          <w:p w14:paraId="6D27CB3D" w14:textId="77777777" w:rsidR="00020E97" w:rsidRPr="00A25DDF" w:rsidRDefault="00020E97" w:rsidP="00A25DDF">
            <w:pPr>
              <w:spacing w:line="480" w:lineRule="auto"/>
            </w:pPr>
          </w:p>
        </w:tc>
        <w:tc>
          <w:tcPr>
            <w:tcW w:w="1150" w:type="pct"/>
            <w:gridSpan w:val="2"/>
            <w:tcBorders>
              <w:top w:val="single" w:sz="18" w:space="0" w:color="000000"/>
              <w:bottom w:val="nil"/>
            </w:tcBorders>
          </w:tcPr>
          <w:p w14:paraId="42C6D91F" w14:textId="678AFACA" w:rsidR="00020E97" w:rsidRPr="00A25DDF" w:rsidRDefault="00020E97" w:rsidP="005E5FBB">
            <w:pPr>
              <w:spacing w:line="480" w:lineRule="auto"/>
            </w:pPr>
            <w:r w:rsidRPr="00A25DDF">
              <w:t xml:space="preserve">Adult </w:t>
            </w:r>
            <w:proofErr w:type="spellStart"/>
            <w:r w:rsidRPr="00A25DDF">
              <w:t>Graves</w:t>
            </w:r>
            <w:proofErr w:type="spellEnd"/>
            <w:r w:rsidRPr="00A25DDF">
              <w:t xml:space="preserve"> disease</w:t>
            </w:r>
          </w:p>
        </w:tc>
        <w:tc>
          <w:tcPr>
            <w:tcW w:w="1246" w:type="pct"/>
            <w:gridSpan w:val="2"/>
            <w:tcBorders>
              <w:top w:val="single" w:sz="18" w:space="0" w:color="000000"/>
              <w:bottom w:val="nil"/>
            </w:tcBorders>
          </w:tcPr>
          <w:p w14:paraId="2DFCCB36" w14:textId="511D5A6F" w:rsidR="00020E97" w:rsidRPr="00A25DDF" w:rsidRDefault="00020E97" w:rsidP="005E5FBB">
            <w:pPr>
              <w:spacing w:line="480" w:lineRule="auto"/>
            </w:pPr>
            <w:r w:rsidRPr="00A25DDF">
              <w:t xml:space="preserve">Pediatric </w:t>
            </w:r>
            <w:proofErr w:type="spellStart"/>
            <w:r w:rsidRPr="00A25DDF">
              <w:t>Graves</w:t>
            </w:r>
            <w:proofErr w:type="spellEnd"/>
            <w:r w:rsidRPr="00A25DDF">
              <w:t xml:space="preserve"> disease</w:t>
            </w:r>
          </w:p>
        </w:tc>
        <w:tc>
          <w:tcPr>
            <w:tcW w:w="1246" w:type="pct"/>
            <w:gridSpan w:val="2"/>
            <w:tcBorders>
              <w:top w:val="single" w:sz="18" w:space="0" w:color="000000"/>
              <w:bottom w:val="nil"/>
            </w:tcBorders>
          </w:tcPr>
          <w:p w14:paraId="3E8FB90C" w14:textId="56A63351" w:rsidR="00020E97" w:rsidRPr="00A25DDF" w:rsidRDefault="002A27E3" w:rsidP="005E5FBB">
            <w:pPr>
              <w:spacing w:line="480" w:lineRule="auto"/>
            </w:pPr>
            <w:r w:rsidRPr="00A25DDF">
              <w:rPr>
                <w:rFonts w:hint="eastAsia"/>
              </w:rPr>
              <w:t>Pediatric</w:t>
            </w:r>
            <w:r w:rsidRPr="00A25DDF">
              <w:t xml:space="preserve"> </w:t>
            </w:r>
            <w:r w:rsidR="00020E97" w:rsidRPr="00A25DDF">
              <w:t>Hashimoto disease</w:t>
            </w:r>
          </w:p>
        </w:tc>
        <w:tc>
          <w:tcPr>
            <w:tcW w:w="698" w:type="pct"/>
            <w:tcBorders>
              <w:top w:val="single" w:sz="18" w:space="0" w:color="000000"/>
              <w:bottom w:val="nil"/>
            </w:tcBorders>
          </w:tcPr>
          <w:p w14:paraId="5F6F0E91" w14:textId="5743C8C5" w:rsidR="00020E97" w:rsidRPr="00A25DDF" w:rsidRDefault="00020E97" w:rsidP="005E5FBB">
            <w:pPr>
              <w:spacing w:line="480" w:lineRule="auto"/>
            </w:pPr>
            <w:r w:rsidRPr="00A25DDF">
              <w:t>Controls</w:t>
            </w:r>
          </w:p>
        </w:tc>
      </w:tr>
      <w:tr w:rsidR="005E5FBB" w:rsidRPr="00A25DDF" w14:paraId="5FFB9587" w14:textId="77777777" w:rsidTr="005E5FBB">
        <w:tc>
          <w:tcPr>
            <w:tcW w:w="659" w:type="pct"/>
            <w:gridSpan w:val="2"/>
            <w:tcBorders>
              <w:top w:val="nil"/>
              <w:bottom w:val="nil"/>
            </w:tcBorders>
          </w:tcPr>
          <w:p w14:paraId="6EC063BD" w14:textId="77777777" w:rsidR="005E5FBB" w:rsidRPr="00A25DDF" w:rsidRDefault="005E5FBB" w:rsidP="00A25DDF">
            <w:pPr>
              <w:spacing w:line="480" w:lineRule="auto"/>
            </w:pPr>
          </w:p>
        </w:tc>
        <w:tc>
          <w:tcPr>
            <w:tcW w:w="1150" w:type="pct"/>
            <w:gridSpan w:val="2"/>
            <w:tcBorders>
              <w:top w:val="nil"/>
              <w:bottom w:val="nil"/>
            </w:tcBorders>
          </w:tcPr>
          <w:p w14:paraId="65BF3AE0" w14:textId="51A434AF" w:rsidR="005E5FBB" w:rsidRPr="00A25DDF" w:rsidRDefault="005E5FBB" w:rsidP="005E5FBB">
            <w:pPr>
              <w:spacing w:line="480" w:lineRule="auto"/>
            </w:pPr>
            <w:r>
              <w:rPr>
                <w:rFonts w:hint="eastAsia"/>
              </w:rPr>
              <w:t>N=289</w:t>
            </w:r>
            <w:bookmarkStart w:id="0" w:name="_GoBack"/>
            <w:bookmarkEnd w:id="0"/>
          </w:p>
        </w:tc>
        <w:tc>
          <w:tcPr>
            <w:tcW w:w="1246" w:type="pct"/>
            <w:gridSpan w:val="2"/>
            <w:tcBorders>
              <w:top w:val="nil"/>
              <w:bottom w:val="nil"/>
            </w:tcBorders>
          </w:tcPr>
          <w:p w14:paraId="74428EE5" w14:textId="2385F2D8" w:rsidR="005E5FBB" w:rsidRPr="00A25DDF" w:rsidRDefault="005E5FBB" w:rsidP="005E5FBB">
            <w:pPr>
              <w:spacing w:line="480" w:lineRule="auto"/>
            </w:pPr>
            <w:r>
              <w:rPr>
                <w:rFonts w:hint="eastAsia"/>
              </w:rPr>
              <w:t>N=265</w:t>
            </w:r>
          </w:p>
        </w:tc>
        <w:tc>
          <w:tcPr>
            <w:tcW w:w="1246" w:type="pct"/>
            <w:gridSpan w:val="2"/>
            <w:tcBorders>
              <w:top w:val="nil"/>
              <w:bottom w:val="nil"/>
            </w:tcBorders>
          </w:tcPr>
          <w:p w14:paraId="3870DA22" w14:textId="052BA0BB" w:rsidR="005E5FBB" w:rsidRPr="00A25DDF" w:rsidRDefault="005E5FBB" w:rsidP="005E5FBB">
            <w:pPr>
              <w:spacing w:line="480" w:lineRule="auto"/>
              <w:rPr>
                <w:rFonts w:hint="eastAsia"/>
              </w:rPr>
            </w:pPr>
            <w:r>
              <w:rPr>
                <w:rFonts w:hint="eastAsia"/>
              </w:rPr>
              <w:t>N=229</w:t>
            </w:r>
          </w:p>
        </w:tc>
        <w:tc>
          <w:tcPr>
            <w:tcW w:w="698" w:type="pct"/>
            <w:tcBorders>
              <w:top w:val="nil"/>
              <w:bottom w:val="nil"/>
            </w:tcBorders>
          </w:tcPr>
          <w:p w14:paraId="5C6D1641" w14:textId="75C1E8D7" w:rsidR="005E5FBB" w:rsidRPr="00A25DDF" w:rsidRDefault="005E5FBB" w:rsidP="005E5FBB">
            <w:pPr>
              <w:spacing w:line="480" w:lineRule="auto"/>
            </w:pPr>
            <w:r>
              <w:rPr>
                <w:rFonts w:hint="eastAsia"/>
              </w:rPr>
              <w:t>N=1058</w:t>
            </w:r>
          </w:p>
        </w:tc>
      </w:tr>
      <w:tr w:rsidR="00A25DDF" w:rsidRPr="00A25DDF" w14:paraId="0C98243F" w14:textId="77777777" w:rsidTr="005E5FBB">
        <w:tc>
          <w:tcPr>
            <w:tcW w:w="497" w:type="pct"/>
            <w:tcBorders>
              <w:top w:val="nil"/>
              <w:bottom w:val="single" w:sz="4" w:space="0" w:color="auto"/>
            </w:tcBorders>
          </w:tcPr>
          <w:p w14:paraId="77472F14" w14:textId="77777777" w:rsidR="00020E97" w:rsidRPr="00A25DDF" w:rsidRDefault="00D90673" w:rsidP="00A25DDF">
            <w:pPr>
              <w:spacing w:line="480" w:lineRule="auto"/>
            </w:pPr>
            <w:r w:rsidRPr="00A25DDF">
              <w:rPr>
                <w:rFonts w:hint="eastAsia"/>
              </w:rPr>
              <w:t>Comparison</w:t>
            </w:r>
          </w:p>
        </w:tc>
        <w:tc>
          <w:tcPr>
            <w:tcW w:w="163" w:type="pct"/>
            <w:tcBorders>
              <w:top w:val="nil"/>
              <w:bottom w:val="single" w:sz="4" w:space="0" w:color="auto"/>
            </w:tcBorders>
          </w:tcPr>
          <w:p w14:paraId="00E601EA" w14:textId="77777777" w:rsidR="00020E97" w:rsidRPr="00A25DDF" w:rsidRDefault="00020E97" w:rsidP="00A25DDF">
            <w:pPr>
              <w:spacing w:line="480" w:lineRule="auto"/>
            </w:pP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</w:tcPr>
          <w:p w14:paraId="12E41400" w14:textId="06AE548E" w:rsidR="00020E97" w:rsidRPr="00A25DDF" w:rsidRDefault="005E5FBB" w:rsidP="005E5FBB">
            <w:pPr>
              <w:spacing w:line="480" w:lineRule="auto"/>
              <w:ind w:right="240"/>
            </w:pPr>
            <w:proofErr w:type="gramStart"/>
            <w:r>
              <w:t>N</w:t>
            </w:r>
            <w:r w:rsidR="00020E97" w:rsidRPr="00A25DDF">
              <w:t>(</w:t>
            </w:r>
            <w:proofErr w:type="gramEnd"/>
            <w:r w:rsidR="00020E97" w:rsidRPr="00A25DDF">
              <w:t>%)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</w:tcPr>
          <w:p w14:paraId="52DFFAFF" w14:textId="0BFC2120" w:rsidR="00020E97" w:rsidRPr="00A25DDF" w:rsidRDefault="005E5FBB" w:rsidP="005E5FBB">
            <w:pPr>
              <w:spacing w:line="480" w:lineRule="auto"/>
              <w:ind w:right="360"/>
            </w:pPr>
            <w:r>
              <w:t>OR</w:t>
            </w:r>
            <w:r w:rsidR="00020E97" w:rsidRPr="00A25DDF">
              <w:t>(95%CI)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</w:tcPr>
          <w:p w14:paraId="75ACFA6A" w14:textId="39029BCE" w:rsidR="00020E97" w:rsidRPr="00A25DDF" w:rsidRDefault="005E5FBB" w:rsidP="005E5FBB">
            <w:pPr>
              <w:spacing w:line="480" w:lineRule="auto"/>
              <w:ind w:right="240"/>
            </w:pPr>
            <w:proofErr w:type="gramStart"/>
            <w:r>
              <w:t>N</w:t>
            </w:r>
            <w:r w:rsidR="00020E97" w:rsidRPr="00A25DDF">
              <w:t>(</w:t>
            </w:r>
            <w:proofErr w:type="gramEnd"/>
            <w:r w:rsidR="00020E97" w:rsidRPr="00A25DDF">
              <w:t>%)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</w:tcPr>
          <w:p w14:paraId="080F9AB7" w14:textId="47FC35C0" w:rsidR="00020E97" w:rsidRPr="00A25DDF" w:rsidRDefault="005E5FBB" w:rsidP="005E5FBB">
            <w:pPr>
              <w:spacing w:line="480" w:lineRule="auto"/>
              <w:ind w:right="240"/>
            </w:pPr>
            <w:r>
              <w:t>OR</w:t>
            </w:r>
            <w:r w:rsidR="00020E97" w:rsidRPr="00A25DDF">
              <w:t>(95%CI)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</w:tcPr>
          <w:p w14:paraId="59AF08AA" w14:textId="687064A1" w:rsidR="00020E97" w:rsidRPr="00A25DDF" w:rsidRDefault="005E5FBB" w:rsidP="005E5FBB">
            <w:pPr>
              <w:spacing w:line="480" w:lineRule="auto"/>
              <w:ind w:right="360"/>
            </w:pPr>
            <w:proofErr w:type="gramStart"/>
            <w:r>
              <w:t>N</w:t>
            </w:r>
            <w:r w:rsidR="00020E97" w:rsidRPr="00A25DDF">
              <w:t>(</w:t>
            </w:r>
            <w:proofErr w:type="gramEnd"/>
            <w:r w:rsidR="00020E97" w:rsidRPr="00A25DDF">
              <w:t>%)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</w:tcPr>
          <w:p w14:paraId="2AEC45B7" w14:textId="109EBA2A" w:rsidR="00020E97" w:rsidRPr="00A25DDF" w:rsidRDefault="005E5FBB" w:rsidP="005E5FBB">
            <w:pPr>
              <w:spacing w:line="480" w:lineRule="auto"/>
              <w:ind w:right="240"/>
            </w:pPr>
            <w:r>
              <w:t>OR</w:t>
            </w:r>
            <w:r w:rsidR="00020E97" w:rsidRPr="00A25DDF">
              <w:t>(95%CI)</w:t>
            </w:r>
          </w:p>
        </w:tc>
        <w:tc>
          <w:tcPr>
            <w:tcW w:w="698" w:type="pct"/>
            <w:tcBorders>
              <w:top w:val="nil"/>
              <w:bottom w:val="single" w:sz="4" w:space="0" w:color="auto"/>
            </w:tcBorders>
          </w:tcPr>
          <w:p w14:paraId="453B3CCB" w14:textId="4EB3915E" w:rsidR="00020E97" w:rsidRPr="00A25DDF" w:rsidRDefault="005E5FBB" w:rsidP="005E5FBB">
            <w:pPr>
              <w:spacing w:line="480" w:lineRule="auto"/>
            </w:pPr>
            <w:proofErr w:type="gramStart"/>
            <w:r>
              <w:t>N</w:t>
            </w:r>
            <w:r w:rsidRPr="00A25DDF">
              <w:t>(</w:t>
            </w:r>
            <w:proofErr w:type="gramEnd"/>
            <w:r w:rsidRPr="00A25DDF">
              <w:t>%)</w:t>
            </w:r>
          </w:p>
        </w:tc>
      </w:tr>
      <w:tr w:rsidR="00A25DDF" w:rsidRPr="00A25DDF" w14:paraId="578BDD4B" w14:textId="77777777" w:rsidTr="005E5FBB">
        <w:tc>
          <w:tcPr>
            <w:tcW w:w="659" w:type="pct"/>
            <w:gridSpan w:val="2"/>
            <w:tcBorders>
              <w:top w:val="single" w:sz="4" w:space="0" w:color="auto"/>
            </w:tcBorders>
          </w:tcPr>
          <w:p w14:paraId="43B338F6" w14:textId="77777777" w:rsidR="000210DB" w:rsidRPr="00A25DDF" w:rsidRDefault="000210DB" w:rsidP="00A25DDF">
            <w:pPr>
              <w:spacing w:line="480" w:lineRule="auto"/>
            </w:pPr>
            <w:r w:rsidRPr="00A25DDF">
              <w:rPr>
                <w:rFonts w:hint="eastAsia"/>
              </w:rPr>
              <w:t>+49 A/G G vs. A</w:t>
            </w:r>
          </w:p>
        </w:tc>
        <w:tc>
          <w:tcPr>
            <w:tcW w:w="479" w:type="pct"/>
            <w:tcBorders>
              <w:top w:val="single" w:sz="4" w:space="0" w:color="auto"/>
            </w:tcBorders>
            <w:vAlign w:val="center"/>
          </w:tcPr>
          <w:p w14:paraId="4D9D186C" w14:textId="0630EF81" w:rsidR="000210DB" w:rsidRPr="00A25DDF" w:rsidRDefault="005E5FBB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274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94.8)</w:t>
            </w:r>
          </w:p>
        </w:tc>
        <w:tc>
          <w:tcPr>
            <w:tcW w:w="671" w:type="pct"/>
            <w:tcBorders>
              <w:top w:val="single" w:sz="4" w:space="0" w:color="auto"/>
            </w:tcBorders>
            <w:vAlign w:val="center"/>
          </w:tcPr>
          <w:p w14:paraId="1EBEC605" w14:textId="2EF05681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</w:rPr>
              <w:t>2.16</w:t>
            </w:r>
            <w:r w:rsidR="000210DB" w:rsidRPr="00A25DDF">
              <w:rPr>
                <w:rFonts w:ascii="Times New Roman" w:hAnsi="Times New Roman" w:cs="Times New Roman"/>
                <w:b/>
                <w:bCs/>
                <w:kern w:val="24"/>
              </w:rPr>
              <w:t>(1.24-3.77)</w:t>
            </w:r>
          </w:p>
        </w:tc>
        <w:tc>
          <w:tcPr>
            <w:tcW w:w="575" w:type="pct"/>
            <w:tcBorders>
              <w:top w:val="single" w:sz="4" w:space="0" w:color="auto"/>
            </w:tcBorders>
            <w:vAlign w:val="center"/>
          </w:tcPr>
          <w:p w14:paraId="17BF7F0B" w14:textId="2E6B6342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246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92.8)</w:t>
            </w:r>
          </w:p>
        </w:tc>
        <w:tc>
          <w:tcPr>
            <w:tcW w:w="671" w:type="pct"/>
            <w:tcBorders>
              <w:top w:val="single" w:sz="4" w:space="0" w:color="auto"/>
            </w:tcBorders>
            <w:vAlign w:val="center"/>
          </w:tcPr>
          <w:p w14:paraId="28797894" w14:textId="667AAEE9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1.53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0.92-2.54)</w:t>
            </w:r>
          </w:p>
        </w:tc>
        <w:tc>
          <w:tcPr>
            <w:tcW w:w="527" w:type="pct"/>
            <w:tcBorders>
              <w:top w:val="single" w:sz="4" w:space="0" w:color="auto"/>
            </w:tcBorders>
            <w:vAlign w:val="center"/>
          </w:tcPr>
          <w:p w14:paraId="5713865A" w14:textId="710ECE0A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214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93.4)</w:t>
            </w:r>
          </w:p>
        </w:tc>
        <w:tc>
          <w:tcPr>
            <w:tcW w:w="719" w:type="pct"/>
            <w:tcBorders>
              <w:top w:val="single" w:sz="4" w:space="0" w:color="auto"/>
            </w:tcBorders>
            <w:vAlign w:val="center"/>
          </w:tcPr>
          <w:p w14:paraId="23161A91" w14:textId="785A6302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1.69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0.97-2.95)</w:t>
            </w:r>
          </w:p>
        </w:tc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14:paraId="2205E76C" w14:textId="7C9B92D0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946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89.4)</w:t>
            </w:r>
          </w:p>
        </w:tc>
      </w:tr>
      <w:tr w:rsidR="00A25DDF" w:rsidRPr="00A25DDF" w14:paraId="25B46352" w14:textId="77777777" w:rsidTr="00C66B2A">
        <w:tc>
          <w:tcPr>
            <w:tcW w:w="660" w:type="pct"/>
            <w:gridSpan w:val="2"/>
          </w:tcPr>
          <w:p w14:paraId="2BB575E4" w14:textId="77777777" w:rsidR="000210DB" w:rsidRPr="00A25DDF" w:rsidRDefault="000210DB" w:rsidP="00A25DDF">
            <w:pPr>
              <w:spacing w:line="480" w:lineRule="auto"/>
            </w:pPr>
            <w:r w:rsidRPr="00A25DDF">
              <w:rPr>
                <w:rFonts w:hint="eastAsia"/>
              </w:rPr>
              <w:t>CT60 G vs. A</w:t>
            </w:r>
          </w:p>
        </w:tc>
        <w:tc>
          <w:tcPr>
            <w:tcW w:w="479" w:type="pct"/>
            <w:vAlign w:val="center"/>
          </w:tcPr>
          <w:p w14:paraId="6B787807" w14:textId="307199CE" w:rsidR="000210DB" w:rsidRPr="00A25DDF" w:rsidRDefault="005E5FBB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286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99.0)</w:t>
            </w:r>
          </w:p>
        </w:tc>
        <w:tc>
          <w:tcPr>
            <w:tcW w:w="671" w:type="pct"/>
            <w:vAlign w:val="center"/>
          </w:tcPr>
          <w:p w14:paraId="07A19A56" w14:textId="2597A31B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</w:rPr>
              <w:t>4.33</w:t>
            </w:r>
            <w:r w:rsidR="000210DB" w:rsidRPr="00A25DDF">
              <w:rPr>
                <w:rFonts w:ascii="Times New Roman" w:hAnsi="Times New Roman" w:cs="Times New Roman"/>
                <w:b/>
                <w:bCs/>
                <w:kern w:val="24"/>
              </w:rPr>
              <w:t>(1.34-14.04)</w:t>
            </w:r>
          </w:p>
        </w:tc>
        <w:tc>
          <w:tcPr>
            <w:tcW w:w="575" w:type="pct"/>
            <w:vAlign w:val="center"/>
          </w:tcPr>
          <w:p w14:paraId="5DAA7709" w14:textId="7FC99F1F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258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97.4)</w:t>
            </w:r>
          </w:p>
        </w:tc>
        <w:tc>
          <w:tcPr>
            <w:tcW w:w="671" w:type="pct"/>
            <w:vAlign w:val="center"/>
          </w:tcPr>
          <w:p w14:paraId="6FA56B09" w14:textId="0B68D18B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1.68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0.75-3.75)</w:t>
            </w:r>
          </w:p>
        </w:tc>
        <w:tc>
          <w:tcPr>
            <w:tcW w:w="527" w:type="pct"/>
            <w:vAlign w:val="center"/>
          </w:tcPr>
          <w:p w14:paraId="38081F26" w14:textId="3C32D3A4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222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96.9)</w:t>
            </w:r>
          </w:p>
        </w:tc>
        <w:tc>
          <w:tcPr>
            <w:tcW w:w="719" w:type="pct"/>
            <w:vAlign w:val="center"/>
          </w:tcPr>
          <w:p w14:paraId="2A9FB76B" w14:textId="46BFF246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1.44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0.64-3.24)</w:t>
            </w:r>
          </w:p>
        </w:tc>
        <w:tc>
          <w:tcPr>
            <w:tcW w:w="698" w:type="pct"/>
            <w:vAlign w:val="center"/>
          </w:tcPr>
          <w:p w14:paraId="4C4C49B4" w14:textId="294ABD93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1012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95.7)</w:t>
            </w:r>
          </w:p>
        </w:tc>
      </w:tr>
      <w:tr w:rsidR="00A25DDF" w:rsidRPr="00A25DDF" w14:paraId="07044841" w14:textId="77777777" w:rsidTr="00C66B2A">
        <w:tc>
          <w:tcPr>
            <w:tcW w:w="660" w:type="pct"/>
            <w:gridSpan w:val="2"/>
          </w:tcPr>
          <w:p w14:paraId="14530DF8" w14:textId="7347421C" w:rsidR="000210DB" w:rsidRPr="00A25DDF" w:rsidRDefault="000210DB" w:rsidP="00A25DDF">
            <w:pPr>
              <w:spacing w:line="480" w:lineRule="auto"/>
            </w:pPr>
            <w:r w:rsidRPr="00A25DDF">
              <w:t>GG</w:t>
            </w:r>
            <w:r w:rsidRPr="00A25DDF">
              <w:rPr>
                <w:rFonts w:hint="eastAsia"/>
              </w:rPr>
              <w:t xml:space="preserve"> vs. </w:t>
            </w:r>
            <w:proofErr w:type="spellStart"/>
            <w:r w:rsidRPr="00A25DDF">
              <w:rPr>
                <w:rFonts w:hint="eastAsia"/>
              </w:rPr>
              <w:t>AG</w:t>
            </w:r>
            <w:r w:rsidR="006D690C" w:rsidRPr="00A25DDF">
              <w:rPr>
                <w:rFonts w:hint="eastAsia"/>
                <w:vertAlign w:val="superscript"/>
              </w:rPr>
              <w:t>a</w:t>
            </w:r>
            <w:proofErr w:type="spellEnd"/>
          </w:p>
        </w:tc>
        <w:tc>
          <w:tcPr>
            <w:tcW w:w="479" w:type="pct"/>
            <w:vAlign w:val="center"/>
          </w:tcPr>
          <w:p w14:paraId="514B9A04" w14:textId="1AB56DB8" w:rsidR="000210DB" w:rsidRPr="00A25DDF" w:rsidRDefault="005E5FBB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274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95.8)</w:t>
            </w:r>
          </w:p>
        </w:tc>
        <w:tc>
          <w:tcPr>
            <w:tcW w:w="671" w:type="pct"/>
            <w:vAlign w:val="center"/>
          </w:tcPr>
          <w:p w14:paraId="5C606AC3" w14:textId="03B8DFFE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1.64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0.88-3.08)</w:t>
            </w:r>
          </w:p>
        </w:tc>
        <w:tc>
          <w:tcPr>
            <w:tcW w:w="575" w:type="pct"/>
            <w:vAlign w:val="center"/>
          </w:tcPr>
          <w:p w14:paraId="79EC9679" w14:textId="5F409434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246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95.3)</w:t>
            </w:r>
          </w:p>
        </w:tc>
        <w:tc>
          <w:tcPr>
            <w:tcW w:w="671" w:type="pct"/>
            <w:vAlign w:val="center"/>
          </w:tcPr>
          <w:p w14:paraId="0455A5C8" w14:textId="3A19C291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1.48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0.79-2.77)</w:t>
            </w:r>
          </w:p>
        </w:tc>
        <w:tc>
          <w:tcPr>
            <w:tcW w:w="527" w:type="pct"/>
            <w:vAlign w:val="center"/>
          </w:tcPr>
          <w:p w14:paraId="64C5AD04" w14:textId="3E60E9B9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214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96.4)</w:t>
            </w:r>
          </w:p>
        </w:tc>
        <w:tc>
          <w:tcPr>
            <w:tcW w:w="719" w:type="pct"/>
            <w:vAlign w:val="center"/>
          </w:tcPr>
          <w:p w14:paraId="0E8B579C" w14:textId="3A8FDD97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1.93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0.91-4.07)</w:t>
            </w:r>
          </w:p>
        </w:tc>
        <w:tc>
          <w:tcPr>
            <w:tcW w:w="698" w:type="pct"/>
            <w:vAlign w:val="center"/>
          </w:tcPr>
          <w:p w14:paraId="12ACB765" w14:textId="155D99D7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944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93.3)</w:t>
            </w:r>
          </w:p>
        </w:tc>
      </w:tr>
      <w:tr w:rsidR="00A25DDF" w:rsidRPr="00A25DDF" w14:paraId="4CE545E1" w14:textId="77777777" w:rsidTr="00C66B2A">
        <w:tc>
          <w:tcPr>
            <w:tcW w:w="660" w:type="pct"/>
            <w:gridSpan w:val="2"/>
            <w:tcBorders>
              <w:bottom w:val="nil"/>
            </w:tcBorders>
          </w:tcPr>
          <w:p w14:paraId="4A549FAF" w14:textId="5B736EC3" w:rsidR="000210DB" w:rsidRPr="00A25DDF" w:rsidRDefault="000210DB" w:rsidP="00A25DDF">
            <w:pPr>
              <w:spacing w:line="480" w:lineRule="auto"/>
            </w:pPr>
            <w:r w:rsidRPr="00A25DDF">
              <w:rPr>
                <w:rFonts w:hint="eastAsia"/>
              </w:rPr>
              <w:t xml:space="preserve">GA vs. </w:t>
            </w:r>
            <w:proofErr w:type="spellStart"/>
            <w:r w:rsidRPr="00A25DDF">
              <w:rPr>
                <w:rFonts w:hint="eastAsia"/>
              </w:rPr>
              <w:t>AA</w:t>
            </w:r>
            <w:r w:rsidR="006D690C" w:rsidRPr="00A25DDF">
              <w:rPr>
                <w:rFonts w:hint="eastAsia"/>
                <w:vertAlign w:val="superscript"/>
              </w:rPr>
              <w:t>a</w:t>
            </w:r>
            <w:proofErr w:type="spellEnd"/>
          </w:p>
        </w:tc>
        <w:tc>
          <w:tcPr>
            <w:tcW w:w="479" w:type="pct"/>
            <w:tcBorders>
              <w:bottom w:val="nil"/>
            </w:tcBorders>
            <w:vAlign w:val="center"/>
          </w:tcPr>
          <w:p w14:paraId="2B7ECDA6" w14:textId="06AD04D7" w:rsidR="000210DB" w:rsidRPr="00A25DDF" w:rsidRDefault="005E5FBB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0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0.0)</w:t>
            </w:r>
          </w:p>
        </w:tc>
        <w:tc>
          <w:tcPr>
            <w:tcW w:w="671" w:type="pct"/>
            <w:tcBorders>
              <w:bottom w:val="nil"/>
            </w:tcBorders>
            <w:vAlign w:val="center"/>
          </w:tcPr>
          <w:p w14:paraId="3AA42150" w14:textId="50B81584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2.54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0.10-63.99)</w:t>
            </w:r>
          </w:p>
        </w:tc>
        <w:tc>
          <w:tcPr>
            <w:tcW w:w="575" w:type="pct"/>
            <w:tcBorders>
              <w:bottom w:val="nil"/>
            </w:tcBorders>
            <w:vAlign w:val="center"/>
          </w:tcPr>
          <w:p w14:paraId="459EC2E5" w14:textId="673D457B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0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0.0)</w:t>
            </w:r>
          </w:p>
        </w:tc>
        <w:tc>
          <w:tcPr>
            <w:tcW w:w="671" w:type="pct"/>
            <w:tcBorders>
              <w:bottom w:val="nil"/>
            </w:tcBorders>
            <w:vAlign w:val="center"/>
          </w:tcPr>
          <w:p w14:paraId="76A793F2" w14:textId="75EE3439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1.19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0.05-27.24)</w:t>
            </w:r>
          </w:p>
        </w:tc>
        <w:tc>
          <w:tcPr>
            <w:tcW w:w="527" w:type="pct"/>
            <w:tcBorders>
              <w:bottom w:val="nil"/>
            </w:tcBorders>
            <w:vAlign w:val="center"/>
          </w:tcPr>
          <w:p w14:paraId="15E39311" w14:textId="59F6AA56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0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0.0)</w:t>
            </w:r>
          </w:p>
        </w:tc>
        <w:tc>
          <w:tcPr>
            <w:tcW w:w="719" w:type="pct"/>
            <w:tcBorders>
              <w:bottom w:val="nil"/>
            </w:tcBorders>
            <w:vAlign w:val="center"/>
          </w:tcPr>
          <w:p w14:paraId="568DB93C" w14:textId="508926B9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1.19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0.05-27.24)</w:t>
            </w:r>
          </w:p>
        </w:tc>
        <w:tc>
          <w:tcPr>
            <w:tcW w:w="698" w:type="pct"/>
            <w:tcBorders>
              <w:bottom w:val="nil"/>
            </w:tcBorders>
            <w:vAlign w:val="center"/>
          </w:tcPr>
          <w:p w14:paraId="16080645" w14:textId="2B69F595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2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4.3)</w:t>
            </w:r>
          </w:p>
        </w:tc>
      </w:tr>
      <w:tr w:rsidR="00A25DDF" w:rsidRPr="00A25DDF" w14:paraId="79F10F0F" w14:textId="77777777" w:rsidTr="00C66B2A">
        <w:tc>
          <w:tcPr>
            <w:tcW w:w="660" w:type="pct"/>
            <w:gridSpan w:val="2"/>
            <w:tcBorders>
              <w:bottom w:val="nil"/>
            </w:tcBorders>
          </w:tcPr>
          <w:p w14:paraId="12B6A727" w14:textId="24756D11" w:rsidR="000210DB" w:rsidRPr="00A25DDF" w:rsidRDefault="000210DB" w:rsidP="00A25DDF">
            <w:pPr>
              <w:spacing w:line="480" w:lineRule="auto"/>
            </w:pPr>
            <w:r w:rsidRPr="00A25DDF">
              <w:rPr>
                <w:rFonts w:hint="eastAsia"/>
              </w:rPr>
              <w:t xml:space="preserve">GG vs. </w:t>
            </w:r>
            <w:proofErr w:type="spellStart"/>
            <w:r w:rsidRPr="00A25DDF">
              <w:rPr>
                <w:rFonts w:hint="eastAsia"/>
              </w:rPr>
              <w:t>GA</w:t>
            </w:r>
            <w:r w:rsidR="006D690C" w:rsidRPr="00A25DDF">
              <w:rPr>
                <w:rFonts w:hint="eastAsia"/>
                <w:vertAlign w:val="superscript"/>
              </w:rPr>
              <w:t>b</w:t>
            </w:r>
            <w:proofErr w:type="spellEnd"/>
          </w:p>
        </w:tc>
        <w:tc>
          <w:tcPr>
            <w:tcW w:w="479" w:type="pct"/>
            <w:tcBorders>
              <w:bottom w:val="nil"/>
            </w:tcBorders>
            <w:vAlign w:val="center"/>
          </w:tcPr>
          <w:p w14:paraId="0437318D" w14:textId="33632250" w:rsidR="000210DB" w:rsidRPr="00A25DDF" w:rsidRDefault="000210DB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A25DDF">
              <w:rPr>
                <w:rFonts w:ascii="Times New Roman" w:hAnsi="Times New Roman" w:cs="Times New Roman"/>
                <w:kern w:val="24"/>
              </w:rPr>
              <w:t>274(100.0)</w:t>
            </w:r>
          </w:p>
        </w:tc>
        <w:tc>
          <w:tcPr>
            <w:tcW w:w="671" w:type="pct"/>
            <w:tcBorders>
              <w:bottom w:val="nil"/>
            </w:tcBorders>
            <w:vAlign w:val="center"/>
          </w:tcPr>
          <w:p w14:paraId="5474B268" w14:textId="3FAAA64A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1.45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0.07-30.36)</w:t>
            </w:r>
          </w:p>
        </w:tc>
        <w:tc>
          <w:tcPr>
            <w:tcW w:w="575" w:type="pct"/>
            <w:tcBorders>
              <w:bottom w:val="nil"/>
            </w:tcBorders>
            <w:vAlign w:val="center"/>
          </w:tcPr>
          <w:p w14:paraId="1BED24DD" w14:textId="61E3A836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246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100.0)</w:t>
            </w:r>
          </w:p>
        </w:tc>
        <w:tc>
          <w:tcPr>
            <w:tcW w:w="671" w:type="pct"/>
            <w:tcBorders>
              <w:bottom w:val="nil"/>
            </w:tcBorders>
            <w:vAlign w:val="center"/>
          </w:tcPr>
          <w:p w14:paraId="73ABE708" w14:textId="6165FACB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1.30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0.06-27.27)</w:t>
            </w:r>
          </w:p>
        </w:tc>
        <w:tc>
          <w:tcPr>
            <w:tcW w:w="527" w:type="pct"/>
            <w:tcBorders>
              <w:bottom w:val="nil"/>
            </w:tcBorders>
            <w:vAlign w:val="center"/>
          </w:tcPr>
          <w:p w14:paraId="24CB1951" w14:textId="58CD8400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214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100.0)</w:t>
            </w:r>
          </w:p>
        </w:tc>
        <w:tc>
          <w:tcPr>
            <w:tcW w:w="719" w:type="pct"/>
            <w:tcBorders>
              <w:bottom w:val="nil"/>
            </w:tcBorders>
            <w:vAlign w:val="center"/>
          </w:tcPr>
          <w:p w14:paraId="1E96F233" w14:textId="547D84FD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1.14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0.05-23.74)</w:t>
            </w:r>
          </w:p>
        </w:tc>
        <w:tc>
          <w:tcPr>
            <w:tcW w:w="698" w:type="pct"/>
            <w:tcBorders>
              <w:bottom w:val="nil"/>
            </w:tcBorders>
            <w:vAlign w:val="center"/>
          </w:tcPr>
          <w:p w14:paraId="1FD643BB" w14:textId="4583EDC6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944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99.8)</w:t>
            </w:r>
          </w:p>
        </w:tc>
      </w:tr>
      <w:tr w:rsidR="00A25DDF" w:rsidRPr="00A25DDF" w14:paraId="3CD5A7A2" w14:textId="77777777" w:rsidTr="00C66B2A">
        <w:tc>
          <w:tcPr>
            <w:tcW w:w="660" w:type="pct"/>
            <w:gridSpan w:val="2"/>
            <w:tcBorders>
              <w:bottom w:val="nil"/>
            </w:tcBorders>
          </w:tcPr>
          <w:p w14:paraId="2FDBA025" w14:textId="47E5E17E" w:rsidR="000210DB" w:rsidRPr="00A25DDF" w:rsidRDefault="000210DB" w:rsidP="00A25DDF">
            <w:pPr>
              <w:spacing w:line="480" w:lineRule="auto"/>
            </w:pPr>
            <w:r w:rsidRPr="00A25DDF">
              <w:rPr>
                <w:rFonts w:hint="eastAsia"/>
              </w:rPr>
              <w:t xml:space="preserve">AG vs. </w:t>
            </w:r>
            <w:proofErr w:type="spellStart"/>
            <w:r w:rsidRPr="00A25DDF">
              <w:rPr>
                <w:rFonts w:hint="eastAsia"/>
              </w:rPr>
              <w:t>AA</w:t>
            </w:r>
            <w:r w:rsidR="006D690C" w:rsidRPr="00A25DDF">
              <w:rPr>
                <w:rFonts w:hint="eastAsia"/>
                <w:vertAlign w:val="superscript"/>
              </w:rPr>
              <w:t>b</w:t>
            </w:r>
            <w:proofErr w:type="spellEnd"/>
          </w:p>
        </w:tc>
        <w:tc>
          <w:tcPr>
            <w:tcW w:w="479" w:type="pct"/>
            <w:tcBorders>
              <w:bottom w:val="nil"/>
            </w:tcBorders>
            <w:vAlign w:val="center"/>
          </w:tcPr>
          <w:p w14:paraId="179B8249" w14:textId="1E2959B4" w:rsidR="000210DB" w:rsidRPr="00A25DDF" w:rsidRDefault="005E5FBB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12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80.0)</w:t>
            </w:r>
          </w:p>
        </w:tc>
        <w:tc>
          <w:tcPr>
            <w:tcW w:w="671" w:type="pct"/>
            <w:tcBorders>
              <w:bottom w:val="nil"/>
            </w:tcBorders>
            <w:vAlign w:val="center"/>
          </w:tcPr>
          <w:p w14:paraId="43E1F200" w14:textId="55FC1A3F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2.59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0.69-9.70)</w:t>
            </w:r>
          </w:p>
        </w:tc>
        <w:tc>
          <w:tcPr>
            <w:tcW w:w="575" w:type="pct"/>
            <w:tcBorders>
              <w:bottom w:val="nil"/>
            </w:tcBorders>
            <w:vAlign w:val="center"/>
          </w:tcPr>
          <w:p w14:paraId="4E0DCEC7" w14:textId="54CB093A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12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63.2)</w:t>
            </w:r>
          </w:p>
        </w:tc>
        <w:tc>
          <w:tcPr>
            <w:tcW w:w="671" w:type="pct"/>
            <w:tcBorders>
              <w:bottom w:val="nil"/>
            </w:tcBorders>
            <w:vAlign w:val="center"/>
          </w:tcPr>
          <w:p w14:paraId="02C28DE6" w14:textId="32405EB0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1.11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0.41-3.03)</w:t>
            </w:r>
          </w:p>
        </w:tc>
        <w:tc>
          <w:tcPr>
            <w:tcW w:w="527" w:type="pct"/>
            <w:tcBorders>
              <w:bottom w:val="nil"/>
            </w:tcBorders>
            <w:vAlign w:val="center"/>
          </w:tcPr>
          <w:p w14:paraId="7CCA6FB7" w14:textId="47209FCD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8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53.3)</w:t>
            </w:r>
          </w:p>
        </w:tc>
        <w:tc>
          <w:tcPr>
            <w:tcW w:w="719" w:type="pct"/>
            <w:tcBorders>
              <w:bottom w:val="nil"/>
            </w:tcBorders>
            <w:vAlign w:val="center"/>
          </w:tcPr>
          <w:p w14:paraId="7D2CC467" w14:textId="040B613A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0.74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0.25-2.18)</w:t>
            </w:r>
          </w:p>
        </w:tc>
        <w:tc>
          <w:tcPr>
            <w:tcW w:w="698" w:type="pct"/>
            <w:tcBorders>
              <w:bottom w:val="nil"/>
            </w:tcBorders>
            <w:vAlign w:val="center"/>
          </w:tcPr>
          <w:p w14:paraId="39779D2D" w14:textId="15F1885D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68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60.7)</w:t>
            </w:r>
          </w:p>
        </w:tc>
      </w:tr>
      <w:tr w:rsidR="00A25DDF" w:rsidRPr="00A25DDF" w14:paraId="421DFA27" w14:textId="77777777" w:rsidTr="00C66B2A">
        <w:tc>
          <w:tcPr>
            <w:tcW w:w="660" w:type="pct"/>
            <w:gridSpan w:val="2"/>
            <w:tcBorders>
              <w:top w:val="nil"/>
              <w:bottom w:val="nil"/>
            </w:tcBorders>
          </w:tcPr>
          <w:p w14:paraId="6B8CB4FC" w14:textId="60079126" w:rsidR="000210DB" w:rsidRPr="00A25DDF" w:rsidRDefault="000210DB" w:rsidP="00A25DDF">
            <w:pPr>
              <w:spacing w:line="480" w:lineRule="auto"/>
            </w:pPr>
            <w:r w:rsidRPr="00A25DDF">
              <w:rPr>
                <w:rFonts w:hint="eastAsia"/>
              </w:rPr>
              <w:t xml:space="preserve">GA vs. </w:t>
            </w:r>
            <w:proofErr w:type="spellStart"/>
            <w:r w:rsidRPr="00A25DDF">
              <w:rPr>
                <w:rFonts w:hint="eastAsia"/>
              </w:rPr>
              <w:t>AG</w:t>
            </w:r>
            <w:r w:rsidR="006D690C" w:rsidRPr="00A25DDF">
              <w:rPr>
                <w:rFonts w:hint="eastAsia"/>
                <w:vertAlign w:val="superscript"/>
              </w:rPr>
              <w:t>c</w:t>
            </w:r>
            <w:proofErr w:type="spellEnd"/>
          </w:p>
        </w:tc>
        <w:tc>
          <w:tcPr>
            <w:tcW w:w="479" w:type="pct"/>
            <w:tcBorders>
              <w:top w:val="nil"/>
              <w:bottom w:val="nil"/>
            </w:tcBorders>
            <w:vAlign w:val="center"/>
          </w:tcPr>
          <w:p w14:paraId="10081E29" w14:textId="33FE3F4E" w:rsidR="000210DB" w:rsidRPr="00A25DDF" w:rsidRDefault="005E5FBB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0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0.0)</w:t>
            </w:r>
          </w:p>
        </w:tc>
        <w:tc>
          <w:tcPr>
            <w:tcW w:w="671" w:type="pct"/>
            <w:tcBorders>
              <w:top w:val="nil"/>
              <w:bottom w:val="nil"/>
            </w:tcBorders>
            <w:vAlign w:val="center"/>
          </w:tcPr>
          <w:p w14:paraId="2279D30D" w14:textId="4A76D0B2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1.10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0.05-24.22)</w:t>
            </w: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36A2707E" w14:textId="54D2EC36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0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0.0)</w:t>
            </w:r>
          </w:p>
        </w:tc>
        <w:tc>
          <w:tcPr>
            <w:tcW w:w="671" w:type="pct"/>
            <w:tcBorders>
              <w:top w:val="nil"/>
              <w:bottom w:val="nil"/>
            </w:tcBorders>
            <w:vAlign w:val="center"/>
          </w:tcPr>
          <w:p w14:paraId="10C2524A" w14:textId="6329F0FE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1.10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0.05-24.22)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14:paraId="09DBA36C" w14:textId="03926D78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0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0.0)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4A192519" w14:textId="0F965D31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1.61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0.07-36.46)</w:t>
            </w:r>
          </w:p>
        </w:tc>
        <w:tc>
          <w:tcPr>
            <w:tcW w:w="698" w:type="pct"/>
            <w:tcBorders>
              <w:top w:val="nil"/>
              <w:bottom w:val="nil"/>
            </w:tcBorders>
            <w:vAlign w:val="center"/>
          </w:tcPr>
          <w:p w14:paraId="41B11922" w14:textId="6D4F4C02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2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2.9)</w:t>
            </w:r>
          </w:p>
        </w:tc>
      </w:tr>
      <w:tr w:rsidR="00A25DDF" w:rsidRPr="00A25DDF" w14:paraId="0882F4F5" w14:textId="77777777" w:rsidTr="00C66B2A">
        <w:tc>
          <w:tcPr>
            <w:tcW w:w="660" w:type="pct"/>
            <w:gridSpan w:val="2"/>
            <w:tcBorders>
              <w:top w:val="nil"/>
              <w:bottom w:val="nil"/>
            </w:tcBorders>
          </w:tcPr>
          <w:p w14:paraId="13128AFA" w14:textId="1D584B3A" w:rsidR="000210DB" w:rsidRPr="00A25DDF" w:rsidRDefault="000210DB" w:rsidP="00A25DDF">
            <w:pPr>
              <w:spacing w:line="480" w:lineRule="auto"/>
            </w:pPr>
            <w:r w:rsidRPr="00A25DDF">
              <w:rPr>
                <w:rFonts w:hint="eastAsia"/>
              </w:rPr>
              <w:t xml:space="preserve">GG vs. </w:t>
            </w:r>
            <w:proofErr w:type="spellStart"/>
            <w:r w:rsidRPr="00A25DDF">
              <w:rPr>
                <w:rFonts w:hint="eastAsia"/>
              </w:rPr>
              <w:t>AA</w:t>
            </w:r>
            <w:r w:rsidR="006D690C" w:rsidRPr="00A25DDF">
              <w:rPr>
                <w:rFonts w:hint="eastAsia"/>
                <w:vertAlign w:val="superscript"/>
              </w:rPr>
              <w:t>d</w:t>
            </w:r>
            <w:proofErr w:type="spellEnd"/>
          </w:p>
        </w:tc>
        <w:tc>
          <w:tcPr>
            <w:tcW w:w="479" w:type="pct"/>
            <w:tcBorders>
              <w:top w:val="nil"/>
              <w:bottom w:val="nil"/>
            </w:tcBorders>
            <w:vAlign w:val="center"/>
          </w:tcPr>
          <w:p w14:paraId="496A665F" w14:textId="3FB1494D" w:rsidR="000210DB" w:rsidRPr="00A25DDF" w:rsidRDefault="000210DB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A25DDF">
              <w:rPr>
                <w:rFonts w:ascii="Times New Roman" w:hAnsi="Times New Roman" w:cs="Times New Roman"/>
                <w:kern w:val="24"/>
              </w:rPr>
              <w:t>274(98.9)</w:t>
            </w:r>
          </w:p>
        </w:tc>
        <w:tc>
          <w:tcPr>
            <w:tcW w:w="671" w:type="pct"/>
            <w:tcBorders>
              <w:top w:val="nil"/>
              <w:bottom w:val="nil"/>
            </w:tcBorders>
            <w:vAlign w:val="center"/>
          </w:tcPr>
          <w:p w14:paraId="11E62447" w14:textId="387D9EE7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4.26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1.31-13.82)</w:t>
            </w:r>
          </w:p>
        </w:tc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450A827F" w14:textId="75B2D804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246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97.2)</w:t>
            </w:r>
          </w:p>
        </w:tc>
        <w:tc>
          <w:tcPr>
            <w:tcW w:w="671" w:type="pct"/>
            <w:tcBorders>
              <w:top w:val="nil"/>
              <w:bottom w:val="nil"/>
            </w:tcBorders>
            <w:vAlign w:val="center"/>
          </w:tcPr>
          <w:p w14:paraId="3F3D1FA6" w14:textId="7296C096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1.64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0.73-3.68)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14:paraId="26F3F128" w14:textId="3BDF6BE5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214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96.8)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77775ACD" w14:textId="0F8B2484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1.42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0.63-3.21)</w:t>
            </w:r>
          </w:p>
        </w:tc>
        <w:tc>
          <w:tcPr>
            <w:tcW w:w="698" w:type="pct"/>
            <w:tcBorders>
              <w:top w:val="nil"/>
              <w:bottom w:val="nil"/>
            </w:tcBorders>
            <w:vAlign w:val="center"/>
          </w:tcPr>
          <w:p w14:paraId="38E3716B" w14:textId="77F42380" w:rsidR="000210DB" w:rsidRPr="00A25DDF" w:rsidRDefault="004C26AE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944</w:t>
            </w:r>
            <w:r w:rsidR="000210DB" w:rsidRPr="00A25DDF">
              <w:rPr>
                <w:rFonts w:ascii="Times New Roman" w:hAnsi="Times New Roman" w:cs="Times New Roman"/>
                <w:kern w:val="24"/>
              </w:rPr>
              <w:t>(95.5)</w:t>
            </w:r>
          </w:p>
        </w:tc>
      </w:tr>
      <w:tr w:rsidR="005E5FBB" w:rsidRPr="00A25DDF" w14:paraId="1456C3ED" w14:textId="77777777" w:rsidTr="00B934BA">
        <w:tc>
          <w:tcPr>
            <w:tcW w:w="660" w:type="pct"/>
            <w:gridSpan w:val="2"/>
            <w:tcBorders>
              <w:top w:val="nil"/>
              <w:bottom w:val="single" w:sz="4" w:space="0" w:color="auto"/>
            </w:tcBorders>
          </w:tcPr>
          <w:p w14:paraId="22FC21BD" w14:textId="77777777" w:rsidR="005E5FBB" w:rsidRPr="00A25DDF" w:rsidRDefault="005E5FBB" w:rsidP="00A25DDF">
            <w:pPr>
              <w:spacing w:line="480" w:lineRule="auto"/>
            </w:pPr>
            <w:r w:rsidRPr="00A25DDF">
              <w:t>A</w:t>
            </w:r>
            <w:r w:rsidRPr="00A25DDF">
              <w:rPr>
                <w:rFonts w:hint="eastAsia"/>
              </w:rPr>
              <w:t>ssociation of +49A/G and CT60</w:t>
            </w:r>
          </w:p>
        </w:tc>
        <w:tc>
          <w:tcPr>
            <w:tcW w:w="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DE20859" w14:textId="60B23801" w:rsidR="005E5FBB" w:rsidRPr="00A25DDF" w:rsidRDefault="005E5FBB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A25DDF">
              <w:rPr>
                <w:rFonts w:ascii="Times New Roman" w:hAnsi="Times New Roman" w:cs="Times New Roman"/>
                <w:b/>
                <w:bCs/>
                <w:kern w:val="24"/>
              </w:rPr>
              <w:t>153.72*(7.52-3140.40)</w:t>
            </w:r>
          </w:p>
        </w:tc>
        <w:tc>
          <w:tcPr>
            <w:tcW w:w="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C9ADBD5" w14:textId="109A6470" w:rsidR="005E5FBB" w:rsidRPr="00A25DDF" w:rsidRDefault="005E5FBB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A25DDF">
              <w:rPr>
                <w:rFonts w:ascii="Times New Roman" w:hAnsi="Times New Roman" w:cs="Times New Roman"/>
                <w:b/>
                <w:bCs/>
                <w:kern w:val="24"/>
              </w:rPr>
              <w:t>295.80*(15.98-5476.93)</w:t>
            </w:r>
          </w:p>
        </w:tc>
        <w:tc>
          <w:tcPr>
            <w:tcW w:w="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C51EBBC" w14:textId="0B32DE7A" w:rsidR="005E5FBB" w:rsidRPr="00A25DDF" w:rsidRDefault="005E5FBB" w:rsidP="005E5FBB">
            <w:pPr>
              <w:pStyle w:val="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A25DDF">
              <w:rPr>
                <w:rFonts w:ascii="Times New Roman" w:hAnsi="Times New Roman" w:cs="Times New Roman"/>
                <w:b/>
                <w:bCs/>
                <w:kern w:val="24"/>
              </w:rPr>
              <w:t>378.53*(19.94-7186.63)</w:t>
            </w:r>
          </w:p>
        </w:tc>
        <w:tc>
          <w:tcPr>
            <w:tcW w:w="698" w:type="pct"/>
            <w:tcBorders>
              <w:top w:val="nil"/>
              <w:bottom w:val="single" w:sz="4" w:space="0" w:color="auto"/>
            </w:tcBorders>
            <w:vAlign w:val="bottom"/>
          </w:tcPr>
          <w:p w14:paraId="7DCD59E5" w14:textId="77777777" w:rsidR="005E5FBB" w:rsidRPr="00A25DDF" w:rsidRDefault="005E5FBB" w:rsidP="005E5FBB">
            <w:pPr>
              <w:spacing w:line="480" w:lineRule="auto"/>
              <w:rPr>
                <w:b/>
                <w:bCs/>
              </w:rPr>
            </w:pPr>
          </w:p>
          <w:p w14:paraId="469EC0C1" w14:textId="0A6AD670" w:rsidR="005E5FBB" w:rsidRPr="005E5FBB" w:rsidRDefault="005E5FBB" w:rsidP="005E5FBB">
            <w:pPr>
              <w:spacing w:line="480" w:lineRule="auto"/>
              <w:rPr>
                <w:b/>
                <w:bCs/>
              </w:rPr>
            </w:pPr>
            <w:r w:rsidRPr="00A25DDF">
              <w:rPr>
                <w:b/>
                <w:bCs/>
              </w:rPr>
              <w:t>305.41*(72.48-1286.85)</w:t>
            </w:r>
          </w:p>
          <w:p w14:paraId="53558EDE" w14:textId="77777777" w:rsidR="005E5FBB" w:rsidRPr="00A25DDF" w:rsidRDefault="005E5FBB" w:rsidP="005E5FBB">
            <w:pPr>
              <w:spacing w:line="480" w:lineRule="auto"/>
            </w:pPr>
          </w:p>
        </w:tc>
      </w:tr>
    </w:tbl>
    <w:p w14:paraId="5FA71670" w14:textId="77777777" w:rsidR="00B01CD7" w:rsidRPr="00A25DDF" w:rsidRDefault="00B01CD7" w:rsidP="00A25DDF">
      <w:pPr>
        <w:autoSpaceDE w:val="0"/>
        <w:autoSpaceDN w:val="0"/>
        <w:spacing w:line="480" w:lineRule="auto"/>
        <w:textAlignment w:val="bottom"/>
      </w:pPr>
      <w:r w:rsidRPr="00A25DDF">
        <w:rPr>
          <w:rFonts w:hint="eastAsia"/>
        </w:rPr>
        <w:lastRenderedPageBreak/>
        <w:t>Significant values are in bold (</w:t>
      </w:r>
      <w:r w:rsidRPr="00A25DDF">
        <w:rPr>
          <w:rFonts w:hint="eastAsia"/>
          <w:i/>
        </w:rPr>
        <w:t>P</w:t>
      </w:r>
      <w:r w:rsidRPr="00A25DDF">
        <w:rPr>
          <w:rFonts w:hint="eastAsia"/>
          <w:i/>
          <w:vertAlign w:val="subscript"/>
        </w:rPr>
        <w:t>C</w:t>
      </w:r>
      <w:r w:rsidRPr="00A25DDF">
        <w:rPr>
          <w:rFonts w:hint="eastAsia"/>
        </w:rPr>
        <w:t xml:space="preserve"> &lt;0.05).</w:t>
      </w:r>
      <w:r w:rsidR="007F7BB7" w:rsidRPr="00A25DDF">
        <w:rPr>
          <w:rFonts w:hint="eastAsia"/>
        </w:rPr>
        <w:t xml:space="preserve"> *</w:t>
      </w:r>
      <w:r w:rsidR="007F7BB7" w:rsidRPr="00A25DDF">
        <w:rPr>
          <w:rFonts w:hint="eastAsia"/>
          <w:i/>
        </w:rPr>
        <w:t xml:space="preserve"> Pc</w:t>
      </w:r>
      <w:r w:rsidR="007F7BB7" w:rsidRPr="00A25DDF">
        <w:rPr>
          <w:rFonts w:hint="eastAsia"/>
        </w:rPr>
        <w:t xml:space="preserve"> &lt;0.01.</w:t>
      </w:r>
    </w:p>
    <w:p w14:paraId="3F4FF3D0" w14:textId="4097C382" w:rsidR="00D35D1F" w:rsidRPr="00A25DDF" w:rsidRDefault="006D690C" w:rsidP="00A25DDF">
      <w:pPr>
        <w:spacing w:line="480" w:lineRule="auto"/>
      </w:pPr>
      <w:proofErr w:type="spellStart"/>
      <w:r w:rsidRPr="00A25DDF">
        <w:rPr>
          <w:rFonts w:hint="eastAsia"/>
          <w:vertAlign w:val="superscript"/>
        </w:rPr>
        <w:t>a</w:t>
      </w:r>
      <w:proofErr w:type="spellEnd"/>
      <w:r w:rsidRPr="00A25DDF">
        <w:rPr>
          <w:rFonts w:hint="eastAsia"/>
          <w:vertAlign w:val="superscript"/>
        </w:rPr>
        <w:t xml:space="preserve"> </w:t>
      </w:r>
      <w:r w:rsidR="00D40DEC" w:rsidRPr="00A25DDF">
        <w:rPr>
          <w:rFonts w:hint="eastAsia"/>
        </w:rPr>
        <w:t xml:space="preserve">The two </w:t>
      </w:r>
      <w:r w:rsidR="00886017" w:rsidRPr="00A25DDF">
        <w:t>compari</w:t>
      </w:r>
      <w:r w:rsidR="00196B47">
        <w:rPr>
          <w:rFonts w:hint="eastAsia"/>
        </w:rPr>
        <w:t>s</w:t>
      </w:r>
      <w:r w:rsidR="00886017" w:rsidRPr="00A25DDF">
        <w:t>on</w:t>
      </w:r>
      <w:r w:rsidR="00D40DEC" w:rsidRPr="00A25DDF">
        <w:rPr>
          <w:rFonts w:hint="eastAsia"/>
        </w:rPr>
        <w:t xml:space="preserve">s detect the association between carrier G of +49A/G and AITD in the presence or </w:t>
      </w:r>
      <w:r w:rsidR="00D40DEC" w:rsidRPr="00A25DDF">
        <w:t>absence</w:t>
      </w:r>
      <w:r w:rsidR="00D40DEC" w:rsidRPr="00A25DDF">
        <w:rPr>
          <w:rFonts w:hint="eastAsia"/>
        </w:rPr>
        <w:t xml:space="preserve"> of carrier G of CT60.</w:t>
      </w:r>
    </w:p>
    <w:p w14:paraId="39EE1C1A" w14:textId="33515A10" w:rsidR="006D690C" w:rsidRPr="00A25DDF" w:rsidRDefault="006D690C" w:rsidP="00A25DDF">
      <w:pPr>
        <w:spacing w:line="480" w:lineRule="auto"/>
        <w:rPr>
          <w:rFonts w:ascii="新細明體" w:hAnsi="新細明體"/>
        </w:rPr>
      </w:pPr>
      <w:r w:rsidRPr="00A25DDF">
        <w:rPr>
          <w:rFonts w:hint="eastAsia"/>
          <w:vertAlign w:val="superscript"/>
        </w:rPr>
        <w:t>b</w:t>
      </w:r>
      <w:r w:rsidRPr="00A25DDF">
        <w:rPr>
          <w:rFonts w:hint="eastAsia"/>
        </w:rPr>
        <w:t xml:space="preserve"> The two </w:t>
      </w:r>
      <w:r w:rsidR="00346C34" w:rsidRPr="00A25DDF">
        <w:t>comparison</w:t>
      </w:r>
      <w:r w:rsidRPr="00A25DDF">
        <w:rPr>
          <w:rFonts w:hint="eastAsia"/>
        </w:rPr>
        <w:t xml:space="preserve">s detect the association between carrier G of CT60 and AITD in the presence or </w:t>
      </w:r>
      <w:r w:rsidRPr="00A25DDF">
        <w:t>absence</w:t>
      </w:r>
      <w:r w:rsidRPr="00A25DDF">
        <w:rPr>
          <w:rFonts w:hint="eastAsia"/>
        </w:rPr>
        <w:t xml:space="preserve"> of carrier G of +49A/G.</w:t>
      </w:r>
    </w:p>
    <w:p w14:paraId="3CE9214F" w14:textId="0993CE95" w:rsidR="00E62D2D" w:rsidRPr="00A25DDF" w:rsidRDefault="006D690C" w:rsidP="00A25DDF">
      <w:pPr>
        <w:spacing w:line="480" w:lineRule="auto"/>
      </w:pPr>
      <w:r w:rsidRPr="00A25DDF">
        <w:rPr>
          <w:rFonts w:hint="eastAsia"/>
          <w:vertAlign w:val="superscript"/>
        </w:rPr>
        <w:t>c</w:t>
      </w:r>
      <w:r w:rsidRPr="00A25DDF">
        <w:rPr>
          <w:rFonts w:hint="eastAsia"/>
        </w:rPr>
        <w:t xml:space="preserve"> This test </w:t>
      </w:r>
      <w:r w:rsidR="00FB3D3F" w:rsidRPr="00A25DDF">
        <w:t xml:space="preserve">detects difference between </w:t>
      </w:r>
      <w:r w:rsidRPr="00A25DDF">
        <w:rPr>
          <w:rFonts w:hint="eastAsia"/>
        </w:rPr>
        <w:t xml:space="preserve">carrier G </w:t>
      </w:r>
      <w:r w:rsidR="00E62D2D" w:rsidRPr="00A25DDF">
        <w:rPr>
          <w:rFonts w:hint="eastAsia"/>
        </w:rPr>
        <w:t xml:space="preserve">of +49A/G and CT60 </w:t>
      </w:r>
      <w:r w:rsidR="00FB3D3F" w:rsidRPr="00A25DDF">
        <w:t xml:space="preserve">association </w:t>
      </w:r>
      <w:r w:rsidR="00E62D2D" w:rsidRPr="00A25DDF">
        <w:rPr>
          <w:rFonts w:hint="eastAsia"/>
        </w:rPr>
        <w:t>with AITD.</w:t>
      </w:r>
    </w:p>
    <w:p w14:paraId="7F54E971" w14:textId="26F388A1" w:rsidR="00E62D2D" w:rsidRPr="00A25DDF" w:rsidRDefault="00E62D2D" w:rsidP="00A25DDF">
      <w:pPr>
        <w:spacing w:line="480" w:lineRule="auto"/>
      </w:pPr>
      <w:r w:rsidRPr="00A25DDF">
        <w:rPr>
          <w:rFonts w:hint="eastAsia"/>
          <w:vertAlign w:val="superscript"/>
        </w:rPr>
        <w:t>d</w:t>
      </w:r>
      <w:r w:rsidRPr="00A25DDF">
        <w:rPr>
          <w:rFonts w:hint="eastAsia"/>
        </w:rPr>
        <w:t xml:space="preserve"> This test </w:t>
      </w:r>
      <w:r w:rsidR="00FB3D3F" w:rsidRPr="00A25DDF">
        <w:t>detects</w:t>
      </w:r>
      <w:r w:rsidRPr="00A25DDF">
        <w:rPr>
          <w:rFonts w:hint="eastAsia"/>
        </w:rPr>
        <w:t xml:space="preserve"> the association </w:t>
      </w:r>
      <w:r w:rsidR="00FB3D3F" w:rsidRPr="00A25DDF">
        <w:t xml:space="preserve">between combined </w:t>
      </w:r>
      <w:r w:rsidRPr="00A25DDF">
        <w:rPr>
          <w:rFonts w:hint="eastAsia"/>
        </w:rPr>
        <w:t>carrier +49G</w:t>
      </w:r>
      <w:r w:rsidR="00FB3D3F" w:rsidRPr="00A25DDF">
        <w:t xml:space="preserve">-carrier </w:t>
      </w:r>
      <w:r w:rsidRPr="00A25DDF">
        <w:rPr>
          <w:rFonts w:hint="eastAsia"/>
        </w:rPr>
        <w:t>CT60</w:t>
      </w:r>
      <w:r w:rsidR="00FB3D3F" w:rsidRPr="00A25DDF">
        <w:t>G</w:t>
      </w:r>
      <w:r w:rsidRPr="00A25DDF">
        <w:rPr>
          <w:rFonts w:hint="eastAsia"/>
        </w:rPr>
        <w:t xml:space="preserve"> and AITD.</w:t>
      </w:r>
    </w:p>
    <w:sectPr w:rsidR="00E62D2D" w:rsidRPr="00A25DDF" w:rsidSect="00971DE6">
      <w:pgSz w:w="16840" w:h="11907" w:orient="landscape" w:code="9"/>
      <w:pgMar w:top="1134" w:right="1134" w:bottom="1134" w:left="1134" w:header="567" w:footer="992" w:gutter="0"/>
      <w:cols w:space="425"/>
      <w:docGrid w:linePitch="326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9E1492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29B0DC" w14:textId="77777777" w:rsidR="004B5E52" w:rsidRDefault="004B5E52" w:rsidP="003360D6">
      <w:r>
        <w:separator/>
      </w:r>
    </w:p>
  </w:endnote>
  <w:endnote w:type="continuationSeparator" w:id="0">
    <w:p w14:paraId="7658EE61" w14:textId="77777777" w:rsidR="004B5E52" w:rsidRDefault="004B5E52" w:rsidP="003360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oudy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C65B52" w14:textId="77777777" w:rsidR="004B5E52" w:rsidRDefault="004B5E52" w:rsidP="003360D6">
      <w:r>
        <w:separator/>
      </w:r>
    </w:p>
  </w:footnote>
  <w:footnote w:type="continuationSeparator" w:id="0">
    <w:p w14:paraId="072E279A" w14:textId="77777777" w:rsidR="004B5E52" w:rsidRDefault="004B5E52" w:rsidP="003360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D83B06"/>
    <w:multiLevelType w:val="multilevel"/>
    <w:tmpl w:val="451CB8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9D563B4"/>
    <w:multiLevelType w:val="multilevel"/>
    <w:tmpl w:val="8530F5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0524F3E"/>
    <w:multiLevelType w:val="multilevel"/>
    <w:tmpl w:val="9DB818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0A53DD7"/>
    <w:multiLevelType w:val="multilevel"/>
    <w:tmpl w:val="5596EE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15D511D"/>
    <w:multiLevelType w:val="multilevel"/>
    <w:tmpl w:val="2EA4AE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40F3BD2"/>
    <w:multiLevelType w:val="multilevel"/>
    <w:tmpl w:val="3F9CC3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49262D4"/>
    <w:multiLevelType w:val="multilevel"/>
    <w:tmpl w:val="3B56A3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85B21E0"/>
    <w:multiLevelType w:val="multilevel"/>
    <w:tmpl w:val="7E82CA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9C433C1"/>
    <w:multiLevelType w:val="multilevel"/>
    <w:tmpl w:val="4E4ADF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1D950E68"/>
    <w:multiLevelType w:val="multilevel"/>
    <w:tmpl w:val="9D3C87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1DB97959"/>
    <w:multiLevelType w:val="multilevel"/>
    <w:tmpl w:val="4BE066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10C71AB"/>
    <w:multiLevelType w:val="multilevel"/>
    <w:tmpl w:val="02F021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23A06F01"/>
    <w:multiLevelType w:val="singleLevel"/>
    <w:tmpl w:val="3D762308"/>
    <w:lvl w:ilvl="0">
      <w:start w:val="1"/>
      <w:numFmt w:val="decimal"/>
      <w:lvlText w:val="%1."/>
      <w:legacy w:legacy="1" w:legacySpace="0" w:legacyIndent="425"/>
      <w:lvlJc w:val="left"/>
      <w:pPr>
        <w:ind w:left="425" w:hanging="425"/>
      </w:pPr>
      <w:rPr>
        <w:rFonts w:ascii="Times New Roman" w:hAnsi="Times New Roman" w:hint="default"/>
        <w:b w:val="0"/>
        <w:i w:val="0"/>
        <w:sz w:val="24"/>
      </w:rPr>
    </w:lvl>
  </w:abstractNum>
  <w:abstractNum w:abstractNumId="13">
    <w:nsid w:val="24784049"/>
    <w:multiLevelType w:val="multilevel"/>
    <w:tmpl w:val="00529B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26F5396F"/>
    <w:multiLevelType w:val="multilevel"/>
    <w:tmpl w:val="242610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286864D5"/>
    <w:multiLevelType w:val="multilevel"/>
    <w:tmpl w:val="FD4E25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2BBA32C8"/>
    <w:multiLevelType w:val="multilevel"/>
    <w:tmpl w:val="9CB443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2CE46E8F"/>
    <w:multiLevelType w:val="multilevel"/>
    <w:tmpl w:val="517C88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2F686145"/>
    <w:multiLevelType w:val="multilevel"/>
    <w:tmpl w:val="E4424D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30DD467F"/>
    <w:multiLevelType w:val="multilevel"/>
    <w:tmpl w:val="9342E2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35042571"/>
    <w:multiLevelType w:val="hybridMultilevel"/>
    <w:tmpl w:val="79CE4402"/>
    <w:lvl w:ilvl="0" w:tplc="E1F4E5E4">
      <w:start w:val="1"/>
      <w:numFmt w:val="decimal"/>
      <w:lvlText w:val="%1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21">
    <w:nsid w:val="35FB26BD"/>
    <w:multiLevelType w:val="multilevel"/>
    <w:tmpl w:val="97FC05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36C14503"/>
    <w:multiLevelType w:val="multilevel"/>
    <w:tmpl w:val="8EBC62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49CA18A0"/>
    <w:multiLevelType w:val="multilevel"/>
    <w:tmpl w:val="B3F8BC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49E34E80"/>
    <w:multiLevelType w:val="multilevel"/>
    <w:tmpl w:val="8ECCA6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4D9E6FD6"/>
    <w:multiLevelType w:val="multilevel"/>
    <w:tmpl w:val="5B706B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4FF652DF"/>
    <w:multiLevelType w:val="multilevel"/>
    <w:tmpl w:val="D8FAA3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522B7E31"/>
    <w:multiLevelType w:val="multilevel"/>
    <w:tmpl w:val="E2BE19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53E0006D"/>
    <w:multiLevelType w:val="multilevel"/>
    <w:tmpl w:val="07F496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58E105E6"/>
    <w:multiLevelType w:val="multilevel"/>
    <w:tmpl w:val="D47413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5D8509B4"/>
    <w:multiLevelType w:val="multilevel"/>
    <w:tmpl w:val="E72E5B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5F3B16C4"/>
    <w:multiLevelType w:val="multilevel"/>
    <w:tmpl w:val="0EFE91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63EF0A34"/>
    <w:multiLevelType w:val="multilevel"/>
    <w:tmpl w:val="541C26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64B13265"/>
    <w:multiLevelType w:val="singleLevel"/>
    <w:tmpl w:val="ADE60060"/>
    <w:lvl w:ilvl="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ascii="Times New Roman" w:eastAsia="新細明體" w:hAnsi="Times New Roman" w:cs="Times New Roman" w:hint="eastAsia"/>
      </w:rPr>
    </w:lvl>
  </w:abstractNum>
  <w:abstractNum w:abstractNumId="34">
    <w:nsid w:val="665E70E9"/>
    <w:multiLevelType w:val="multilevel"/>
    <w:tmpl w:val="D99EFA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>
    <w:nsid w:val="68294158"/>
    <w:multiLevelType w:val="multilevel"/>
    <w:tmpl w:val="30F6BF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>
    <w:nsid w:val="69291808"/>
    <w:multiLevelType w:val="multilevel"/>
    <w:tmpl w:val="3F5293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6BC36D79"/>
    <w:multiLevelType w:val="multilevel"/>
    <w:tmpl w:val="27C283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732D4E98"/>
    <w:multiLevelType w:val="singleLevel"/>
    <w:tmpl w:val="B96C0BBE"/>
    <w:lvl w:ilvl="0">
      <w:start w:val="1"/>
      <w:numFmt w:val="decimal"/>
      <w:lvlText w:val="%1."/>
      <w:lvlJc w:val="left"/>
      <w:pPr>
        <w:tabs>
          <w:tab w:val="num" w:pos="478"/>
        </w:tabs>
        <w:ind w:left="478" w:hanging="240"/>
      </w:pPr>
      <w:rPr>
        <w:rFonts w:hint="default"/>
      </w:rPr>
    </w:lvl>
  </w:abstractNum>
  <w:abstractNum w:abstractNumId="39">
    <w:nsid w:val="74B46800"/>
    <w:multiLevelType w:val="multilevel"/>
    <w:tmpl w:val="1DA0C4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78C4485C"/>
    <w:multiLevelType w:val="multilevel"/>
    <w:tmpl w:val="539AB6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>
    <w:nsid w:val="7C2E3A14"/>
    <w:multiLevelType w:val="multilevel"/>
    <w:tmpl w:val="BD1A35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>
    <w:nsid w:val="7F6F102C"/>
    <w:multiLevelType w:val="multilevel"/>
    <w:tmpl w:val="27E83E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8"/>
  </w:num>
  <w:num w:numId="2">
    <w:abstractNumId w:val="33"/>
  </w:num>
  <w:num w:numId="3">
    <w:abstractNumId w:val="8"/>
  </w:num>
  <w:num w:numId="4">
    <w:abstractNumId w:val="35"/>
  </w:num>
  <w:num w:numId="5">
    <w:abstractNumId w:val="28"/>
  </w:num>
  <w:num w:numId="6">
    <w:abstractNumId w:val="6"/>
  </w:num>
  <w:num w:numId="7">
    <w:abstractNumId w:val="9"/>
  </w:num>
  <w:num w:numId="8">
    <w:abstractNumId w:val="37"/>
  </w:num>
  <w:num w:numId="9">
    <w:abstractNumId w:val="3"/>
  </w:num>
  <w:num w:numId="10">
    <w:abstractNumId w:val="25"/>
  </w:num>
  <w:num w:numId="11">
    <w:abstractNumId w:val="14"/>
  </w:num>
  <w:num w:numId="12">
    <w:abstractNumId w:val="40"/>
  </w:num>
  <w:num w:numId="13">
    <w:abstractNumId w:val="10"/>
  </w:num>
  <w:num w:numId="14">
    <w:abstractNumId w:val="7"/>
  </w:num>
  <w:num w:numId="15">
    <w:abstractNumId w:val="5"/>
  </w:num>
  <w:num w:numId="16">
    <w:abstractNumId w:val="2"/>
  </w:num>
  <w:num w:numId="17">
    <w:abstractNumId w:val="31"/>
  </w:num>
  <w:num w:numId="18">
    <w:abstractNumId w:val="27"/>
  </w:num>
  <w:num w:numId="19">
    <w:abstractNumId w:val="15"/>
  </w:num>
  <w:num w:numId="20">
    <w:abstractNumId w:val="4"/>
  </w:num>
  <w:num w:numId="21">
    <w:abstractNumId w:val="39"/>
  </w:num>
  <w:num w:numId="22">
    <w:abstractNumId w:val="30"/>
  </w:num>
  <w:num w:numId="23">
    <w:abstractNumId w:val="34"/>
  </w:num>
  <w:num w:numId="24">
    <w:abstractNumId w:val="22"/>
  </w:num>
  <w:num w:numId="25">
    <w:abstractNumId w:val="23"/>
  </w:num>
  <w:num w:numId="26">
    <w:abstractNumId w:val="13"/>
  </w:num>
  <w:num w:numId="27">
    <w:abstractNumId w:val="36"/>
  </w:num>
  <w:num w:numId="28">
    <w:abstractNumId w:val="11"/>
  </w:num>
  <w:num w:numId="29">
    <w:abstractNumId w:val="0"/>
  </w:num>
  <w:num w:numId="30">
    <w:abstractNumId w:val="24"/>
  </w:num>
  <w:num w:numId="31">
    <w:abstractNumId w:val="1"/>
  </w:num>
  <w:num w:numId="32">
    <w:abstractNumId w:val="29"/>
  </w:num>
  <w:num w:numId="33">
    <w:abstractNumId w:val="26"/>
  </w:num>
  <w:num w:numId="34">
    <w:abstractNumId w:val="18"/>
  </w:num>
  <w:num w:numId="35">
    <w:abstractNumId w:val="19"/>
  </w:num>
  <w:num w:numId="36">
    <w:abstractNumId w:val="32"/>
  </w:num>
  <w:num w:numId="37">
    <w:abstractNumId w:val="41"/>
  </w:num>
  <w:num w:numId="38">
    <w:abstractNumId w:val="17"/>
  </w:num>
  <w:num w:numId="39">
    <w:abstractNumId w:val="42"/>
  </w:num>
  <w:num w:numId="40">
    <w:abstractNumId w:val="21"/>
  </w:num>
  <w:num w:numId="41">
    <w:abstractNumId w:val="16"/>
  </w:num>
  <w:num w:numId="42">
    <w:abstractNumId w:val="20"/>
  </w:num>
  <w:num w:numId="43">
    <w:abstractNumId w:val="1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李燕晉">
    <w15:presenceInfo w15:providerId="AD" w15:userId="S-1-5-21-196626460-4096012047-1761366551-55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rawingGridVerticalSpacing w:val="163"/>
  <w:displayHorizontalDrawingGridEvery w:val="2"/>
  <w:displayVerticalDrawingGridEvery w:val="2"/>
  <w:characterSpacingControl w:val="compressPunctuation"/>
  <w:noLineBreaksAfter w:lang="zh-TW" w:val="([{‘“‵〈《「『【〔〝︵︷︹︻︽︿﹁﹃﹙﹛﹝（｛"/>
  <w:noLineBreaksBefore w:lang="zh-TW" w:val="!),.:;?]}·–—’”‥…‧′╴、。〉》」』】〕〞︰︱︳︴︶︸︺︼︾﹀﹂﹄﹏﹐﹑﹒﹔﹕﹖﹗﹚﹜﹞！），．：；？｜｝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687"/>
    <w:rsid w:val="00004895"/>
    <w:rsid w:val="0000511D"/>
    <w:rsid w:val="0001534C"/>
    <w:rsid w:val="00015E27"/>
    <w:rsid w:val="000206C0"/>
    <w:rsid w:val="00020E97"/>
    <w:rsid w:val="000210DB"/>
    <w:rsid w:val="000230DE"/>
    <w:rsid w:val="00032DAE"/>
    <w:rsid w:val="000362FC"/>
    <w:rsid w:val="000374A5"/>
    <w:rsid w:val="00040D46"/>
    <w:rsid w:val="00043982"/>
    <w:rsid w:val="00045DAE"/>
    <w:rsid w:val="00046614"/>
    <w:rsid w:val="00047467"/>
    <w:rsid w:val="00055A70"/>
    <w:rsid w:val="00056963"/>
    <w:rsid w:val="000624CB"/>
    <w:rsid w:val="00062DEE"/>
    <w:rsid w:val="00062FB1"/>
    <w:rsid w:val="0006467C"/>
    <w:rsid w:val="00067612"/>
    <w:rsid w:val="00067E3F"/>
    <w:rsid w:val="00073F4A"/>
    <w:rsid w:val="00075BD5"/>
    <w:rsid w:val="00076A84"/>
    <w:rsid w:val="00082BB0"/>
    <w:rsid w:val="000842B9"/>
    <w:rsid w:val="000900E3"/>
    <w:rsid w:val="00091CE4"/>
    <w:rsid w:val="0009204C"/>
    <w:rsid w:val="00092609"/>
    <w:rsid w:val="0009590A"/>
    <w:rsid w:val="00096B2E"/>
    <w:rsid w:val="000A1880"/>
    <w:rsid w:val="000A28CF"/>
    <w:rsid w:val="000A33DA"/>
    <w:rsid w:val="000A3894"/>
    <w:rsid w:val="000A4249"/>
    <w:rsid w:val="000A4833"/>
    <w:rsid w:val="000A4906"/>
    <w:rsid w:val="000A58C6"/>
    <w:rsid w:val="000A6255"/>
    <w:rsid w:val="000A73EE"/>
    <w:rsid w:val="000A7B98"/>
    <w:rsid w:val="000B44AB"/>
    <w:rsid w:val="000B5CA2"/>
    <w:rsid w:val="000B7B8A"/>
    <w:rsid w:val="000B7CE8"/>
    <w:rsid w:val="000C0061"/>
    <w:rsid w:val="000C2265"/>
    <w:rsid w:val="000C35A8"/>
    <w:rsid w:val="000C47F9"/>
    <w:rsid w:val="000D65CD"/>
    <w:rsid w:val="000D6644"/>
    <w:rsid w:val="000D6DFA"/>
    <w:rsid w:val="000E125B"/>
    <w:rsid w:val="000E310A"/>
    <w:rsid w:val="000E3607"/>
    <w:rsid w:val="000E3906"/>
    <w:rsid w:val="000E5538"/>
    <w:rsid w:val="000F1236"/>
    <w:rsid w:val="000F1D24"/>
    <w:rsid w:val="000F247A"/>
    <w:rsid w:val="000F739F"/>
    <w:rsid w:val="00100E90"/>
    <w:rsid w:val="001041B4"/>
    <w:rsid w:val="00105EF6"/>
    <w:rsid w:val="00110A39"/>
    <w:rsid w:val="00112866"/>
    <w:rsid w:val="0011738A"/>
    <w:rsid w:val="00120C75"/>
    <w:rsid w:val="00123924"/>
    <w:rsid w:val="001247D1"/>
    <w:rsid w:val="00126106"/>
    <w:rsid w:val="00133516"/>
    <w:rsid w:val="0013483C"/>
    <w:rsid w:val="001358B5"/>
    <w:rsid w:val="001366BD"/>
    <w:rsid w:val="001373E5"/>
    <w:rsid w:val="00144075"/>
    <w:rsid w:val="00146827"/>
    <w:rsid w:val="00151700"/>
    <w:rsid w:val="00152EEA"/>
    <w:rsid w:val="0015623B"/>
    <w:rsid w:val="00157BDD"/>
    <w:rsid w:val="00162339"/>
    <w:rsid w:val="001635E3"/>
    <w:rsid w:val="00163FC1"/>
    <w:rsid w:val="00164D7C"/>
    <w:rsid w:val="00165F97"/>
    <w:rsid w:val="00166071"/>
    <w:rsid w:val="00166D70"/>
    <w:rsid w:val="00171093"/>
    <w:rsid w:val="00171676"/>
    <w:rsid w:val="001722E2"/>
    <w:rsid w:val="001724BF"/>
    <w:rsid w:val="001727B4"/>
    <w:rsid w:val="00173CBA"/>
    <w:rsid w:val="00175B08"/>
    <w:rsid w:val="00176476"/>
    <w:rsid w:val="0018025E"/>
    <w:rsid w:val="00180458"/>
    <w:rsid w:val="00180DF1"/>
    <w:rsid w:val="001821B2"/>
    <w:rsid w:val="00182253"/>
    <w:rsid w:val="00183FED"/>
    <w:rsid w:val="00191FC5"/>
    <w:rsid w:val="00194DA9"/>
    <w:rsid w:val="00194DDE"/>
    <w:rsid w:val="00196B47"/>
    <w:rsid w:val="00196E4E"/>
    <w:rsid w:val="00196F2A"/>
    <w:rsid w:val="00197CAB"/>
    <w:rsid w:val="001A014E"/>
    <w:rsid w:val="001A0293"/>
    <w:rsid w:val="001A7C71"/>
    <w:rsid w:val="001B2B93"/>
    <w:rsid w:val="001B3863"/>
    <w:rsid w:val="001B401E"/>
    <w:rsid w:val="001B7DB5"/>
    <w:rsid w:val="001C1CCA"/>
    <w:rsid w:val="001C2CAB"/>
    <w:rsid w:val="001C4343"/>
    <w:rsid w:val="001D469C"/>
    <w:rsid w:val="001D4A35"/>
    <w:rsid w:val="001D4CA0"/>
    <w:rsid w:val="001D767F"/>
    <w:rsid w:val="001E0A9F"/>
    <w:rsid w:val="001E3316"/>
    <w:rsid w:val="001E4B7B"/>
    <w:rsid w:val="001E64CC"/>
    <w:rsid w:val="001F325C"/>
    <w:rsid w:val="001F3DAA"/>
    <w:rsid w:val="001F542F"/>
    <w:rsid w:val="001F75AD"/>
    <w:rsid w:val="00202516"/>
    <w:rsid w:val="00202E4D"/>
    <w:rsid w:val="0020720B"/>
    <w:rsid w:val="002127AF"/>
    <w:rsid w:val="00216C0E"/>
    <w:rsid w:val="002209F9"/>
    <w:rsid w:val="00223634"/>
    <w:rsid w:val="0022414F"/>
    <w:rsid w:val="00226148"/>
    <w:rsid w:val="002261E2"/>
    <w:rsid w:val="0023116E"/>
    <w:rsid w:val="00231339"/>
    <w:rsid w:val="0023299D"/>
    <w:rsid w:val="0023343C"/>
    <w:rsid w:val="00233E76"/>
    <w:rsid w:val="002341C0"/>
    <w:rsid w:val="0023692A"/>
    <w:rsid w:val="002372A9"/>
    <w:rsid w:val="00241E78"/>
    <w:rsid w:val="002429A0"/>
    <w:rsid w:val="00244DFD"/>
    <w:rsid w:val="00245EB0"/>
    <w:rsid w:val="00253746"/>
    <w:rsid w:val="00255FF8"/>
    <w:rsid w:val="0025704C"/>
    <w:rsid w:val="00257228"/>
    <w:rsid w:val="00257D95"/>
    <w:rsid w:val="002660C9"/>
    <w:rsid w:val="002746EB"/>
    <w:rsid w:val="002806A3"/>
    <w:rsid w:val="002818A0"/>
    <w:rsid w:val="00285E45"/>
    <w:rsid w:val="00285EFE"/>
    <w:rsid w:val="002914FD"/>
    <w:rsid w:val="00293591"/>
    <w:rsid w:val="002961E2"/>
    <w:rsid w:val="00296F1C"/>
    <w:rsid w:val="00297492"/>
    <w:rsid w:val="002A03AE"/>
    <w:rsid w:val="002A207F"/>
    <w:rsid w:val="002A27E3"/>
    <w:rsid w:val="002A7822"/>
    <w:rsid w:val="002B11B6"/>
    <w:rsid w:val="002B1F0B"/>
    <w:rsid w:val="002B23EA"/>
    <w:rsid w:val="002B2769"/>
    <w:rsid w:val="002B55E9"/>
    <w:rsid w:val="002C388C"/>
    <w:rsid w:val="002C4259"/>
    <w:rsid w:val="002C452E"/>
    <w:rsid w:val="002C64E5"/>
    <w:rsid w:val="002D12F1"/>
    <w:rsid w:val="002D2BD6"/>
    <w:rsid w:val="002D390F"/>
    <w:rsid w:val="002D3A53"/>
    <w:rsid w:val="002D4690"/>
    <w:rsid w:val="002E07B8"/>
    <w:rsid w:val="002E1B5A"/>
    <w:rsid w:val="002E4129"/>
    <w:rsid w:val="002E4857"/>
    <w:rsid w:val="002E551D"/>
    <w:rsid w:val="002E7B4C"/>
    <w:rsid w:val="002F1B13"/>
    <w:rsid w:val="002F2100"/>
    <w:rsid w:val="002F312C"/>
    <w:rsid w:val="002F4845"/>
    <w:rsid w:val="003001EC"/>
    <w:rsid w:val="00304DFD"/>
    <w:rsid w:val="0030708C"/>
    <w:rsid w:val="00310B9D"/>
    <w:rsid w:val="00311449"/>
    <w:rsid w:val="0032419B"/>
    <w:rsid w:val="00324DF1"/>
    <w:rsid w:val="00326BA5"/>
    <w:rsid w:val="003317EF"/>
    <w:rsid w:val="003360D6"/>
    <w:rsid w:val="0034015E"/>
    <w:rsid w:val="0034062D"/>
    <w:rsid w:val="00346C34"/>
    <w:rsid w:val="00350B17"/>
    <w:rsid w:val="00355CE1"/>
    <w:rsid w:val="00355E63"/>
    <w:rsid w:val="00357D58"/>
    <w:rsid w:val="00371B0F"/>
    <w:rsid w:val="00371C83"/>
    <w:rsid w:val="00376A24"/>
    <w:rsid w:val="003774CD"/>
    <w:rsid w:val="00380C2E"/>
    <w:rsid w:val="00383D67"/>
    <w:rsid w:val="0038483A"/>
    <w:rsid w:val="00391009"/>
    <w:rsid w:val="003961F3"/>
    <w:rsid w:val="003A0C9D"/>
    <w:rsid w:val="003A15F2"/>
    <w:rsid w:val="003A1E0C"/>
    <w:rsid w:val="003A20E1"/>
    <w:rsid w:val="003A2CFE"/>
    <w:rsid w:val="003A307C"/>
    <w:rsid w:val="003A3424"/>
    <w:rsid w:val="003A3C96"/>
    <w:rsid w:val="003A69C7"/>
    <w:rsid w:val="003B18B3"/>
    <w:rsid w:val="003B1AA8"/>
    <w:rsid w:val="003B24D8"/>
    <w:rsid w:val="003B56C9"/>
    <w:rsid w:val="003B738F"/>
    <w:rsid w:val="003C0C5C"/>
    <w:rsid w:val="003C1685"/>
    <w:rsid w:val="003C3E05"/>
    <w:rsid w:val="003C5EE0"/>
    <w:rsid w:val="003C7719"/>
    <w:rsid w:val="003D2658"/>
    <w:rsid w:val="003D58B2"/>
    <w:rsid w:val="003D5F72"/>
    <w:rsid w:val="003D702A"/>
    <w:rsid w:val="003D75B4"/>
    <w:rsid w:val="003E0E53"/>
    <w:rsid w:val="003E1650"/>
    <w:rsid w:val="003E29A5"/>
    <w:rsid w:val="003E42EC"/>
    <w:rsid w:val="003E57C6"/>
    <w:rsid w:val="003E74B8"/>
    <w:rsid w:val="003F01D1"/>
    <w:rsid w:val="003F0D91"/>
    <w:rsid w:val="003F3FE8"/>
    <w:rsid w:val="003F6D09"/>
    <w:rsid w:val="003F7AEE"/>
    <w:rsid w:val="003F7C3A"/>
    <w:rsid w:val="00401D15"/>
    <w:rsid w:val="00405FF1"/>
    <w:rsid w:val="00406669"/>
    <w:rsid w:val="00411D8B"/>
    <w:rsid w:val="00413EAE"/>
    <w:rsid w:val="0041424B"/>
    <w:rsid w:val="00414694"/>
    <w:rsid w:val="00414B41"/>
    <w:rsid w:val="004154E8"/>
    <w:rsid w:val="00415BE6"/>
    <w:rsid w:val="0041679B"/>
    <w:rsid w:val="00417246"/>
    <w:rsid w:val="00417567"/>
    <w:rsid w:val="00431888"/>
    <w:rsid w:val="00433211"/>
    <w:rsid w:val="00433301"/>
    <w:rsid w:val="00433D0F"/>
    <w:rsid w:val="004365DB"/>
    <w:rsid w:val="00437849"/>
    <w:rsid w:val="0044435B"/>
    <w:rsid w:val="004458B7"/>
    <w:rsid w:val="0044752D"/>
    <w:rsid w:val="00447B0F"/>
    <w:rsid w:val="00447EB9"/>
    <w:rsid w:val="00453B08"/>
    <w:rsid w:val="00454370"/>
    <w:rsid w:val="0045532B"/>
    <w:rsid w:val="004578E0"/>
    <w:rsid w:val="00461CF6"/>
    <w:rsid w:val="004653C2"/>
    <w:rsid w:val="00465970"/>
    <w:rsid w:val="004704B4"/>
    <w:rsid w:val="00470F81"/>
    <w:rsid w:val="00473425"/>
    <w:rsid w:val="004744ED"/>
    <w:rsid w:val="004753D0"/>
    <w:rsid w:val="00475553"/>
    <w:rsid w:val="00483845"/>
    <w:rsid w:val="0048581C"/>
    <w:rsid w:val="004877D6"/>
    <w:rsid w:val="004917E1"/>
    <w:rsid w:val="00493943"/>
    <w:rsid w:val="004979D4"/>
    <w:rsid w:val="004A17E0"/>
    <w:rsid w:val="004A5816"/>
    <w:rsid w:val="004A794E"/>
    <w:rsid w:val="004B13DB"/>
    <w:rsid w:val="004B5E52"/>
    <w:rsid w:val="004B7070"/>
    <w:rsid w:val="004C188B"/>
    <w:rsid w:val="004C26AE"/>
    <w:rsid w:val="004C467B"/>
    <w:rsid w:val="004C46BE"/>
    <w:rsid w:val="004C574E"/>
    <w:rsid w:val="004C5C62"/>
    <w:rsid w:val="004C72E8"/>
    <w:rsid w:val="004D106D"/>
    <w:rsid w:val="004D3407"/>
    <w:rsid w:val="004D4058"/>
    <w:rsid w:val="004D442C"/>
    <w:rsid w:val="004D66CB"/>
    <w:rsid w:val="004E515A"/>
    <w:rsid w:val="004E5E27"/>
    <w:rsid w:val="004E6157"/>
    <w:rsid w:val="004F07F4"/>
    <w:rsid w:val="004F0DC5"/>
    <w:rsid w:val="004F0EB9"/>
    <w:rsid w:val="004F2159"/>
    <w:rsid w:val="004F3367"/>
    <w:rsid w:val="004F4E46"/>
    <w:rsid w:val="004F7A0F"/>
    <w:rsid w:val="00500471"/>
    <w:rsid w:val="0050101F"/>
    <w:rsid w:val="00502BF5"/>
    <w:rsid w:val="00504F1F"/>
    <w:rsid w:val="00505ABD"/>
    <w:rsid w:val="005129A0"/>
    <w:rsid w:val="00514915"/>
    <w:rsid w:val="00515BB4"/>
    <w:rsid w:val="00516031"/>
    <w:rsid w:val="00516CA1"/>
    <w:rsid w:val="005170DC"/>
    <w:rsid w:val="00517BB1"/>
    <w:rsid w:val="005240C3"/>
    <w:rsid w:val="005248C4"/>
    <w:rsid w:val="0052519F"/>
    <w:rsid w:val="00525285"/>
    <w:rsid w:val="00532B87"/>
    <w:rsid w:val="005335EC"/>
    <w:rsid w:val="005339EA"/>
    <w:rsid w:val="00540A81"/>
    <w:rsid w:val="00545F62"/>
    <w:rsid w:val="0055002C"/>
    <w:rsid w:val="005512D8"/>
    <w:rsid w:val="00551E01"/>
    <w:rsid w:val="00552434"/>
    <w:rsid w:val="00554C14"/>
    <w:rsid w:val="0056386C"/>
    <w:rsid w:val="00564192"/>
    <w:rsid w:val="005647F1"/>
    <w:rsid w:val="00564A32"/>
    <w:rsid w:val="00565FEE"/>
    <w:rsid w:val="00570522"/>
    <w:rsid w:val="00571728"/>
    <w:rsid w:val="00571BCF"/>
    <w:rsid w:val="00572BA1"/>
    <w:rsid w:val="005747BE"/>
    <w:rsid w:val="00577CA4"/>
    <w:rsid w:val="00586516"/>
    <w:rsid w:val="005908B5"/>
    <w:rsid w:val="00591025"/>
    <w:rsid w:val="005926EA"/>
    <w:rsid w:val="00597ED3"/>
    <w:rsid w:val="005A1E09"/>
    <w:rsid w:val="005A3A6B"/>
    <w:rsid w:val="005A4655"/>
    <w:rsid w:val="005A5223"/>
    <w:rsid w:val="005A6C1B"/>
    <w:rsid w:val="005B12AB"/>
    <w:rsid w:val="005B1892"/>
    <w:rsid w:val="005B290F"/>
    <w:rsid w:val="005B68C8"/>
    <w:rsid w:val="005C0C21"/>
    <w:rsid w:val="005C3CBD"/>
    <w:rsid w:val="005C6A5B"/>
    <w:rsid w:val="005D1F75"/>
    <w:rsid w:val="005D20D1"/>
    <w:rsid w:val="005D3480"/>
    <w:rsid w:val="005D5CF9"/>
    <w:rsid w:val="005D5DDB"/>
    <w:rsid w:val="005E3CEF"/>
    <w:rsid w:val="005E4453"/>
    <w:rsid w:val="005E5FBB"/>
    <w:rsid w:val="005E6D97"/>
    <w:rsid w:val="005E704D"/>
    <w:rsid w:val="005F2890"/>
    <w:rsid w:val="005F4E99"/>
    <w:rsid w:val="00600580"/>
    <w:rsid w:val="00603053"/>
    <w:rsid w:val="00603254"/>
    <w:rsid w:val="00603CC6"/>
    <w:rsid w:val="00613FA6"/>
    <w:rsid w:val="00615A38"/>
    <w:rsid w:val="0061748D"/>
    <w:rsid w:val="00617EE4"/>
    <w:rsid w:val="00621742"/>
    <w:rsid w:val="00622ECC"/>
    <w:rsid w:val="006241A6"/>
    <w:rsid w:val="00627250"/>
    <w:rsid w:val="006302F1"/>
    <w:rsid w:val="00634C41"/>
    <w:rsid w:val="00636187"/>
    <w:rsid w:val="00637382"/>
    <w:rsid w:val="00642397"/>
    <w:rsid w:val="006431DF"/>
    <w:rsid w:val="0064379C"/>
    <w:rsid w:val="00643AC3"/>
    <w:rsid w:val="00643FF2"/>
    <w:rsid w:val="00644637"/>
    <w:rsid w:val="00645269"/>
    <w:rsid w:val="0065229B"/>
    <w:rsid w:val="0065301D"/>
    <w:rsid w:val="006542C6"/>
    <w:rsid w:val="00656174"/>
    <w:rsid w:val="00656975"/>
    <w:rsid w:val="00656C71"/>
    <w:rsid w:val="00660272"/>
    <w:rsid w:val="00661FC8"/>
    <w:rsid w:val="00662110"/>
    <w:rsid w:val="006632D9"/>
    <w:rsid w:val="00663430"/>
    <w:rsid w:val="00664F79"/>
    <w:rsid w:val="00666DC0"/>
    <w:rsid w:val="00675E2A"/>
    <w:rsid w:val="00681A7A"/>
    <w:rsid w:val="00685E00"/>
    <w:rsid w:val="0068677F"/>
    <w:rsid w:val="00687D0E"/>
    <w:rsid w:val="00694EA2"/>
    <w:rsid w:val="006965B6"/>
    <w:rsid w:val="006A20BE"/>
    <w:rsid w:val="006A3001"/>
    <w:rsid w:val="006A3CB9"/>
    <w:rsid w:val="006A4D5A"/>
    <w:rsid w:val="006A5500"/>
    <w:rsid w:val="006A5A60"/>
    <w:rsid w:val="006A689E"/>
    <w:rsid w:val="006B0567"/>
    <w:rsid w:val="006B3EAA"/>
    <w:rsid w:val="006B4EA1"/>
    <w:rsid w:val="006B5D20"/>
    <w:rsid w:val="006B721C"/>
    <w:rsid w:val="006C107B"/>
    <w:rsid w:val="006C26E3"/>
    <w:rsid w:val="006C2E77"/>
    <w:rsid w:val="006C3AC1"/>
    <w:rsid w:val="006C5874"/>
    <w:rsid w:val="006D01EF"/>
    <w:rsid w:val="006D198B"/>
    <w:rsid w:val="006D1C54"/>
    <w:rsid w:val="006D37D2"/>
    <w:rsid w:val="006D398F"/>
    <w:rsid w:val="006D4807"/>
    <w:rsid w:val="006D690C"/>
    <w:rsid w:val="006E55B2"/>
    <w:rsid w:val="006E5CC4"/>
    <w:rsid w:val="006E6F5C"/>
    <w:rsid w:val="006F075A"/>
    <w:rsid w:val="006F11D9"/>
    <w:rsid w:val="006F11E8"/>
    <w:rsid w:val="006F4021"/>
    <w:rsid w:val="006F4418"/>
    <w:rsid w:val="006F5168"/>
    <w:rsid w:val="006F5436"/>
    <w:rsid w:val="00702BE5"/>
    <w:rsid w:val="00706A0A"/>
    <w:rsid w:val="0070737B"/>
    <w:rsid w:val="00711EE4"/>
    <w:rsid w:val="0071369E"/>
    <w:rsid w:val="00713919"/>
    <w:rsid w:val="00715AFC"/>
    <w:rsid w:val="00715B66"/>
    <w:rsid w:val="007179D1"/>
    <w:rsid w:val="00717DDB"/>
    <w:rsid w:val="0072685F"/>
    <w:rsid w:val="00734BF2"/>
    <w:rsid w:val="007409B1"/>
    <w:rsid w:val="00742B50"/>
    <w:rsid w:val="00742C06"/>
    <w:rsid w:val="007442D8"/>
    <w:rsid w:val="00744890"/>
    <w:rsid w:val="00745F1F"/>
    <w:rsid w:val="007515AB"/>
    <w:rsid w:val="00751F97"/>
    <w:rsid w:val="007524DC"/>
    <w:rsid w:val="00754C6B"/>
    <w:rsid w:val="00755B81"/>
    <w:rsid w:val="00756118"/>
    <w:rsid w:val="00756971"/>
    <w:rsid w:val="0075774B"/>
    <w:rsid w:val="00761EBB"/>
    <w:rsid w:val="007638A2"/>
    <w:rsid w:val="007662C3"/>
    <w:rsid w:val="00766480"/>
    <w:rsid w:val="00777D28"/>
    <w:rsid w:val="00781FE4"/>
    <w:rsid w:val="007825BE"/>
    <w:rsid w:val="0078340B"/>
    <w:rsid w:val="0078520D"/>
    <w:rsid w:val="007910BA"/>
    <w:rsid w:val="00791515"/>
    <w:rsid w:val="00791FC2"/>
    <w:rsid w:val="00794B16"/>
    <w:rsid w:val="007A0DCC"/>
    <w:rsid w:val="007A0F80"/>
    <w:rsid w:val="007A2CBB"/>
    <w:rsid w:val="007A63CC"/>
    <w:rsid w:val="007A69BD"/>
    <w:rsid w:val="007B120C"/>
    <w:rsid w:val="007B56E8"/>
    <w:rsid w:val="007C09BA"/>
    <w:rsid w:val="007C22C5"/>
    <w:rsid w:val="007C2C39"/>
    <w:rsid w:val="007C3A3A"/>
    <w:rsid w:val="007C6600"/>
    <w:rsid w:val="007C70E6"/>
    <w:rsid w:val="007C7745"/>
    <w:rsid w:val="007C7DA3"/>
    <w:rsid w:val="007D107F"/>
    <w:rsid w:val="007E4ECB"/>
    <w:rsid w:val="007E5A59"/>
    <w:rsid w:val="007E6913"/>
    <w:rsid w:val="007F10EB"/>
    <w:rsid w:val="007F3457"/>
    <w:rsid w:val="007F7BB7"/>
    <w:rsid w:val="00802A6B"/>
    <w:rsid w:val="00802AAE"/>
    <w:rsid w:val="0080399B"/>
    <w:rsid w:val="00810B19"/>
    <w:rsid w:val="0081283A"/>
    <w:rsid w:val="00816B42"/>
    <w:rsid w:val="008209BF"/>
    <w:rsid w:val="00832D8B"/>
    <w:rsid w:val="0083657F"/>
    <w:rsid w:val="008415F4"/>
    <w:rsid w:val="00847053"/>
    <w:rsid w:val="008500CE"/>
    <w:rsid w:val="00852453"/>
    <w:rsid w:val="008547D7"/>
    <w:rsid w:val="00860C75"/>
    <w:rsid w:val="00860DB9"/>
    <w:rsid w:val="00871A8D"/>
    <w:rsid w:val="00871CBA"/>
    <w:rsid w:val="00872351"/>
    <w:rsid w:val="00874551"/>
    <w:rsid w:val="00877CB7"/>
    <w:rsid w:val="00880B79"/>
    <w:rsid w:val="00881083"/>
    <w:rsid w:val="00881CF2"/>
    <w:rsid w:val="00885730"/>
    <w:rsid w:val="00886017"/>
    <w:rsid w:val="008860FA"/>
    <w:rsid w:val="008A022C"/>
    <w:rsid w:val="008A18CF"/>
    <w:rsid w:val="008A4F52"/>
    <w:rsid w:val="008A6748"/>
    <w:rsid w:val="008A6B79"/>
    <w:rsid w:val="008B0A4B"/>
    <w:rsid w:val="008B0AE7"/>
    <w:rsid w:val="008B50F6"/>
    <w:rsid w:val="008B5154"/>
    <w:rsid w:val="008C365B"/>
    <w:rsid w:val="008D0F4B"/>
    <w:rsid w:val="008D191D"/>
    <w:rsid w:val="008D1A0D"/>
    <w:rsid w:val="008D1C08"/>
    <w:rsid w:val="008D24F7"/>
    <w:rsid w:val="008D2C5C"/>
    <w:rsid w:val="008D3764"/>
    <w:rsid w:val="008D3FD5"/>
    <w:rsid w:val="008D5178"/>
    <w:rsid w:val="008D7FB3"/>
    <w:rsid w:val="008E0F97"/>
    <w:rsid w:val="008E1FAA"/>
    <w:rsid w:val="008E207B"/>
    <w:rsid w:val="008E5F1B"/>
    <w:rsid w:val="008E7607"/>
    <w:rsid w:val="008F1C6F"/>
    <w:rsid w:val="008F2A21"/>
    <w:rsid w:val="009001A0"/>
    <w:rsid w:val="009032CA"/>
    <w:rsid w:val="00906E66"/>
    <w:rsid w:val="00907761"/>
    <w:rsid w:val="009143E2"/>
    <w:rsid w:val="00914BCC"/>
    <w:rsid w:val="00915336"/>
    <w:rsid w:val="00915BEF"/>
    <w:rsid w:val="009177F9"/>
    <w:rsid w:val="00921686"/>
    <w:rsid w:val="00921CF4"/>
    <w:rsid w:val="00922120"/>
    <w:rsid w:val="00925351"/>
    <w:rsid w:val="009273B5"/>
    <w:rsid w:val="009301AB"/>
    <w:rsid w:val="0093055C"/>
    <w:rsid w:val="0093143C"/>
    <w:rsid w:val="0093158F"/>
    <w:rsid w:val="009318AA"/>
    <w:rsid w:val="00932870"/>
    <w:rsid w:val="00937BA4"/>
    <w:rsid w:val="009437FE"/>
    <w:rsid w:val="00945FD4"/>
    <w:rsid w:val="009534C8"/>
    <w:rsid w:val="009553BC"/>
    <w:rsid w:val="009569D7"/>
    <w:rsid w:val="00962317"/>
    <w:rsid w:val="00965BC6"/>
    <w:rsid w:val="009663E4"/>
    <w:rsid w:val="00971DE6"/>
    <w:rsid w:val="009724A5"/>
    <w:rsid w:val="00975773"/>
    <w:rsid w:val="00980DE9"/>
    <w:rsid w:val="009813BB"/>
    <w:rsid w:val="00982779"/>
    <w:rsid w:val="009835B3"/>
    <w:rsid w:val="0098376B"/>
    <w:rsid w:val="00984155"/>
    <w:rsid w:val="00985797"/>
    <w:rsid w:val="0098594C"/>
    <w:rsid w:val="00986687"/>
    <w:rsid w:val="009868FA"/>
    <w:rsid w:val="00986907"/>
    <w:rsid w:val="00986AED"/>
    <w:rsid w:val="00986CD3"/>
    <w:rsid w:val="00993401"/>
    <w:rsid w:val="00997446"/>
    <w:rsid w:val="0099785B"/>
    <w:rsid w:val="00997C61"/>
    <w:rsid w:val="009A1909"/>
    <w:rsid w:val="009A253D"/>
    <w:rsid w:val="009A3022"/>
    <w:rsid w:val="009A6FD1"/>
    <w:rsid w:val="009B2AB5"/>
    <w:rsid w:val="009B2E1E"/>
    <w:rsid w:val="009B4334"/>
    <w:rsid w:val="009B7044"/>
    <w:rsid w:val="009C3508"/>
    <w:rsid w:val="009C70C1"/>
    <w:rsid w:val="009C712E"/>
    <w:rsid w:val="009D2696"/>
    <w:rsid w:val="009F0FBF"/>
    <w:rsid w:val="009F0FD5"/>
    <w:rsid w:val="009F2054"/>
    <w:rsid w:val="009F4E7A"/>
    <w:rsid w:val="009F5440"/>
    <w:rsid w:val="009F6246"/>
    <w:rsid w:val="009F6CCE"/>
    <w:rsid w:val="00A00780"/>
    <w:rsid w:val="00A02CFE"/>
    <w:rsid w:val="00A03B5D"/>
    <w:rsid w:val="00A13FBE"/>
    <w:rsid w:val="00A1614D"/>
    <w:rsid w:val="00A168B5"/>
    <w:rsid w:val="00A169E1"/>
    <w:rsid w:val="00A21C70"/>
    <w:rsid w:val="00A22609"/>
    <w:rsid w:val="00A2490E"/>
    <w:rsid w:val="00A25DDF"/>
    <w:rsid w:val="00A25EBD"/>
    <w:rsid w:val="00A41E4F"/>
    <w:rsid w:val="00A432A3"/>
    <w:rsid w:val="00A43AC4"/>
    <w:rsid w:val="00A44162"/>
    <w:rsid w:val="00A45EF8"/>
    <w:rsid w:val="00A551E7"/>
    <w:rsid w:val="00A5561A"/>
    <w:rsid w:val="00A562C0"/>
    <w:rsid w:val="00A63DF4"/>
    <w:rsid w:val="00A713CA"/>
    <w:rsid w:val="00A72278"/>
    <w:rsid w:val="00A72524"/>
    <w:rsid w:val="00A740FB"/>
    <w:rsid w:val="00A76017"/>
    <w:rsid w:val="00A76745"/>
    <w:rsid w:val="00A8477F"/>
    <w:rsid w:val="00A84D55"/>
    <w:rsid w:val="00A91C5F"/>
    <w:rsid w:val="00A92AB9"/>
    <w:rsid w:val="00A93EA8"/>
    <w:rsid w:val="00A948D9"/>
    <w:rsid w:val="00A96AC5"/>
    <w:rsid w:val="00AA449B"/>
    <w:rsid w:val="00AB2209"/>
    <w:rsid w:val="00AB57E7"/>
    <w:rsid w:val="00AB5A9B"/>
    <w:rsid w:val="00AC0454"/>
    <w:rsid w:val="00AC0C7F"/>
    <w:rsid w:val="00AC17E8"/>
    <w:rsid w:val="00AC510A"/>
    <w:rsid w:val="00AD292A"/>
    <w:rsid w:val="00AD5F6B"/>
    <w:rsid w:val="00AD708A"/>
    <w:rsid w:val="00AD743F"/>
    <w:rsid w:val="00AD75D4"/>
    <w:rsid w:val="00AE2850"/>
    <w:rsid w:val="00AE552F"/>
    <w:rsid w:val="00AF3D06"/>
    <w:rsid w:val="00AF6CEB"/>
    <w:rsid w:val="00B01CD7"/>
    <w:rsid w:val="00B03EBE"/>
    <w:rsid w:val="00B0427C"/>
    <w:rsid w:val="00B06322"/>
    <w:rsid w:val="00B06CAE"/>
    <w:rsid w:val="00B10F85"/>
    <w:rsid w:val="00B13B00"/>
    <w:rsid w:val="00B16753"/>
    <w:rsid w:val="00B22961"/>
    <w:rsid w:val="00B24714"/>
    <w:rsid w:val="00B24D88"/>
    <w:rsid w:val="00B265BB"/>
    <w:rsid w:val="00B3003F"/>
    <w:rsid w:val="00B3020E"/>
    <w:rsid w:val="00B33BB0"/>
    <w:rsid w:val="00B359ED"/>
    <w:rsid w:val="00B35AA2"/>
    <w:rsid w:val="00B35E97"/>
    <w:rsid w:val="00B405F6"/>
    <w:rsid w:val="00B41914"/>
    <w:rsid w:val="00B42318"/>
    <w:rsid w:val="00B45B33"/>
    <w:rsid w:val="00B51007"/>
    <w:rsid w:val="00B5165B"/>
    <w:rsid w:val="00B5676C"/>
    <w:rsid w:val="00B63AE7"/>
    <w:rsid w:val="00B66C57"/>
    <w:rsid w:val="00B670B0"/>
    <w:rsid w:val="00B75533"/>
    <w:rsid w:val="00B77D0A"/>
    <w:rsid w:val="00B804B6"/>
    <w:rsid w:val="00B81C41"/>
    <w:rsid w:val="00B8502B"/>
    <w:rsid w:val="00B90C80"/>
    <w:rsid w:val="00B93FC1"/>
    <w:rsid w:val="00B94E84"/>
    <w:rsid w:val="00BA6876"/>
    <w:rsid w:val="00BB1E11"/>
    <w:rsid w:val="00BB449B"/>
    <w:rsid w:val="00BB4D50"/>
    <w:rsid w:val="00BC2480"/>
    <w:rsid w:val="00BC618B"/>
    <w:rsid w:val="00BC73C6"/>
    <w:rsid w:val="00BC7C4C"/>
    <w:rsid w:val="00BD4083"/>
    <w:rsid w:val="00BD6140"/>
    <w:rsid w:val="00BD66A6"/>
    <w:rsid w:val="00BE08A9"/>
    <w:rsid w:val="00BE0C2E"/>
    <w:rsid w:val="00BE1A25"/>
    <w:rsid w:val="00BE262C"/>
    <w:rsid w:val="00BE2A1E"/>
    <w:rsid w:val="00BE32E2"/>
    <w:rsid w:val="00BE5516"/>
    <w:rsid w:val="00BE6CE1"/>
    <w:rsid w:val="00BE6EDC"/>
    <w:rsid w:val="00BF001D"/>
    <w:rsid w:val="00BF145A"/>
    <w:rsid w:val="00BF2533"/>
    <w:rsid w:val="00BF5489"/>
    <w:rsid w:val="00BF68F6"/>
    <w:rsid w:val="00BF7F6B"/>
    <w:rsid w:val="00C013F3"/>
    <w:rsid w:val="00C02605"/>
    <w:rsid w:val="00C03A08"/>
    <w:rsid w:val="00C04CEF"/>
    <w:rsid w:val="00C12570"/>
    <w:rsid w:val="00C1535C"/>
    <w:rsid w:val="00C20698"/>
    <w:rsid w:val="00C236D3"/>
    <w:rsid w:val="00C274D6"/>
    <w:rsid w:val="00C31207"/>
    <w:rsid w:val="00C33898"/>
    <w:rsid w:val="00C34831"/>
    <w:rsid w:val="00C358E7"/>
    <w:rsid w:val="00C35D36"/>
    <w:rsid w:val="00C37592"/>
    <w:rsid w:val="00C416D0"/>
    <w:rsid w:val="00C45D2A"/>
    <w:rsid w:val="00C504FB"/>
    <w:rsid w:val="00C52B82"/>
    <w:rsid w:val="00C54E7A"/>
    <w:rsid w:val="00C578B5"/>
    <w:rsid w:val="00C61F0C"/>
    <w:rsid w:val="00C63929"/>
    <w:rsid w:val="00C66B2A"/>
    <w:rsid w:val="00C729CD"/>
    <w:rsid w:val="00C7550C"/>
    <w:rsid w:val="00C75B7C"/>
    <w:rsid w:val="00C763BC"/>
    <w:rsid w:val="00C76D30"/>
    <w:rsid w:val="00C82AAA"/>
    <w:rsid w:val="00C868E2"/>
    <w:rsid w:val="00C92119"/>
    <w:rsid w:val="00C924F1"/>
    <w:rsid w:val="00C929DF"/>
    <w:rsid w:val="00C92B2D"/>
    <w:rsid w:val="00C95783"/>
    <w:rsid w:val="00C967DF"/>
    <w:rsid w:val="00CA0B02"/>
    <w:rsid w:val="00CA1832"/>
    <w:rsid w:val="00CA5C35"/>
    <w:rsid w:val="00CA645A"/>
    <w:rsid w:val="00CB1048"/>
    <w:rsid w:val="00CB2B7A"/>
    <w:rsid w:val="00CB57E7"/>
    <w:rsid w:val="00CB7DC7"/>
    <w:rsid w:val="00CC0231"/>
    <w:rsid w:val="00CC0EB9"/>
    <w:rsid w:val="00CC1935"/>
    <w:rsid w:val="00CC45E3"/>
    <w:rsid w:val="00CC54D2"/>
    <w:rsid w:val="00CC7C62"/>
    <w:rsid w:val="00CD0555"/>
    <w:rsid w:val="00CD4991"/>
    <w:rsid w:val="00CE09A2"/>
    <w:rsid w:val="00CE0AA2"/>
    <w:rsid w:val="00CE190C"/>
    <w:rsid w:val="00CE1F94"/>
    <w:rsid w:val="00CE3AA2"/>
    <w:rsid w:val="00CE5146"/>
    <w:rsid w:val="00CE65DA"/>
    <w:rsid w:val="00CE6642"/>
    <w:rsid w:val="00CE68E3"/>
    <w:rsid w:val="00CE69E7"/>
    <w:rsid w:val="00CE772D"/>
    <w:rsid w:val="00CE7972"/>
    <w:rsid w:val="00CF301B"/>
    <w:rsid w:val="00CF4A39"/>
    <w:rsid w:val="00CF5076"/>
    <w:rsid w:val="00CF75B1"/>
    <w:rsid w:val="00D0245B"/>
    <w:rsid w:val="00D059C5"/>
    <w:rsid w:val="00D10375"/>
    <w:rsid w:val="00D124D0"/>
    <w:rsid w:val="00D12C1E"/>
    <w:rsid w:val="00D13B50"/>
    <w:rsid w:val="00D22D85"/>
    <w:rsid w:val="00D244DB"/>
    <w:rsid w:val="00D348B5"/>
    <w:rsid w:val="00D35D1F"/>
    <w:rsid w:val="00D361F1"/>
    <w:rsid w:val="00D406E8"/>
    <w:rsid w:val="00D40DEC"/>
    <w:rsid w:val="00D41CCE"/>
    <w:rsid w:val="00D43C51"/>
    <w:rsid w:val="00D456BF"/>
    <w:rsid w:val="00D45848"/>
    <w:rsid w:val="00D50B19"/>
    <w:rsid w:val="00D51CD8"/>
    <w:rsid w:val="00D54D52"/>
    <w:rsid w:val="00D55CCE"/>
    <w:rsid w:val="00D55E52"/>
    <w:rsid w:val="00D56C30"/>
    <w:rsid w:val="00D600F7"/>
    <w:rsid w:val="00D63000"/>
    <w:rsid w:val="00D63759"/>
    <w:rsid w:val="00D71D1C"/>
    <w:rsid w:val="00D72680"/>
    <w:rsid w:val="00D82FBB"/>
    <w:rsid w:val="00D832CB"/>
    <w:rsid w:val="00D8482F"/>
    <w:rsid w:val="00D90673"/>
    <w:rsid w:val="00D91A84"/>
    <w:rsid w:val="00D93357"/>
    <w:rsid w:val="00D93B4B"/>
    <w:rsid w:val="00D95E12"/>
    <w:rsid w:val="00D966ED"/>
    <w:rsid w:val="00DA00DB"/>
    <w:rsid w:val="00DA0B19"/>
    <w:rsid w:val="00DA14DD"/>
    <w:rsid w:val="00DA34EB"/>
    <w:rsid w:val="00DA39D0"/>
    <w:rsid w:val="00DA6F8C"/>
    <w:rsid w:val="00DB08AC"/>
    <w:rsid w:val="00DB0F61"/>
    <w:rsid w:val="00DB2615"/>
    <w:rsid w:val="00DB3D39"/>
    <w:rsid w:val="00DB44B9"/>
    <w:rsid w:val="00DB5AAA"/>
    <w:rsid w:val="00DB6226"/>
    <w:rsid w:val="00DB6434"/>
    <w:rsid w:val="00DB64DF"/>
    <w:rsid w:val="00DC230F"/>
    <w:rsid w:val="00DC24F2"/>
    <w:rsid w:val="00DC654C"/>
    <w:rsid w:val="00DD3DA2"/>
    <w:rsid w:val="00DD5FE6"/>
    <w:rsid w:val="00DD6C57"/>
    <w:rsid w:val="00DD6E45"/>
    <w:rsid w:val="00DD736F"/>
    <w:rsid w:val="00DD7944"/>
    <w:rsid w:val="00DE219C"/>
    <w:rsid w:val="00DE495C"/>
    <w:rsid w:val="00DE60CB"/>
    <w:rsid w:val="00DF143B"/>
    <w:rsid w:val="00DF1D3A"/>
    <w:rsid w:val="00DF4587"/>
    <w:rsid w:val="00DF67B8"/>
    <w:rsid w:val="00E008B6"/>
    <w:rsid w:val="00E010F6"/>
    <w:rsid w:val="00E02532"/>
    <w:rsid w:val="00E05A3B"/>
    <w:rsid w:val="00E06AF1"/>
    <w:rsid w:val="00E1037F"/>
    <w:rsid w:val="00E105DD"/>
    <w:rsid w:val="00E220AC"/>
    <w:rsid w:val="00E27EAC"/>
    <w:rsid w:val="00E32979"/>
    <w:rsid w:val="00E331FE"/>
    <w:rsid w:val="00E3402F"/>
    <w:rsid w:val="00E34FDF"/>
    <w:rsid w:val="00E35F33"/>
    <w:rsid w:val="00E3711A"/>
    <w:rsid w:val="00E41BC3"/>
    <w:rsid w:val="00E41C16"/>
    <w:rsid w:val="00E42816"/>
    <w:rsid w:val="00E43265"/>
    <w:rsid w:val="00E44A6B"/>
    <w:rsid w:val="00E51A5E"/>
    <w:rsid w:val="00E51EBE"/>
    <w:rsid w:val="00E534C6"/>
    <w:rsid w:val="00E55526"/>
    <w:rsid w:val="00E5796B"/>
    <w:rsid w:val="00E61F85"/>
    <w:rsid w:val="00E62D2D"/>
    <w:rsid w:val="00E64C9A"/>
    <w:rsid w:val="00E674F3"/>
    <w:rsid w:val="00E67CBA"/>
    <w:rsid w:val="00E7049A"/>
    <w:rsid w:val="00E73856"/>
    <w:rsid w:val="00E7442D"/>
    <w:rsid w:val="00E7550D"/>
    <w:rsid w:val="00E85756"/>
    <w:rsid w:val="00E914FE"/>
    <w:rsid w:val="00E92978"/>
    <w:rsid w:val="00E94D72"/>
    <w:rsid w:val="00EA3DF4"/>
    <w:rsid w:val="00EA6790"/>
    <w:rsid w:val="00EB08B1"/>
    <w:rsid w:val="00EB52D6"/>
    <w:rsid w:val="00EB7EF8"/>
    <w:rsid w:val="00EC129D"/>
    <w:rsid w:val="00EC1521"/>
    <w:rsid w:val="00EC2FF9"/>
    <w:rsid w:val="00EC31A5"/>
    <w:rsid w:val="00EC54B2"/>
    <w:rsid w:val="00EC5974"/>
    <w:rsid w:val="00ED02E7"/>
    <w:rsid w:val="00ED0342"/>
    <w:rsid w:val="00ED181A"/>
    <w:rsid w:val="00ED1ECA"/>
    <w:rsid w:val="00ED2AD6"/>
    <w:rsid w:val="00ED5D5D"/>
    <w:rsid w:val="00ED779A"/>
    <w:rsid w:val="00EE2D0C"/>
    <w:rsid w:val="00EE3440"/>
    <w:rsid w:val="00EE5870"/>
    <w:rsid w:val="00EF2FDA"/>
    <w:rsid w:val="00EF58A7"/>
    <w:rsid w:val="00EF658E"/>
    <w:rsid w:val="00EF6CF6"/>
    <w:rsid w:val="00EF7B2C"/>
    <w:rsid w:val="00F02021"/>
    <w:rsid w:val="00F022FA"/>
    <w:rsid w:val="00F0408B"/>
    <w:rsid w:val="00F04EA5"/>
    <w:rsid w:val="00F061F5"/>
    <w:rsid w:val="00F0624A"/>
    <w:rsid w:val="00F06E4C"/>
    <w:rsid w:val="00F07492"/>
    <w:rsid w:val="00F075E7"/>
    <w:rsid w:val="00F13A5C"/>
    <w:rsid w:val="00F15C88"/>
    <w:rsid w:val="00F20625"/>
    <w:rsid w:val="00F223A4"/>
    <w:rsid w:val="00F22AF6"/>
    <w:rsid w:val="00F26C38"/>
    <w:rsid w:val="00F27643"/>
    <w:rsid w:val="00F32848"/>
    <w:rsid w:val="00F328C0"/>
    <w:rsid w:val="00F4145B"/>
    <w:rsid w:val="00F44E69"/>
    <w:rsid w:val="00F45741"/>
    <w:rsid w:val="00F466F3"/>
    <w:rsid w:val="00F517D4"/>
    <w:rsid w:val="00F52F12"/>
    <w:rsid w:val="00F55FFC"/>
    <w:rsid w:val="00F565F6"/>
    <w:rsid w:val="00F643DD"/>
    <w:rsid w:val="00F64A71"/>
    <w:rsid w:val="00F710FA"/>
    <w:rsid w:val="00F7132D"/>
    <w:rsid w:val="00F71FAC"/>
    <w:rsid w:val="00F7350B"/>
    <w:rsid w:val="00F77FEF"/>
    <w:rsid w:val="00F81FF5"/>
    <w:rsid w:val="00F831E6"/>
    <w:rsid w:val="00F83621"/>
    <w:rsid w:val="00F837A2"/>
    <w:rsid w:val="00F849FF"/>
    <w:rsid w:val="00F86C2F"/>
    <w:rsid w:val="00F86F4C"/>
    <w:rsid w:val="00F92033"/>
    <w:rsid w:val="00F93A88"/>
    <w:rsid w:val="00F93C0E"/>
    <w:rsid w:val="00F945E6"/>
    <w:rsid w:val="00F947F7"/>
    <w:rsid w:val="00F94867"/>
    <w:rsid w:val="00F955D9"/>
    <w:rsid w:val="00F962C7"/>
    <w:rsid w:val="00F96CA8"/>
    <w:rsid w:val="00F96E78"/>
    <w:rsid w:val="00F97D44"/>
    <w:rsid w:val="00FA12A9"/>
    <w:rsid w:val="00FA33CA"/>
    <w:rsid w:val="00FA5176"/>
    <w:rsid w:val="00FB2363"/>
    <w:rsid w:val="00FB33C6"/>
    <w:rsid w:val="00FB3D3F"/>
    <w:rsid w:val="00FB47FF"/>
    <w:rsid w:val="00FB5DC8"/>
    <w:rsid w:val="00FC1611"/>
    <w:rsid w:val="00FC233D"/>
    <w:rsid w:val="00FC3AF2"/>
    <w:rsid w:val="00FC4151"/>
    <w:rsid w:val="00FC5C46"/>
    <w:rsid w:val="00FD148B"/>
    <w:rsid w:val="00FD1A77"/>
    <w:rsid w:val="00FD457C"/>
    <w:rsid w:val="00FD47FB"/>
    <w:rsid w:val="00FD597A"/>
    <w:rsid w:val="00FE091C"/>
    <w:rsid w:val="00FE0F5E"/>
    <w:rsid w:val="00FE16C0"/>
    <w:rsid w:val="00FE3D0B"/>
    <w:rsid w:val="00FE451D"/>
    <w:rsid w:val="00FE72F2"/>
    <w:rsid w:val="00FE7D38"/>
    <w:rsid w:val="00FF0068"/>
    <w:rsid w:val="00FF05FB"/>
    <w:rsid w:val="00FF3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E79F7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細明體" w:hAnsi="Times New Roman" w:cs="Times New Roman"/>
        <w:lang w:val="en-US" w:eastAsia="zh-TW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2779"/>
    <w:rPr>
      <w:rFonts w:eastAsia="新細明體"/>
      <w:sz w:val="24"/>
      <w:szCs w:val="24"/>
    </w:rPr>
  </w:style>
  <w:style w:type="paragraph" w:styleId="1">
    <w:name w:val="heading 1"/>
    <w:basedOn w:val="a"/>
    <w:next w:val="a"/>
    <w:link w:val="10"/>
    <w:qFormat/>
    <w:rsid w:val="009A253D"/>
    <w:pPr>
      <w:keepNext/>
      <w:outlineLvl w:val="0"/>
    </w:pPr>
    <w:rPr>
      <w:b/>
      <w:bCs/>
      <w:kern w:val="52"/>
      <w:sz w:val="36"/>
      <w:szCs w:val="52"/>
    </w:rPr>
  </w:style>
  <w:style w:type="paragraph" w:styleId="2">
    <w:name w:val="heading 2"/>
    <w:basedOn w:val="a"/>
    <w:next w:val="a"/>
    <w:link w:val="20"/>
    <w:qFormat/>
    <w:rsid w:val="009A253D"/>
    <w:pPr>
      <w:keepNext/>
      <w:spacing w:line="280" w:lineRule="atLeast"/>
      <w:outlineLvl w:val="1"/>
    </w:pPr>
    <w:rPr>
      <w:b/>
      <w:bCs/>
      <w:sz w:val="28"/>
      <w:szCs w:val="48"/>
    </w:rPr>
  </w:style>
  <w:style w:type="paragraph" w:styleId="3">
    <w:name w:val="heading 3"/>
    <w:basedOn w:val="a"/>
    <w:next w:val="a"/>
    <w:link w:val="30"/>
    <w:qFormat/>
    <w:rsid w:val="009A253D"/>
    <w:pPr>
      <w:keepNext/>
      <w:spacing w:line="280" w:lineRule="atLeast"/>
      <w:outlineLvl w:val="2"/>
    </w:pPr>
    <w:rPr>
      <w:bCs/>
      <w:i/>
      <w:sz w:val="28"/>
      <w:szCs w:val="36"/>
    </w:rPr>
  </w:style>
  <w:style w:type="paragraph" w:styleId="4">
    <w:name w:val="heading 4"/>
    <w:basedOn w:val="a"/>
    <w:next w:val="a"/>
    <w:link w:val="40"/>
    <w:qFormat/>
    <w:rsid w:val="009A253D"/>
    <w:pPr>
      <w:keepNext/>
      <w:spacing w:line="240" w:lineRule="atLeast"/>
      <w:outlineLvl w:val="3"/>
    </w:pPr>
    <w:rPr>
      <w:b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F77FEF"/>
    <w:rPr>
      <w:rFonts w:eastAsia="新細明體"/>
      <w:b/>
      <w:bCs/>
      <w:kern w:val="52"/>
      <w:sz w:val="36"/>
      <w:szCs w:val="52"/>
    </w:rPr>
  </w:style>
  <w:style w:type="character" w:customStyle="1" w:styleId="20">
    <w:name w:val="標題 2 字元"/>
    <w:basedOn w:val="a0"/>
    <w:link w:val="2"/>
    <w:rsid w:val="00B5676C"/>
    <w:rPr>
      <w:rFonts w:eastAsia="新細明體"/>
      <w:b/>
      <w:bCs/>
      <w:sz w:val="28"/>
      <w:szCs w:val="48"/>
    </w:rPr>
  </w:style>
  <w:style w:type="character" w:customStyle="1" w:styleId="30">
    <w:name w:val="標題 3 字元"/>
    <w:basedOn w:val="a0"/>
    <w:link w:val="3"/>
    <w:rsid w:val="00B5676C"/>
    <w:rPr>
      <w:rFonts w:eastAsia="新細明體"/>
      <w:bCs/>
      <w:i/>
      <w:sz w:val="28"/>
      <w:szCs w:val="36"/>
    </w:rPr>
  </w:style>
  <w:style w:type="character" w:customStyle="1" w:styleId="40">
    <w:name w:val="標題 4 字元"/>
    <w:basedOn w:val="a0"/>
    <w:link w:val="4"/>
    <w:rsid w:val="00B5676C"/>
    <w:rPr>
      <w:rFonts w:eastAsia="新細明體"/>
      <w:b/>
      <w:sz w:val="24"/>
      <w:szCs w:val="36"/>
    </w:rPr>
  </w:style>
  <w:style w:type="table" w:styleId="11">
    <w:name w:val="Table Simple 1"/>
    <w:aliases w:val="表格 簡單 1a"/>
    <w:basedOn w:val="a1"/>
    <w:rsid w:val="00C929DF"/>
    <w:pPr>
      <w:widowControl w:val="0"/>
      <w:adjustRightInd w:val="0"/>
      <w:spacing w:line="360" w:lineRule="atLeast"/>
      <w:textAlignment w:val="baseline"/>
    </w:pPr>
    <w:tblPr>
      <w:tblStyleRowBandSize w:val="3"/>
      <w:tblBorders>
        <w:top w:val="single" w:sz="18" w:space="0" w:color="000000"/>
        <w:bottom w:val="single" w:sz="18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a3">
    <w:name w:val="Hyperlink"/>
    <w:rsid w:val="004F0EB9"/>
    <w:rPr>
      <w:color w:val="0000FF"/>
      <w:u w:val="single"/>
    </w:rPr>
  </w:style>
  <w:style w:type="paragraph" w:styleId="a4">
    <w:name w:val="Body Text Indent"/>
    <w:basedOn w:val="a"/>
    <w:link w:val="a5"/>
    <w:rsid w:val="00982779"/>
    <w:pPr>
      <w:widowControl w:val="0"/>
      <w:spacing w:line="320" w:lineRule="exact"/>
      <w:ind w:leftChars="-150" w:left="720" w:hangingChars="450" w:hanging="1080"/>
      <w:jc w:val="both"/>
    </w:pPr>
    <w:rPr>
      <w:rFonts w:eastAsia="標楷體"/>
      <w:kern w:val="2"/>
    </w:rPr>
  </w:style>
  <w:style w:type="character" w:customStyle="1" w:styleId="a5">
    <w:name w:val="本文縮排 字元"/>
    <w:basedOn w:val="a0"/>
    <w:link w:val="a4"/>
    <w:rsid w:val="00B5676C"/>
    <w:rPr>
      <w:rFonts w:eastAsia="標楷體"/>
      <w:kern w:val="2"/>
      <w:sz w:val="24"/>
      <w:szCs w:val="24"/>
    </w:rPr>
  </w:style>
  <w:style w:type="paragraph" w:styleId="21">
    <w:name w:val="Body Text Indent 2"/>
    <w:basedOn w:val="a"/>
    <w:link w:val="22"/>
    <w:rsid w:val="00982779"/>
    <w:pPr>
      <w:widowControl w:val="0"/>
      <w:spacing w:after="120" w:line="480" w:lineRule="auto"/>
      <w:ind w:leftChars="200" w:left="480"/>
    </w:pPr>
    <w:rPr>
      <w:kern w:val="2"/>
    </w:rPr>
  </w:style>
  <w:style w:type="character" w:customStyle="1" w:styleId="22">
    <w:name w:val="本文縮排 2 字元"/>
    <w:basedOn w:val="a0"/>
    <w:link w:val="21"/>
    <w:rsid w:val="00B5676C"/>
    <w:rPr>
      <w:rFonts w:eastAsia="新細明體"/>
      <w:kern w:val="2"/>
      <w:sz w:val="24"/>
      <w:szCs w:val="24"/>
    </w:rPr>
  </w:style>
  <w:style w:type="paragraph" w:styleId="a6">
    <w:name w:val="header"/>
    <w:basedOn w:val="a"/>
    <w:link w:val="a7"/>
    <w:rsid w:val="003360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link w:val="a6"/>
    <w:rsid w:val="003360D6"/>
    <w:rPr>
      <w:rFonts w:eastAsia="新細明體"/>
    </w:rPr>
  </w:style>
  <w:style w:type="paragraph" w:styleId="a8">
    <w:name w:val="footer"/>
    <w:basedOn w:val="a"/>
    <w:link w:val="a9"/>
    <w:rsid w:val="003360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link w:val="a8"/>
    <w:rsid w:val="003360D6"/>
    <w:rPr>
      <w:rFonts w:eastAsia="新細明體"/>
    </w:rPr>
  </w:style>
  <w:style w:type="character" w:styleId="aa">
    <w:name w:val="Emphasis"/>
    <w:uiPriority w:val="20"/>
    <w:qFormat/>
    <w:rsid w:val="003360D6"/>
    <w:rPr>
      <w:i/>
      <w:iCs/>
    </w:rPr>
  </w:style>
  <w:style w:type="character" w:styleId="ab">
    <w:name w:val="Strong"/>
    <w:uiPriority w:val="22"/>
    <w:qFormat/>
    <w:rsid w:val="003360D6"/>
    <w:rPr>
      <w:b/>
      <w:bCs/>
    </w:rPr>
  </w:style>
  <w:style w:type="character" w:customStyle="1" w:styleId="ssens">
    <w:name w:val="ssens"/>
    <w:rsid w:val="003360D6"/>
  </w:style>
  <w:style w:type="paragraph" w:styleId="Web">
    <w:name w:val="Normal (Web)"/>
    <w:basedOn w:val="a"/>
    <w:uiPriority w:val="99"/>
    <w:unhideWhenUsed/>
    <w:rsid w:val="003360D6"/>
    <w:pPr>
      <w:spacing w:before="100" w:beforeAutospacing="1" w:after="100" w:afterAutospacing="1"/>
    </w:pPr>
    <w:rPr>
      <w:rFonts w:ascii="新細明體" w:hAnsi="新細明體" w:cs="新細明體"/>
    </w:rPr>
  </w:style>
  <w:style w:type="character" w:customStyle="1" w:styleId="main-fl">
    <w:name w:val="main-fl"/>
    <w:rsid w:val="003360D6"/>
  </w:style>
  <w:style w:type="character" w:customStyle="1" w:styleId="pr">
    <w:name w:val="pr"/>
    <w:rsid w:val="003360D6"/>
  </w:style>
  <w:style w:type="character" w:customStyle="1" w:styleId="unicode">
    <w:name w:val="unicode"/>
    <w:rsid w:val="003360D6"/>
  </w:style>
  <w:style w:type="character" w:customStyle="1" w:styleId="in-more">
    <w:name w:val="in-more"/>
    <w:rsid w:val="00F955D9"/>
  </w:style>
  <w:style w:type="character" w:customStyle="1" w:styleId="vi">
    <w:name w:val="vi"/>
    <w:rsid w:val="00383D67"/>
  </w:style>
  <w:style w:type="character" w:customStyle="1" w:styleId="icon1">
    <w:name w:val="icon1"/>
    <w:rsid w:val="00383D67"/>
  </w:style>
  <w:style w:type="character" w:customStyle="1" w:styleId="12">
    <w:name w:val="引文1"/>
    <w:rsid w:val="00383D67"/>
  </w:style>
  <w:style w:type="character" w:customStyle="1" w:styleId="text3">
    <w:name w:val="text3"/>
    <w:rsid w:val="00383D67"/>
  </w:style>
  <w:style w:type="paragraph" w:styleId="ac">
    <w:name w:val="Balloon Text"/>
    <w:basedOn w:val="a"/>
    <w:link w:val="ad"/>
    <w:rsid w:val="00433211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rsid w:val="00433211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Placeholder Text"/>
    <w:basedOn w:val="a0"/>
    <w:uiPriority w:val="99"/>
    <w:semiHidden/>
    <w:rsid w:val="00754C6B"/>
    <w:rPr>
      <w:color w:val="808080"/>
    </w:rPr>
  </w:style>
  <w:style w:type="character" w:styleId="af">
    <w:name w:val="annotation reference"/>
    <w:uiPriority w:val="99"/>
    <w:rsid w:val="005908B5"/>
    <w:rPr>
      <w:sz w:val="18"/>
      <w:szCs w:val="18"/>
    </w:rPr>
  </w:style>
  <w:style w:type="paragraph" w:styleId="af0">
    <w:name w:val="annotation text"/>
    <w:basedOn w:val="a"/>
    <w:link w:val="af1"/>
    <w:uiPriority w:val="99"/>
    <w:rsid w:val="005908B5"/>
    <w:pPr>
      <w:widowControl w:val="0"/>
      <w:adjustRightInd w:val="0"/>
      <w:spacing w:line="360" w:lineRule="atLeast"/>
      <w:textAlignment w:val="baseline"/>
    </w:pPr>
    <w:rPr>
      <w:rFonts w:eastAsia="細明體"/>
      <w:szCs w:val="20"/>
    </w:rPr>
  </w:style>
  <w:style w:type="character" w:customStyle="1" w:styleId="af1">
    <w:name w:val="註解文字 字元"/>
    <w:basedOn w:val="a0"/>
    <w:link w:val="af0"/>
    <w:uiPriority w:val="99"/>
    <w:rsid w:val="005908B5"/>
    <w:rPr>
      <w:sz w:val="24"/>
    </w:rPr>
  </w:style>
  <w:style w:type="paragraph" w:styleId="af2">
    <w:name w:val="annotation subject"/>
    <w:basedOn w:val="af0"/>
    <w:next w:val="af0"/>
    <w:link w:val="af3"/>
    <w:rsid w:val="00B3003F"/>
    <w:pPr>
      <w:widowControl/>
      <w:adjustRightInd/>
      <w:spacing w:line="240" w:lineRule="auto"/>
      <w:textAlignment w:val="auto"/>
    </w:pPr>
    <w:rPr>
      <w:rFonts w:eastAsia="新細明體"/>
      <w:b/>
      <w:bCs/>
      <w:szCs w:val="24"/>
    </w:rPr>
  </w:style>
  <w:style w:type="character" w:customStyle="1" w:styleId="af3">
    <w:name w:val="註解主旨 字元"/>
    <w:basedOn w:val="af1"/>
    <w:link w:val="af2"/>
    <w:rsid w:val="00B3003F"/>
    <w:rPr>
      <w:rFonts w:eastAsia="新細明體"/>
      <w:b/>
      <w:bCs/>
      <w:sz w:val="24"/>
      <w:szCs w:val="24"/>
    </w:rPr>
  </w:style>
  <w:style w:type="character" w:customStyle="1" w:styleId="A50">
    <w:name w:val="A5"/>
    <w:uiPriority w:val="99"/>
    <w:rsid w:val="000A3894"/>
    <w:rPr>
      <w:rFonts w:cs="Goudy"/>
      <w:color w:val="000000"/>
      <w:sz w:val="12"/>
      <w:szCs w:val="12"/>
    </w:rPr>
  </w:style>
  <w:style w:type="character" w:customStyle="1" w:styleId="23">
    <w:name w:val="引文2"/>
    <w:basedOn w:val="a0"/>
    <w:rsid w:val="00483845"/>
  </w:style>
  <w:style w:type="paragraph" w:styleId="af4">
    <w:name w:val="List Paragraph"/>
    <w:basedOn w:val="a"/>
    <w:uiPriority w:val="34"/>
    <w:qFormat/>
    <w:rsid w:val="00F7132D"/>
    <w:pPr>
      <w:ind w:leftChars="200" w:left="480"/>
    </w:pPr>
  </w:style>
  <w:style w:type="character" w:customStyle="1" w:styleId="31">
    <w:name w:val="引文3"/>
    <w:basedOn w:val="a0"/>
    <w:rsid w:val="00B33BB0"/>
  </w:style>
  <w:style w:type="paragraph" w:customStyle="1" w:styleId="desc1">
    <w:name w:val="desc1"/>
    <w:basedOn w:val="a"/>
    <w:rsid w:val="00CF301B"/>
    <w:rPr>
      <w:rFonts w:ascii="新細明體" w:hAnsi="新細明體" w:cs="新細明體"/>
      <w:sz w:val="26"/>
      <w:szCs w:val="26"/>
    </w:rPr>
  </w:style>
  <w:style w:type="paragraph" w:customStyle="1" w:styleId="title1">
    <w:name w:val="title1"/>
    <w:basedOn w:val="a"/>
    <w:rsid w:val="00CF301B"/>
    <w:rPr>
      <w:rFonts w:ascii="新細明體" w:hAnsi="新細明體" w:cs="新細明體"/>
      <w:sz w:val="27"/>
      <w:szCs w:val="27"/>
    </w:rPr>
  </w:style>
  <w:style w:type="paragraph" w:styleId="af5">
    <w:name w:val="Plain Text"/>
    <w:basedOn w:val="a"/>
    <w:link w:val="af6"/>
    <w:rsid w:val="00173CBA"/>
    <w:pPr>
      <w:widowControl w:val="0"/>
      <w:adjustRightInd w:val="0"/>
      <w:spacing w:line="360" w:lineRule="atLeast"/>
      <w:textAlignment w:val="baseline"/>
    </w:pPr>
    <w:rPr>
      <w:rFonts w:ascii="細明體" w:eastAsia="細明體" w:hAnsi="Courier New"/>
      <w:szCs w:val="20"/>
    </w:rPr>
  </w:style>
  <w:style w:type="character" w:customStyle="1" w:styleId="af6">
    <w:name w:val="純文字 字元"/>
    <w:basedOn w:val="a0"/>
    <w:link w:val="af5"/>
    <w:rsid w:val="00173CBA"/>
    <w:rPr>
      <w:rFonts w:ascii="細明體" w:hAnsi="Courier New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細明體" w:hAnsi="Times New Roman" w:cs="Times New Roman"/>
        <w:lang w:val="en-US" w:eastAsia="zh-TW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2779"/>
    <w:rPr>
      <w:rFonts w:eastAsia="新細明體"/>
      <w:sz w:val="24"/>
      <w:szCs w:val="24"/>
    </w:rPr>
  </w:style>
  <w:style w:type="paragraph" w:styleId="1">
    <w:name w:val="heading 1"/>
    <w:basedOn w:val="a"/>
    <w:next w:val="a"/>
    <w:link w:val="10"/>
    <w:qFormat/>
    <w:rsid w:val="009A253D"/>
    <w:pPr>
      <w:keepNext/>
      <w:outlineLvl w:val="0"/>
    </w:pPr>
    <w:rPr>
      <w:b/>
      <w:bCs/>
      <w:kern w:val="52"/>
      <w:sz w:val="36"/>
      <w:szCs w:val="52"/>
    </w:rPr>
  </w:style>
  <w:style w:type="paragraph" w:styleId="2">
    <w:name w:val="heading 2"/>
    <w:basedOn w:val="a"/>
    <w:next w:val="a"/>
    <w:link w:val="20"/>
    <w:qFormat/>
    <w:rsid w:val="009A253D"/>
    <w:pPr>
      <w:keepNext/>
      <w:spacing w:line="280" w:lineRule="atLeast"/>
      <w:outlineLvl w:val="1"/>
    </w:pPr>
    <w:rPr>
      <w:b/>
      <w:bCs/>
      <w:sz w:val="28"/>
      <w:szCs w:val="48"/>
    </w:rPr>
  </w:style>
  <w:style w:type="paragraph" w:styleId="3">
    <w:name w:val="heading 3"/>
    <w:basedOn w:val="a"/>
    <w:next w:val="a"/>
    <w:link w:val="30"/>
    <w:qFormat/>
    <w:rsid w:val="009A253D"/>
    <w:pPr>
      <w:keepNext/>
      <w:spacing w:line="280" w:lineRule="atLeast"/>
      <w:outlineLvl w:val="2"/>
    </w:pPr>
    <w:rPr>
      <w:bCs/>
      <w:i/>
      <w:sz w:val="28"/>
      <w:szCs w:val="36"/>
    </w:rPr>
  </w:style>
  <w:style w:type="paragraph" w:styleId="4">
    <w:name w:val="heading 4"/>
    <w:basedOn w:val="a"/>
    <w:next w:val="a"/>
    <w:link w:val="40"/>
    <w:qFormat/>
    <w:rsid w:val="009A253D"/>
    <w:pPr>
      <w:keepNext/>
      <w:spacing w:line="240" w:lineRule="atLeast"/>
      <w:outlineLvl w:val="3"/>
    </w:pPr>
    <w:rPr>
      <w:b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F77FEF"/>
    <w:rPr>
      <w:rFonts w:eastAsia="新細明體"/>
      <w:b/>
      <w:bCs/>
      <w:kern w:val="52"/>
      <w:sz w:val="36"/>
      <w:szCs w:val="52"/>
    </w:rPr>
  </w:style>
  <w:style w:type="character" w:customStyle="1" w:styleId="20">
    <w:name w:val="標題 2 字元"/>
    <w:basedOn w:val="a0"/>
    <w:link w:val="2"/>
    <w:rsid w:val="00B5676C"/>
    <w:rPr>
      <w:rFonts w:eastAsia="新細明體"/>
      <w:b/>
      <w:bCs/>
      <w:sz w:val="28"/>
      <w:szCs w:val="48"/>
    </w:rPr>
  </w:style>
  <w:style w:type="character" w:customStyle="1" w:styleId="30">
    <w:name w:val="標題 3 字元"/>
    <w:basedOn w:val="a0"/>
    <w:link w:val="3"/>
    <w:rsid w:val="00B5676C"/>
    <w:rPr>
      <w:rFonts w:eastAsia="新細明體"/>
      <w:bCs/>
      <w:i/>
      <w:sz w:val="28"/>
      <w:szCs w:val="36"/>
    </w:rPr>
  </w:style>
  <w:style w:type="character" w:customStyle="1" w:styleId="40">
    <w:name w:val="標題 4 字元"/>
    <w:basedOn w:val="a0"/>
    <w:link w:val="4"/>
    <w:rsid w:val="00B5676C"/>
    <w:rPr>
      <w:rFonts w:eastAsia="新細明體"/>
      <w:b/>
      <w:sz w:val="24"/>
      <w:szCs w:val="36"/>
    </w:rPr>
  </w:style>
  <w:style w:type="table" w:styleId="11">
    <w:name w:val="Table Simple 1"/>
    <w:aliases w:val="表格 簡單 1a"/>
    <w:basedOn w:val="a1"/>
    <w:rsid w:val="00C929DF"/>
    <w:pPr>
      <w:widowControl w:val="0"/>
      <w:adjustRightInd w:val="0"/>
      <w:spacing w:line="360" w:lineRule="atLeast"/>
      <w:textAlignment w:val="baseline"/>
    </w:pPr>
    <w:tblPr>
      <w:tblStyleRowBandSize w:val="3"/>
      <w:tblBorders>
        <w:top w:val="single" w:sz="18" w:space="0" w:color="000000"/>
        <w:bottom w:val="single" w:sz="18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a3">
    <w:name w:val="Hyperlink"/>
    <w:rsid w:val="004F0EB9"/>
    <w:rPr>
      <w:color w:val="0000FF"/>
      <w:u w:val="single"/>
    </w:rPr>
  </w:style>
  <w:style w:type="paragraph" w:styleId="a4">
    <w:name w:val="Body Text Indent"/>
    <w:basedOn w:val="a"/>
    <w:link w:val="a5"/>
    <w:rsid w:val="00982779"/>
    <w:pPr>
      <w:widowControl w:val="0"/>
      <w:spacing w:line="320" w:lineRule="exact"/>
      <w:ind w:leftChars="-150" w:left="720" w:hangingChars="450" w:hanging="1080"/>
      <w:jc w:val="both"/>
    </w:pPr>
    <w:rPr>
      <w:rFonts w:eastAsia="標楷體"/>
      <w:kern w:val="2"/>
    </w:rPr>
  </w:style>
  <w:style w:type="character" w:customStyle="1" w:styleId="a5">
    <w:name w:val="本文縮排 字元"/>
    <w:basedOn w:val="a0"/>
    <w:link w:val="a4"/>
    <w:rsid w:val="00B5676C"/>
    <w:rPr>
      <w:rFonts w:eastAsia="標楷體"/>
      <w:kern w:val="2"/>
      <w:sz w:val="24"/>
      <w:szCs w:val="24"/>
    </w:rPr>
  </w:style>
  <w:style w:type="paragraph" w:styleId="21">
    <w:name w:val="Body Text Indent 2"/>
    <w:basedOn w:val="a"/>
    <w:link w:val="22"/>
    <w:rsid w:val="00982779"/>
    <w:pPr>
      <w:widowControl w:val="0"/>
      <w:spacing w:after="120" w:line="480" w:lineRule="auto"/>
      <w:ind w:leftChars="200" w:left="480"/>
    </w:pPr>
    <w:rPr>
      <w:kern w:val="2"/>
    </w:rPr>
  </w:style>
  <w:style w:type="character" w:customStyle="1" w:styleId="22">
    <w:name w:val="本文縮排 2 字元"/>
    <w:basedOn w:val="a0"/>
    <w:link w:val="21"/>
    <w:rsid w:val="00B5676C"/>
    <w:rPr>
      <w:rFonts w:eastAsia="新細明體"/>
      <w:kern w:val="2"/>
      <w:sz w:val="24"/>
      <w:szCs w:val="24"/>
    </w:rPr>
  </w:style>
  <w:style w:type="paragraph" w:styleId="a6">
    <w:name w:val="header"/>
    <w:basedOn w:val="a"/>
    <w:link w:val="a7"/>
    <w:rsid w:val="003360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link w:val="a6"/>
    <w:rsid w:val="003360D6"/>
    <w:rPr>
      <w:rFonts w:eastAsia="新細明體"/>
    </w:rPr>
  </w:style>
  <w:style w:type="paragraph" w:styleId="a8">
    <w:name w:val="footer"/>
    <w:basedOn w:val="a"/>
    <w:link w:val="a9"/>
    <w:rsid w:val="003360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link w:val="a8"/>
    <w:rsid w:val="003360D6"/>
    <w:rPr>
      <w:rFonts w:eastAsia="新細明體"/>
    </w:rPr>
  </w:style>
  <w:style w:type="character" w:styleId="aa">
    <w:name w:val="Emphasis"/>
    <w:uiPriority w:val="20"/>
    <w:qFormat/>
    <w:rsid w:val="003360D6"/>
    <w:rPr>
      <w:i/>
      <w:iCs/>
    </w:rPr>
  </w:style>
  <w:style w:type="character" w:styleId="ab">
    <w:name w:val="Strong"/>
    <w:uiPriority w:val="22"/>
    <w:qFormat/>
    <w:rsid w:val="003360D6"/>
    <w:rPr>
      <w:b/>
      <w:bCs/>
    </w:rPr>
  </w:style>
  <w:style w:type="character" w:customStyle="1" w:styleId="ssens">
    <w:name w:val="ssens"/>
    <w:rsid w:val="003360D6"/>
  </w:style>
  <w:style w:type="paragraph" w:styleId="Web">
    <w:name w:val="Normal (Web)"/>
    <w:basedOn w:val="a"/>
    <w:uiPriority w:val="99"/>
    <w:unhideWhenUsed/>
    <w:rsid w:val="003360D6"/>
    <w:pPr>
      <w:spacing w:before="100" w:beforeAutospacing="1" w:after="100" w:afterAutospacing="1"/>
    </w:pPr>
    <w:rPr>
      <w:rFonts w:ascii="新細明體" w:hAnsi="新細明體" w:cs="新細明體"/>
    </w:rPr>
  </w:style>
  <w:style w:type="character" w:customStyle="1" w:styleId="main-fl">
    <w:name w:val="main-fl"/>
    <w:rsid w:val="003360D6"/>
  </w:style>
  <w:style w:type="character" w:customStyle="1" w:styleId="pr">
    <w:name w:val="pr"/>
    <w:rsid w:val="003360D6"/>
  </w:style>
  <w:style w:type="character" w:customStyle="1" w:styleId="unicode">
    <w:name w:val="unicode"/>
    <w:rsid w:val="003360D6"/>
  </w:style>
  <w:style w:type="character" w:customStyle="1" w:styleId="in-more">
    <w:name w:val="in-more"/>
    <w:rsid w:val="00F955D9"/>
  </w:style>
  <w:style w:type="character" w:customStyle="1" w:styleId="vi">
    <w:name w:val="vi"/>
    <w:rsid w:val="00383D67"/>
  </w:style>
  <w:style w:type="character" w:customStyle="1" w:styleId="icon1">
    <w:name w:val="icon1"/>
    <w:rsid w:val="00383D67"/>
  </w:style>
  <w:style w:type="character" w:customStyle="1" w:styleId="12">
    <w:name w:val="引文1"/>
    <w:rsid w:val="00383D67"/>
  </w:style>
  <w:style w:type="character" w:customStyle="1" w:styleId="text3">
    <w:name w:val="text3"/>
    <w:rsid w:val="00383D67"/>
  </w:style>
  <w:style w:type="paragraph" w:styleId="ac">
    <w:name w:val="Balloon Text"/>
    <w:basedOn w:val="a"/>
    <w:link w:val="ad"/>
    <w:rsid w:val="00433211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rsid w:val="00433211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Placeholder Text"/>
    <w:basedOn w:val="a0"/>
    <w:uiPriority w:val="99"/>
    <w:semiHidden/>
    <w:rsid w:val="00754C6B"/>
    <w:rPr>
      <w:color w:val="808080"/>
    </w:rPr>
  </w:style>
  <w:style w:type="character" w:styleId="af">
    <w:name w:val="annotation reference"/>
    <w:uiPriority w:val="99"/>
    <w:rsid w:val="005908B5"/>
    <w:rPr>
      <w:sz w:val="18"/>
      <w:szCs w:val="18"/>
    </w:rPr>
  </w:style>
  <w:style w:type="paragraph" w:styleId="af0">
    <w:name w:val="annotation text"/>
    <w:basedOn w:val="a"/>
    <w:link w:val="af1"/>
    <w:uiPriority w:val="99"/>
    <w:rsid w:val="005908B5"/>
    <w:pPr>
      <w:widowControl w:val="0"/>
      <w:adjustRightInd w:val="0"/>
      <w:spacing w:line="360" w:lineRule="atLeast"/>
      <w:textAlignment w:val="baseline"/>
    </w:pPr>
    <w:rPr>
      <w:rFonts w:eastAsia="細明體"/>
      <w:szCs w:val="20"/>
    </w:rPr>
  </w:style>
  <w:style w:type="character" w:customStyle="1" w:styleId="af1">
    <w:name w:val="註解文字 字元"/>
    <w:basedOn w:val="a0"/>
    <w:link w:val="af0"/>
    <w:uiPriority w:val="99"/>
    <w:rsid w:val="005908B5"/>
    <w:rPr>
      <w:sz w:val="24"/>
    </w:rPr>
  </w:style>
  <w:style w:type="paragraph" w:styleId="af2">
    <w:name w:val="annotation subject"/>
    <w:basedOn w:val="af0"/>
    <w:next w:val="af0"/>
    <w:link w:val="af3"/>
    <w:rsid w:val="00B3003F"/>
    <w:pPr>
      <w:widowControl/>
      <w:adjustRightInd/>
      <w:spacing w:line="240" w:lineRule="auto"/>
      <w:textAlignment w:val="auto"/>
    </w:pPr>
    <w:rPr>
      <w:rFonts w:eastAsia="新細明體"/>
      <w:b/>
      <w:bCs/>
      <w:szCs w:val="24"/>
    </w:rPr>
  </w:style>
  <w:style w:type="character" w:customStyle="1" w:styleId="af3">
    <w:name w:val="註解主旨 字元"/>
    <w:basedOn w:val="af1"/>
    <w:link w:val="af2"/>
    <w:rsid w:val="00B3003F"/>
    <w:rPr>
      <w:rFonts w:eastAsia="新細明體"/>
      <w:b/>
      <w:bCs/>
      <w:sz w:val="24"/>
      <w:szCs w:val="24"/>
    </w:rPr>
  </w:style>
  <w:style w:type="character" w:customStyle="1" w:styleId="A50">
    <w:name w:val="A5"/>
    <w:uiPriority w:val="99"/>
    <w:rsid w:val="000A3894"/>
    <w:rPr>
      <w:rFonts w:cs="Goudy"/>
      <w:color w:val="000000"/>
      <w:sz w:val="12"/>
      <w:szCs w:val="12"/>
    </w:rPr>
  </w:style>
  <w:style w:type="character" w:customStyle="1" w:styleId="23">
    <w:name w:val="引文2"/>
    <w:basedOn w:val="a0"/>
    <w:rsid w:val="00483845"/>
  </w:style>
  <w:style w:type="paragraph" w:styleId="af4">
    <w:name w:val="List Paragraph"/>
    <w:basedOn w:val="a"/>
    <w:uiPriority w:val="34"/>
    <w:qFormat/>
    <w:rsid w:val="00F7132D"/>
    <w:pPr>
      <w:ind w:leftChars="200" w:left="480"/>
    </w:pPr>
  </w:style>
  <w:style w:type="character" w:customStyle="1" w:styleId="31">
    <w:name w:val="引文3"/>
    <w:basedOn w:val="a0"/>
    <w:rsid w:val="00B33BB0"/>
  </w:style>
  <w:style w:type="paragraph" w:customStyle="1" w:styleId="desc1">
    <w:name w:val="desc1"/>
    <w:basedOn w:val="a"/>
    <w:rsid w:val="00CF301B"/>
    <w:rPr>
      <w:rFonts w:ascii="新細明體" w:hAnsi="新細明體" w:cs="新細明體"/>
      <w:sz w:val="26"/>
      <w:szCs w:val="26"/>
    </w:rPr>
  </w:style>
  <w:style w:type="paragraph" w:customStyle="1" w:styleId="title1">
    <w:name w:val="title1"/>
    <w:basedOn w:val="a"/>
    <w:rsid w:val="00CF301B"/>
    <w:rPr>
      <w:rFonts w:ascii="新細明體" w:hAnsi="新細明體" w:cs="新細明體"/>
      <w:sz w:val="27"/>
      <w:szCs w:val="27"/>
    </w:rPr>
  </w:style>
  <w:style w:type="paragraph" w:styleId="af5">
    <w:name w:val="Plain Text"/>
    <w:basedOn w:val="a"/>
    <w:link w:val="af6"/>
    <w:rsid w:val="00173CBA"/>
    <w:pPr>
      <w:widowControl w:val="0"/>
      <w:adjustRightInd w:val="0"/>
      <w:spacing w:line="360" w:lineRule="atLeast"/>
      <w:textAlignment w:val="baseline"/>
    </w:pPr>
    <w:rPr>
      <w:rFonts w:ascii="細明體" w:eastAsia="細明體" w:hAnsi="Courier New"/>
      <w:szCs w:val="20"/>
    </w:rPr>
  </w:style>
  <w:style w:type="character" w:customStyle="1" w:styleId="af6">
    <w:name w:val="純文字 字元"/>
    <w:basedOn w:val="a0"/>
    <w:link w:val="af5"/>
    <w:rsid w:val="00173CBA"/>
    <w:rPr>
      <w:rFonts w:ascii="細明體" w:hAnsi="Courier New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1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52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671033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98663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252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598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45515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3591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8285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4078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62322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89299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66444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911946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309486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399767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157409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10318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913241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345477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8892631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110816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4705093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879459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632421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1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8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669947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823259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186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073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5192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6277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3211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16975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74974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03854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72740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431620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282870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796734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174081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462467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252968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15562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2625678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5455582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424454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327747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898702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452451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725540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783209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02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31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8634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853624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3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3292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1191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3222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6024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73074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51277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9941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51288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45606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19444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294702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945448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16172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3346514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488929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021525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0672194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52694356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50543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7319228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143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6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89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87802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502362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139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4340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543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0669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84617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31508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31679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75161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66758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6915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06574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062652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22904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581076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258794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832286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556091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134104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59871202">
                                                                      <w:marLeft w:val="0"/>
                                                                      <w:marRight w:val="0"/>
                                                                      <w:marTop w:val="225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048254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550043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020731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3991351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450648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682275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7044038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714724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146843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804170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179140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2343133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011922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094037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0348897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280875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585132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3928478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582886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04846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0176608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92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4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31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453492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131580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026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5572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98464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0285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2610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49701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48884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91623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920343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11145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470884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58476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213598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095216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221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7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51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447346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128831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726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7708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0946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5961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5885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15302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78613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91313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97145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848088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640833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775833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15138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644950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103871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048924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3926581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324255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068888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295157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0395988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991778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3011455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178186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695804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91083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532883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5452872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560993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5800938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244235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746739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239298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26554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274709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834077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866200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3754725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223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94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698327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853618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133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098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5837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9999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5784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25558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40066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22076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11530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442331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664730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997744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350005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610422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613230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565072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736926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2376705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1199593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416093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691220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900802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149885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516107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358114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01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7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6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1767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46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8935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461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0797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41637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106107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558775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8797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92505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598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17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2235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321342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21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762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4359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96295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40530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29846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06369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458036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62978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105947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34136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177730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06865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793080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0569710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590703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599907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0560516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8056887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3386506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7658232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12954553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535691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171851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5369658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698771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1309150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1322692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6570037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130765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9077385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422510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958329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381518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0685769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481793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788127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261446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111440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631379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7917894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7364069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7531190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137643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972321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68600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9656984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92180836">
                                                                      <w:marLeft w:val="0"/>
                                                                      <w:marRight w:val="0"/>
                                                                      <w:marTop w:val="225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267644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5916631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05671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9832374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794227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73964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5922792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055901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542935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285806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576747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210805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579606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5104819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04904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090416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475825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234146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705705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020598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4275766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1187179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571278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4480153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696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07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280727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860894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820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8662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081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2562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4717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8344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5219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2397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9981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93038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178591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099840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673611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562548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090066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1402729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719620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807213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658076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831213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698654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354898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305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3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87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484578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015058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969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016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0373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7744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85481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28926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8388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483125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94471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804518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50650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238597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483422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590963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503490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729189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242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27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49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1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3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179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7537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8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0402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4552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011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166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39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72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956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03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266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60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615775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177478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294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297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2945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7288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75509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2861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39670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83943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20238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151257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18091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18697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6804476">
                                                                      <w:marLeft w:val="0"/>
                                                                      <w:marRight w:val="0"/>
                                                                      <w:marTop w:val="225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344462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189995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914179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359591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869984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1303206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964866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9919053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324436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392901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0790592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308552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773060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36469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3029278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673395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111850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486601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5935104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546926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1393028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485580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02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24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891389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715053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39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5078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1514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2873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7738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95598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22962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2191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9638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05745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96221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822662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19620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513278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295293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727852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862881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265469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237642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539180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364122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9145085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37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62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000265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465125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976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2422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9995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8055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45950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46659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97249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33030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26195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401799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366147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30611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28447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980225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766057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5347305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217566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502230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034387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556623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028654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9219882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829624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432834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913486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3233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4926008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697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08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954673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997828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351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3535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88333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6086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83165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54077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3003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02465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41337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58416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251609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749242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445499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036216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0672671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923422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1940135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294324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587121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004656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990114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989189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657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3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8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3719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41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8552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445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5584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30289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74458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99135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06144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0130167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246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9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2094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655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9192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906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0657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34806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340846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70710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87706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1087705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413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01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650300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352429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92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9500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2249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9533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8774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07582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22191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05283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8218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88551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071385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53104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239781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572306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841647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18690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289904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556669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436793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475934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634788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190887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707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11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044449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813447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985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027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8197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1986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76856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84752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68764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71167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901457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05134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282280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51462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044381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471173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927505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3395062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1219965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466510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691173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440971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967324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88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5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778007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452635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353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3936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1406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7106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34926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12972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47003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84832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67558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74284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596908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696469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714138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74719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357930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756897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68131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287788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437686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844075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719390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5990222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408135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7308838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785363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51519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533160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454761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11729021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749388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47655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0460289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831979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392139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3082945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6606187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570171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707500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886270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952047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61394996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484213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59174157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0761270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065913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88308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9824949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1036421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742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1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9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2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73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213534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798177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598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6913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84452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0055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75328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99309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02219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95086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62276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238323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926518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216774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792402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241194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195244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981843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11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6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8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42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495746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524164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429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297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5098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5014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5402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04442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7367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17662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427974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678029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86638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219782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13657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621125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3493756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259377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5739702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727668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094397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427868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9228352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650671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209512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5519144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756839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911896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47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47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479827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50740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63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0276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88560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0457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85039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50980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02724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21852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88837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13361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940755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829969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1952706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136402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223665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704771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412434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254495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766840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863222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02027956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196104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9972272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849143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300671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1263872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580361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5958677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717327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959060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45638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9428076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57053839">
                                                                      <w:marLeft w:val="0"/>
                                                                      <w:marRight w:val="0"/>
                                                                      <w:marTop w:val="225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482006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139912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581302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191121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854934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955913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592871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0587417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099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72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251522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159940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177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245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4708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9908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82888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63846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6583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35324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38485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25178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497036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546402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720308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9138651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425278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78245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369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50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301332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150262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73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699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90944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7148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07707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4139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85642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50970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32727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37812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621240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979854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63578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15726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9495027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137970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1079678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38096112">
                                                                      <w:marLeft w:val="0"/>
                                                                      <w:marRight w:val="0"/>
                                                                      <w:marTop w:val="225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795203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497650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404359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5638270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726692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904697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798438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828258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02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98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227557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725845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35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7572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5794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2823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50441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91879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43050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48942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86081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077851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896977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292639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287245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232758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455966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983815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1099631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892499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12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83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22194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439307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309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003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4151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5390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94444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69705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69276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74770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18804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65837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620875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749595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90350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000115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060054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550369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002378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532552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319552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642723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035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9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0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30701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16802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291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4068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1079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3005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09751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3274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17638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82351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78581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185992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50036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883583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47594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10994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4130932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3573197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14525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826207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776664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256327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551623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01552212">
                                                                      <w:marLeft w:val="0"/>
                                                                      <w:marRight w:val="0"/>
                                                                      <w:marTop w:val="225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377093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845424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057439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844914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93882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193483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0014663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84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9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330344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247985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207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1797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9169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2703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75564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83513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57425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04078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0868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06307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56549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92733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2539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63621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7576305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155111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780527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419665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053529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623064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106720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839352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583588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509847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403709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9109230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209202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505564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90993602">
                                                                      <w:marLeft w:val="0"/>
                                                                      <w:marRight w:val="0"/>
                                                                      <w:marTop w:val="225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200832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119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1452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63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0408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861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96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34848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077375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347010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7490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53234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508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6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9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623632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196161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47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631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83208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4871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4320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2216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48073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29035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62897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047423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135783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329958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478026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74762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1277703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511742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530125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482448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541632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5616756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614950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239654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981925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83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73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882769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636161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889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721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74232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1980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90463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8931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58145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55690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28627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902494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425075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297400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245178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390361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604453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0207031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271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19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788652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039838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19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1979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095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2123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85977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02806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71557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24628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11095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795529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793732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735568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67739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032372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7040918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953072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726756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373661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084272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117365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786157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1328934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619995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509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756154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95141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309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0844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2536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7276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50119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27524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27271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78917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2008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61439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80836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442047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537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378626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5416255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9435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379044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15333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872842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7806409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47930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639149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620777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860091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64189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2729318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5383251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2188741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5515279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580746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538097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788024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5325711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155440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9182970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134663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910416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601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61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338054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618537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534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900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8166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0667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5501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22522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56207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58820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63278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939679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16074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47707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990206">
                                                                      <w:marLeft w:val="0"/>
                                                                      <w:marRight w:val="0"/>
                                                                      <w:marTop w:val="225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733787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168243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145794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5714288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728626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438359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844824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654184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802223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034394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257995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5042433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41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1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260625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877402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117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7260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4581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9938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0916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42084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36572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70148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95769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835700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34271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894950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993506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4782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573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80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052915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119091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72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7884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3547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85297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0185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47682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2070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96683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50982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98504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554424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309786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56339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115047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238768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541979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7358573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020519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516413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172853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427806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1172183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9109366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763899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884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5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00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850520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805475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085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635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2558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7862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30812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1850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23830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09375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86304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789918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462513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197102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85378838">
                                                                      <w:marLeft w:val="0"/>
                                                                      <w:marRight w:val="0"/>
                                                                      <w:marTop w:val="225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723281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243472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08565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1421142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814596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171056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955558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352992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27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01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598907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067775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693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935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1003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9230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97245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30331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82593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65733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97615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35643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222560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48155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114808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158766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058704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580692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489207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257802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691956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142198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9442686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412168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41155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473066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5107577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1323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2368163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716638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857422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837314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9301897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36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7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5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13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151825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272157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986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2820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4241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5956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68361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2784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19767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2404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80190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19680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878311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778864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2427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4124307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350974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573400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850120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720067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6008005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441374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537155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10722326">
                                                                      <w:marLeft w:val="0"/>
                                                                      <w:marRight w:val="0"/>
                                                                      <w:marTop w:val="225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196717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8610716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644908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992515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30017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9670079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636576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468490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6388462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761045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925846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49225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062061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8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71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890953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092531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44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918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79549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8171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14103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1395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30482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94854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60383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963004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59982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85590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329427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890221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355167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679593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5290323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351116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49698895">
                                                                      <w:marLeft w:val="0"/>
                                                                      <w:marRight w:val="0"/>
                                                                      <w:marTop w:val="225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35400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872790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612379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2181998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709733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456221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9837773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5247864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373462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34763408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778829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581242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702239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908379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244172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99344045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913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22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073576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506618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395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376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5678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6283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46826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36797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94521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87714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431468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20793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36689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187429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901385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490014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0200872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479324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045717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9889688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3760896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242127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9772513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761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19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913728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634066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870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7253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084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9405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68515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94534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97828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75550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99653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459228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40287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42946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99744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924111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933589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487002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598324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578291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071707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555319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1092301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50112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951109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04185999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293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75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95061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653774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325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713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29147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8053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3097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58789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49897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79107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82392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66542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367437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74264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299284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677979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584770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5526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3268585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385686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781419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577297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0073495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5802116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829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84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155670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990805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333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560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97278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1848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2284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86342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25411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41452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17963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44617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160714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15853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624608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505463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5715747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331175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15045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5615244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1522116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030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26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309925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535260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606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387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757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1742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2100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40105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83327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74192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734146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22538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235383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0472791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29906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217227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589119361">
                                                                      <w:marLeft w:val="0"/>
                                                                      <w:marRight w:val="0"/>
                                                                      <w:marTop w:val="225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97547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330741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376065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1642740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419960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827720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481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0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5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915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53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21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3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93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72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569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51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44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274809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62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77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84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27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24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995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65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407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146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74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86267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345885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750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939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8057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2694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8381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32444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73056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47630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68501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68318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77691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02997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908019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32912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0796695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790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82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299268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088805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313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0725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0416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0970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31319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32296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98226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49685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463882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162352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705694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21886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626507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69427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5864995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642200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976944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241124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782895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3392381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5165352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263262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628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14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2367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185829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093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640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7005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2723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2315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82717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88758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18321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66760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56905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809605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519777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43901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542577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2097548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709984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632409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5382728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448939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422538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687406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82110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649826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042457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9524464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19461618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7055247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685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14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620154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160530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751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1601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8909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4622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76179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84525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28926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10539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320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77191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282283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697862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0522633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760596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853900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5737402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3554724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68800569">
                                                                      <w:marLeft w:val="0"/>
                                                                      <w:marRight w:val="0"/>
                                                                      <w:marTop w:val="225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238796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5081807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408245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288464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064729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203551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308083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020467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671972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4303920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1372869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981119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70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6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301214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32913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209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12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4864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087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04337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57204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93618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92066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16169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67045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132162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978793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58780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839469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908023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14545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075790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1309299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06777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044701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0526564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5141550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654750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719642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987611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3921183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123971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159312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922683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348164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432049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1228441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407384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1998554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823118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9443386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786084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479115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467088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165441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2490775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963622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332035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207377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987764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7906669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755483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817182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311206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1338671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35286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187874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274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1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696345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66262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574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749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960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0703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79193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771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64102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05496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642356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829345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196228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829059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87511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417444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986105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743044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126784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05604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266184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086245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037785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660088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47387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119579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51618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719149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266780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656823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5993685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675199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154122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212128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075263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625313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80378872">
                                                                      <w:marLeft w:val="0"/>
                                                                      <w:marRight w:val="0"/>
                                                                      <w:marTop w:val="225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566397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764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20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144825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306475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418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8775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10282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0057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5438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29778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03825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25584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58540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468421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38168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747183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87988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162917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770750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107765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754579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609081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991149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915009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876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70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22464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999839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044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699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7152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6513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2489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53339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45535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36237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59001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9289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313133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549643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87264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796052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674885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3127583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531464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396515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982408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274290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554262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904141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200294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5700002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5246318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358128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136028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463831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1140883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558030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604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55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210874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860248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444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329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9246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902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01488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43362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40161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82471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675893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68791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91995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080343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20598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850103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364152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528737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031500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5324264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890164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90483350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5542424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20204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1780158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937691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4674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900936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7680686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26947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661631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253212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084204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95863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958828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484165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330643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486937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218536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34169773">
                                                                      <w:marLeft w:val="0"/>
                                                                      <w:marRight w:val="0"/>
                                                                      <w:marTop w:val="225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22407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193096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357686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2602874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575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20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95367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64356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24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5438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9659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2694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42395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71310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1200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11136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9021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012608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14756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101286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09460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118094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1199530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970184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012754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426095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6185318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638503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417002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645035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992591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276444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450751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999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66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119302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042306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698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4148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9907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9655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78593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89863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03425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5311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71187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764276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46714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487832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49991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148608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70983870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983613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298748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1714120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428631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874751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884833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701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4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19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101408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659412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24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521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9714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8985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09698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19212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96921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2596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58585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268006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564785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70441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19699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208389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229904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10420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409398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3215399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579432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618130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9405964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34442007">
                                                                      <w:marLeft w:val="0"/>
                                                                      <w:marRight w:val="0"/>
                                                                      <w:marTop w:val="225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6834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519764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438774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493765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525895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509422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992342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20414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22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89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002984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546489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276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727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5984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5955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61580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07300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16139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10369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59377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07733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387492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078818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070747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27926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547812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27230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5753860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54412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7431358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1103941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564458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36918748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161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05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193218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63831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922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7013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4903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7173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3705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71983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80679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96640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31256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27570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036238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442521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690734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513481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692988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480746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648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20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617352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759646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309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387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5230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1239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2028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13079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7964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95830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68925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75702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203486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229317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5842201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366882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99772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2036353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405951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751485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7975240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301540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135700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6804412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75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873414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900265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1121705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096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8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5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1150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23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5559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541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9174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55904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671716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0033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15725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6867646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741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37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370540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86349">
                  <w:marLeft w:val="26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409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1318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6476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0145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4861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63769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50603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07867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86313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034308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720019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961094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84215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528519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1419177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454016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398804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078749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2128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652987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74402424">
                                                                      <w:marLeft w:val="0"/>
                                                                      <w:marRight w:val="0"/>
                                                                      <w:marTop w:val="225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221387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457580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232369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1554861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243715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8981373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972340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5200821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48767051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5992166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538466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554532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79425081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7359668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5700002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3539927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244472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3896492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2953347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7400362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7949143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435699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464077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993245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925758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200337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407955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751091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9793127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128DB7-942D-4618-AF34-96CE0B8D94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311</Words>
  <Characters>1777</Characters>
  <Application>Microsoft Office Word</Application>
  <DocSecurity>0</DocSecurity>
  <Lines>14</Lines>
  <Paragraphs>4</Paragraphs>
  <ScaleCrop>false</ScaleCrop>
  <Company>MMH</Company>
  <LinksUpToDate>false</LinksUpToDate>
  <CharactersWithSpaces>2084</CharactersWithSpaces>
  <SharedDoc>false</SharedDoc>
  <HLinks>
    <vt:vector size="24" baseType="variant">
      <vt:variant>
        <vt:i4>6946925</vt:i4>
      </vt:variant>
      <vt:variant>
        <vt:i4>9</vt:i4>
      </vt:variant>
      <vt:variant>
        <vt:i4>0</vt:i4>
      </vt:variant>
      <vt:variant>
        <vt:i4>5</vt:i4>
      </vt:variant>
      <vt:variant>
        <vt:lpwstr>http://www.merriam-webster.com/dictionary/there</vt:lpwstr>
      </vt:variant>
      <vt:variant>
        <vt:lpwstr/>
      </vt:variant>
      <vt:variant>
        <vt:i4>7536750</vt:i4>
      </vt:variant>
      <vt:variant>
        <vt:i4>6</vt:i4>
      </vt:variant>
      <vt:variant>
        <vt:i4>0</vt:i4>
      </vt:variant>
      <vt:variant>
        <vt:i4>5</vt:i4>
      </vt:variant>
      <vt:variant>
        <vt:lpwstr>http://www.merriam-webster.com/dictionary/also</vt:lpwstr>
      </vt:variant>
      <vt:variant>
        <vt:lpwstr/>
      </vt:variant>
      <vt:variant>
        <vt:i4>1966099</vt:i4>
      </vt:variant>
      <vt:variant>
        <vt:i4>3</vt:i4>
      </vt:variant>
      <vt:variant>
        <vt:i4>0</vt:i4>
      </vt:variant>
      <vt:variant>
        <vt:i4>5</vt:i4>
      </vt:variant>
      <vt:variant>
        <vt:lpwstr>http://www.merriam-webster.com/dictionary/on</vt:lpwstr>
      </vt:variant>
      <vt:variant>
        <vt:lpwstr/>
      </vt:variant>
      <vt:variant>
        <vt:i4>1703945</vt:i4>
      </vt:variant>
      <vt:variant>
        <vt:i4>0</vt:i4>
      </vt:variant>
      <vt:variant>
        <vt:i4>0</vt:i4>
      </vt:variant>
      <vt:variant>
        <vt:i4>5</vt:i4>
      </vt:variant>
      <vt:variant>
        <vt:lpwstr>http://www.merriam-webster.com/dictionary/forward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slet autoantibodies are becoming increasingly more</dc:title>
  <dc:creator>Yann-Jinn Lee</dc:creator>
  <cp:lastModifiedBy>ASUS</cp:lastModifiedBy>
  <cp:revision>10</cp:revision>
  <dcterms:created xsi:type="dcterms:W3CDTF">2016-03-01T09:41:00Z</dcterms:created>
  <dcterms:modified xsi:type="dcterms:W3CDTF">2016-04-15T13:50:00Z</dcterms:modified>
</cp:coreProperties>
</file>